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8F48" w14:textId="4D8F1397" w:rsidR="00313FF6" w:rsidRDefault="00313FF6" w:rsidP="00313FF6">
      <w:pPr>
        <w:spacing w:line="480" w:lineRule="auto"/>
      </w:pPr>
      <w:r>
        <w:t>APPENDIX</w:t>
      </w:r>
    </w:p>
    <w:p w14:paraId="763F39D2" w14:textId="5A79D352" w:rsidR="00391AA5" w:rsidRDefault="00391AA5" w:rsidP="00313FF6">
      <w:pPr>
        <w:spacing w:line="480" w:lineRule="auto"/>
      </w:pPr>
      <w:r>
        <w:t xml:space="preserve">Appendix A: List of languages spoken by participants </w:t>
      </w:r>
      <w:r w:rsidR="00434479">
        <w:t>included in</w:t>
      </w:r>
      <w:r>
        <w:t xml:space="preserve"> Experiment 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3433"/>
      </w:tblGrid>
      <w:tr w:rsidR="00D43491" w:rsidRPr="006F4657" w14:paraId="2E108AF3" w14:textId="77777777" w:rsidTr="00D40D3A">
        <w:tc>
          <w:tcPr>
            <w:tcW w:w="4505" w:type="dxa"/>
            <w:tcBorders>
              <w:top w:val="single" w:sz="18" w:space="0" w:color="auto"/>
              <w:bottom w:val="single" w:sz="12" w:space="0" w:color="auto"/>
            </w:tcBorders>
          </w:tcPr>
          <w:p w14:paraId="7DF693A5" w14:textId="78D8C8EE" w:rsidR="00D43491" w:rsidRPr="006F4657" w:rsidRDefault="00D43491" w:rsidP="00A977A8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Language</w:t>
            </w:r>
          </w:p>
        </w:tc>
        <w:tc>
          <w:tcPr>
            <w:tcW w:w="3433" w:type="dxa"/>
            <w:tcBorders>
              <w:top w:val="single" w:sz="18" w:space="0" w:color="auto"/>
              <w:bottom w:val="single" w:sz="12" w:space="0" w:color="auto"/>
            </w:tcBorders>
          </w:tcPr>
          <w:p w14:paraId="778B177A" w14:textId="6D6E4236" w:rsidR="00D43491" w:rsidRPr="006F4657" w:rsidRDefault="00D43491" w:rsidP="00A977A8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N participants</w:t>
            </w:r>
          </w:p>
        </w:tc>
      </w:tr>
      <w:tr w:rsidR="00D43491" w:rsidRPr="006F4657" w14:paraId="0032C49B" w14:textId="77777777" w:rsidTr="00D40D3A">
        <w:tc>
          <w:tcPr>
            <w:tcW w:w="4505" w:type="dxa"/>
            <w:tcBorders>
              <w:top w:val="single" w:sz="12" w:space="0" w:color="auto"/>
              <w:bottom w:val="nil"/>
            </w:tcBorders>
          </w:tcPr>
          <w:p w14:paraId="4BAF47D8" w14:textId="4EB4D279" w:rsidR="00D43491" w:rsidRPr="006F4657" w:rsidRDefault="00D43491" w:rsidP="006F4657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Arabic</w:t>
            </w:r>
          </w:p>
        </w:tc>
        <w:tc>
          <w:tcPr>
            <w:tcW w:w="3433" w:type="dxa"/>
            <w:tcBorders>
              <w:top w:val="single" w:sz="12" w:space="0" w:color="auto"/>
              <w:bottom w:val="nil"/>
            </w:tcBorders>
          </w:tcPr>
          <w:p w14:paraId="1E6412D2" w14:textId="539CEBDE" w:rsidR="00D43491" w:rsidRPr="006F4657" w:rsidRDefault="00C03DC7" w:rsidP="006F4657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2</w:t>
            </w:r>
          </w:p>
        </w:tc>
      </w:tr>
      <w:tr w:rsidR="00D43491" w:rsidRPr="006F4657" w14:paraId="02BDFEF7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36AD1845" w14:textId="28FE4140" w:rsidR="00D43491" w:rsidRPr="006F4657" w:rsidRDefault="00D43491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Bengali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2988DE1E" w14:textId="75B99431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1030E" w:rsidRPr="006F4657" w14:paraId="66DCCF58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6F09096F" w14:textId="150CE5C9" w:rsidR="00D1030E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si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48BBC762" w14:textId="03C7AD3E" w:rsidR="00D1030E" w:rsidRPr="006F4657" w:rsidRDefault="00D1030E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  <w:tr w:rsidR="00D43491" w:rsidRPr="006F4657" w14:paraId="2E92E4E7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4DEB09F2" w14:textId="71ED5F3F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4CE955F1" w14:textId="70AE4853" w:rsidR="00D43491" w:rsidRPr="006F4657" w:rsidRDefault="00C03DC7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  <w:tr w:rsidR="008B55F5" w:rsidRPr="006F4657" w14:paraId="02907C42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6ABF706D" w14:textId="042647EC" w:rsidR="008B55F5" w:rsidRDefault="008B55F5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k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4D48F29E" w14:textId="4BA1E640" w:rsidR="008B55F5" w:rsidRPr="006F4657" w:rsidRDefault="008B55F5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43491" w:rsidRPr="006F4657" w14:paraId="294DE76B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54645067" w14:textId="312579FB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ian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276D5B22" w14:textId="4324A03E" w:rsidR="00D43491" w:rsidRPr="006F4657" w:rsidRDefault="00C03DC7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  <w:tr w:rsidR="00D43491" w:rsidRPr="006F4657" w14:paraId="6E78C3CE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2CB3B2F6" w14:textId="00C8D728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04E55EF6" w14:textId="2AE45AEE" w:rsidR="00D43491" w:rsidRPr="006F4657" w:rsidRDefault="00C03DC7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  <w:tr w:rsidR="00D43491" w:rsidRPr="006F4657" w14:paraId="467CDC02" w14:textId="77777777" w:rsidTr="00D40D3A">
        <w:tc>
          <w:tcPr>
            <w:tcW w:w="4505" w:type="dxa"/>
            <w:tcBorders>
              <w:top w:val="nil"/>
              <w:bottom w:val="nil"/>
            </w:tcBorders>
          </w:tcPr>
          <w:p w14:paraId="67826C0D" w14:textId="353D109A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an</w:t>
            </w:r>
          </w:p>
        </w:tc>
        <w:tc>
          <w:tcPr>
            <w:tcW w:w="3433" w:type="dxa"/>
            <w:tcBorders>
              <w:top w:val="nil"/>
              <w:bottom w:val="nil"/>
            </w:tcBorders>
          </w:tcPr>
          <w:p w14:paraId="117812FB" w14:textId="1581249F" w:rsidR="00D43491" w:rsidRPr="006F4657" w:rsidRDefault="00C03DC7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  <w:tr w:rsidR="00D43491" w:rsidRPr="006F4657" w14:paraId="5BFEA0C4" w14:textId="77777777" w:rsidTr="00D40D3A">
        <w:tc>
          <w:tcPr>
            <w:tcW w:w="4505" w:type="dxa"/>
            <w:tcBorders>
              <w:top w:val="nil"/>
              <w:bottom w:val="single" w:sz="18" w:space="0" w:color="auto"/>
            </w:tcBorders>
          </w:tcPr>
          <w:p w14:paraId="29FC97C5" w14:textId="63A31727" w:rsidR="00D43491" w:rsidRPr="006F4657" w:rsidRDefault="00273B24" w:rsidP="006F465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sh</w:t>
            </w:r>
          </w:p>
        </w:tc>
        <w:tc>
          <w:tcPr>
            <w:tcW w:w="3433" w:type="dxa"/>
            <w:tcBorders>
              <w:top w:val="nil"/>
              <w:bottom w:val="single" w:sz="18" w:space="0" w:color="auto"/>
            </w:tcBorders>
          </w:tcPr>
          <w:p w14:paraId="5A5723A0" w14:textId="226972E1" w:rsidR="00D43491" w:rsidRPr="006F4657" w:rsidRDefault="00D1030E" w:rsidP="006F4657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1</w:t>
            </w:r>
          </w:p>
        </w:tc>
      </w:tr>
    </w:tbl>
    <w:p w14:paraId="728ED234" w14:textId="77777777" w:rsidR="00002DAA" w:rsidRDefault="00002DAA" w:rsidP="00273B24">
      <w:pPr>
        <w:spacing w:line="480" w:lineRule="auto"/>
      </w:pPr>
    </w:p>
    <w:p w14:paraId="66CE1F5C" w14:textId="77777777" w:rsidR="00B94E23" w:rsidRDefault="00B94E23" w:rsidP="00313FF6">
      <w:pPr>
        <w:spacing w:line="480" w:lineRule="auto"/>
      </w:pPr>
    </w:p>
    <w:p w14:paraId="5035D8A8" w14:textId="10075179" w:rsidR="008A0EB7" w:rsidRDefault="008A0EB7" w:rsidP="00313FF6">
      <w:pPr>
        <w:spacing w:line="480" w:lineRule="auto"/>
      </w:pPr>
    </w:p>
    <w:p w14:paraId="03CD50C0" w14:textId="769F754B" w:rsidR="003739A1" w:rsidRDefault="003739A1" w:rsidP="00313FF6">
      <w:pPr>
        <w:spacing w:line="480" w:lineRule="auto"/>
      </w:pPr>
    </w:p>
    <w:p w14:paraId="5E63AA24" w14:textId="3083167F" w:rsidR="003739A1" w:rsidRDefault="003739A1" w:rsidP="00313FF6">
      <w:pPr>
        <w:spacing w:line="480" w:lineRule="auto"/>
      </w:pPr>
    </w:p>
    <w:p w14:paraId="3002E3CC" w14:textId="79E9E4E5" w:rsidR="003739A1" w:rsidRDefault="003739A1" w:rsidP="00313FF6">
      <w:pPr>
        <w:spacing w:line="480" w:lineRule="auto"/>
      </w:pPr>
    </w:p>
    <w:p w14:paraId="1CFF1297" w14:textId="0078E5D4" w:rsidR="003739A1" w:rsidRDefault="003739A1" w:rsidP="00313FF6">
      <w:pPr>
        <w:spacing w:line="480" w:lineRule="auto"/>
      </w:pPr>
    </w:p>
    <w:p w14:paraId="3915A79E" w14:textId="0ECC3BAF" w:rsidR="003739A1" w:rsidRDefault="003739A1" w:rsidP="00313FF6">
      <w:pPr>
        <w:spacing w:line="480" w:lineRule="auto"/>
      </w:pPr>
    </w:p>
    <w:p w14:paraId="4C1A5B00" w14:textId="2A21F235" w:rsidR="003739A1" w:rsidRDefault="003739A1" w:rsidP="00313FF6">
      <w:pPr>
        <w:spacing w:line="480" w:lineRule="auto"/>
      </w:pPr>
    </w:p>
    <w:p w14:paraId="7355A19C" w14:textId="3725CD04" w:rsidR="003739A1" w:rsidRDefault="003739A1" w:rsidP="00313FF6">
      <w:pPr>
        <w:spacing w:line="480" w:lineRule="auto"/>
      </w:pPr>
    </w:p>
    <w:p w14:paraId="7E145FFE" w14:textId="0FECF574" w:rsidR="008A0EB7" w:rsidRDefault="008A0EB7" w:rsidP="00313FF6">
      <w:pPr>
        <w:spacing w:line="480" w:lineRule="auto"/>
      </w:pPr>
    </w:p>
    <w:p w14:paraId="10911A84" w14:textId="77777777" w:rsidR="005E47CC" w:rsidRDefault="005E47CC" w:rsidP="00313FF6">
      <w:pPr>
        <w:spacing w:line="480" w:lineRule="auto"/>
      </w:pPr>
    </w:p>
    <w:p w14:paraId="107DBA0D" w14:textId="77777777" w:rsidR="000E397E" w:rsidRDefault="000E397E" w:rsidP="00313FF6">
      <w:pPr>
        <w:spacing w:line="480" w:lineRule="auto"/>
      </w:pPr>
    </w:p>
    <w:p w14:paraId="24F662BB" w14:textId="77777777" w:rsidR="000E397E" w:rsidRDefault="00313FF6" w:rsidP="00085A77">
      <w:pPr>
        <w:spacing w:line="480" w:lineRule="auto"/>
        <w:jc w:val="both"/>
      </w:pPr>
      <w:r>
        <w:lastRenderedPageBreak/>
        <w:t xml:space="preserve">Appendix </w:t>
      </w:r>
      <w:r w:rsidR="00391AA5">
        <w:t>B</w:t>
      </w:r>
      <w:r>
        <w:t xml:space="preserve">: </w:t>
      </w:r>
      <w:r w:rsidR="00EE52FA">
        <w:t xml:space="preserve">Key articulatory event timings of the </w:t>
      </w:r>
      <w:proofErr w:type="spellStart"/>
      <w:r w:rsidR="00EE52FA">
        <w:t>audiovisual</w:t>
      </w:r>
      <w:proofErr w:type="spellEnd"/>
      <w:r w:rsidR="00EE52FA">
        <w:t xml:space="preserve"> speech stimuli</w:t>
      </w:r>
      <w:r w:rsidR="000E397E">
        <w:t>.</w:t>
      </w:r>
    </w:p>
    <w:p w14:paraId="39CBD981" w14:textId="42572EAF" w:rsidR="00EE52FA" w:rsidRDefault="00EE52FA" w:rsidP="00085A77">
      <w:pPr>
        <w:spacing w:line="480" w:lineRule="auto"/>
        <w:jc w:val="both"/>
      </w:pPr>
    </w:p>
    <w:p w14:paraId="6751A9FE" w14:textId="4F1C8231" w:rsidR="00EE52FA" w:rsidRPr="00AD2079" w:rsidRDefault="00EE52FA" w:rsidP="001C56D3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0D300D">
        <w:rPr>
          <w:b/>
          <w:bCs/>
          <w:color w:val="000000" w:themeColor="text1"/>
        </w:rPr>
        <w:t>B</w:t>
      </w:r>
      <w:r>
        <w:rPr>
          <w:b/>
          <w:bCs/>
          <w:color w:val="000000" w:themeColor="text1"/>
        </w:rPr>
        <w:t>1.</w:t>
      </w:r>
      <w:r>
        <w:rPr>
          <w:color w:val="000000" w:themeColor="text1"/>
        </w:rPr>
        <w:t xml:space="preserve"> Visual articulation and audio onset and durations in milliseconds (</w:t>
      </w:r>
      <w:proofErr w:type="spellStart"/>
      <w:r>
        <w:rPr>
          <w:color w:val="000000" w:themeColor="text1"/>
        </w:rPr>
        <w:t>ms</w:t>
      </w:r>
      <w:proofErr w:type="spellEnd"/>
      <w:r>
        <w:rPr>
          <w:color w:val="000000" w:themeColor="text1"/>
        </w:rPr>
        <w:t>) for each distractor video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413"/>
        <w:gridCol w:w="1843"/>
        <w:gridCol w:w="1984"/>
        <w:gridCol w:w="1559"/>
        <w:gridCol w:w="1701"/>
        <w:gridCol w:w="856"/>
      </w:tblGrid>
      <w:tr w:rsidR="00EE52FA" w:rsidRPr="008432AA" w14:paraId="64709D53" w14:textId="77777777" w:rsidTr="003E37A0">
        <w:trPr>
          <w:trHeight w:val="285"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F35DB9" w14:textId="77777777" w:rsidR="00EE52FA" w:rsidRPr="008432AA" w:rsidRDefault="00EE52FA" w:rsidP="003E37A0">
            <w:pPr>
              <w:spacing w:before="280" w:after="120" w:line="276" w:lineRule="auto"/>
              <w:jc w:val="center"/>
            </w:pPr>
            <w:r w:rsidRPr="008432AA">
              <w:t>Distracto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F63FE" w14:textId="77777777" w:rsidR="00EE52FA" w:rsidRPr="008432AA" w:rsidRDefault="00EE52FA" w:rsidP="003E37A0">
            <w:pPr>
              <w:spacing w:before="240" w:after="120"/>
              <w:jc w:val="center"/>
            </w:pPr>
            <w:r w:rsidRPr="008432AA">
              <w:t xml:space="preserve">Visual </w:t>
            </w:r>
            <w:r>
              <w:t>a</w:t>
            </w:r>
            <w:r w:rsidRPr="008432AA">
              <w:t xml:space="preserve">rticulation </w:t>
            </w:r>
            <w:r>
              <w:t>o</w:t>
            </w:r>
            <w:r w:rsidRPr="008432AA">
              <w:t>nse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BBC53" w14:textId="77777777" w:rsidR="00EE52FA" w:rsidRPr="008432AA" w:rsidRDefault="00EE52FA" w:rsidP="003E37A0">
            <w:pPr>
              <w:spacing w:before="280" w:after="120"/>
              <w:jc w:val="center"/>
            </w:pPr>
            <w:r>
              <w:t>Audio onset</w:t>
            </w:r>
          </w:p>
        </w:tc>
        <w:tc>
          <w:tcPr>
            <w:tcW w:w="4116" w:type="dxa"/>
            <w:gridSpan w:val="3"/>
            <w:tcBorders>
              <w:top w:val="nil"/>
              <w:left w:val="nil"/>
              <w:bottom w:val="single" w:sz="6" w:space="0" w:color="A6A6A6" w:themeColor="background1" w:themeShade="A6"/>
              <w:right w:val="nil"/>
            </w:tcBorders>
          </w:tcPr>
          <w:p w14:paraId="4EC486B5" w14:textId="77777777" w:rsidR="00EE52FA" w:rsidRDefault="00EE52FA" w:rsidP="003E37A0">
            <w:pPr>
              <w:spacing w:before="120" w:after="40"/>
              <w:jc w:val="center"/>
            </w:pPr>
            <w:r>
              <w:t>Auditory stimuli duration</w:t>
            </w:r>
          </w:p>
        </w:tc>
      </w:tr>
      <w:tr w:rsidR="00EE52FA" w:rsidRPr="008432AA" w14:paraId="53824A69" w14:textId="77777777" w:rsidTr="003E37A0">
        <w:trPr>
          <w:trHeight w:val="406"/>
        </w:trPr>
        <w:tc>
          <w:tcPr>
            <w:tcW w:w="1413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F50759C" w14:textId="77777777" w:rsidR="00EE52FA" w:rsidRPr="008432AA" w:rsidRDefault="00EE52FA" w:rsidP="003E37A0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5CBCB032" w14:textId="77777777" w:rsidR="00EE52FA" w:rsidRPr="008432AA" w:rsidRDefault="00EE52FA" w:rsidP="003E37A0">
            <w:pPr>
              <w:jc w:val="center"/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C055CA" w14:textId="77777777" w:rsidR="00EE52FA" w:rsidRDefault="00EE52FA" w:rsidP="003E37A0">
            <w:pPr>
              <w:jc w:val="center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66A8083D" w14:textId="77777777" w:rsidR="00EE52FA" w:rsidRPr="008432AA" w:rsidRDefault="00EE52FA" w:rsidP="003E37A0">
            <w:pPr>
              <w:spacing w:before="40"/>
              <w:jc w:val="center"/>
            </w:pPr>
            <w:r>
              <w:t>Consonan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5750EE8A" w14:textId="77777777" w:rsidR="00EE52FA" w:rsidRPr="008432AA" w:rsidRDefault="00EE52FA" w:rsidP="003E37A0">
            <w:pPr>
              <w:spacing w:before="40"/>
              <w:jc w:val="center"/>
            </w:pPr>
            <w:r>
              <w:t>Vowel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</w:tcPr>
          <w:p w14:paraId="56DC10ED" w14:textId="77777777" w:rsidR="00EE52FA" w:rsidRDefault="00EE52FA" w:rsidP="003E37A0">
            <w:pPr>
              <w:spacing w:before="40"/>
              <w:jc w:val="center"/>
            </w:pPr>
            <w:r>
              <w:t>Total</w:t>
            </w:r>
          </w:p>
        </w:tc>
      </w:tr>
      <w:tr w:rsidR="00EE52FA" w:rsidRPr="008432AA" w14:paraId="330FB0E0" w14:textId="77777777" w:rsidTr="003E37A0">
        <w:trPr>
          <w:trHeight w:val="264"/>
        </w:trPr>
        <w:tc>
          <w:tcPr>
            <w:tcW w:w="141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486D70B7" w14:textId="03BB6D9B" w:rsidR="00EE52FA" w:rsidRPr="008432AA" w:rsidRDefault="00281FDA" w:rsidP="003E37A0">
            <w:pPr>
              <w:spacing w:line="276" w:lineRule="auto"/>
              <w:jc w:val="center"/>
            </w:pPr>
            <w:r>
              <w:t>[</w:t>
            </w:r>
            <w:proofErr w:type="spellStart"/>
            <w:r w:rsidR="00EE52FA">
              <w:t>ba</w:t>
            </w:r>
            <w:proofErr w:type="spellEnd"/>
            <w:r>
              <w:t>]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989FCC4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400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DB2AE57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1520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AD70FDB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7880CA3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681</w:t>
            </w:r>
          </w:p>
        </w:tc>
        <w:tc>
          <w:tcPr>
            <w:tcW w:w="85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6959BF60" w14:textId="77777777" w:rsidR="00EE52FA" w:rsidRDefault="00EE52FA" w:rsidP="003E37A0">
            <w:pPr>
              <w:spacing w:line="276" w:lineRule="auto"/>
              <w:jc w:val="center"/>
            </w:pPr>
            <w:r>
              <w:t>687</w:t>
            </w:r>
          </w:p>
        </w:tc>
      </w:tr>
      <w:tr w:rsidR="00EE52FA" w:rsidRPr="008432AA" w14:paraId="39492A03" w14:textId="77777777" w:rsidTr="003E37A0">
        <w:trPr>
          <w:trHeight w:val="28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C014389" w14:textId="0EBF691F" w:rsidR="00EE52FA" w:rsidRPr="008432AA" w:rsidRDefault="00281FDA" w:rsidP="003E37A0">
            <w:pPr>
              <w:spacing w:line="276" w:lineRule="auto"/>
              <w:jc w:val="center"/>
            </w:pPr>
            <w:r>
              <w:t>[</w:t>
            </w:r>
            <w:r w:rsidR="00EE52FA">
              <w:t>la</w:t>
            </w:r>
            <w: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8C785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B10C2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1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EBB58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5E2C7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5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59D4E5" w14:textId="77777777" w:rsidR="00EE52FA" w:rsidRDefault="00EE52FA" w:rsidP="003E37A0">
            <w:pPr>
              <w:spacing w:line="276" w:lineRule="auto"/>
              <w:jc w:val="center"/>
            </w:pPr>
            <w:r>
              <w:t>806</w:t>
            </w:r>
          </w:p>
        </w:tc>
      </w:tr>
      <w:tr w:rsidR="00EE52FA" w:rsidRPr="008432AA" w14:paraId="495A3F37" w14:textId="77777777" w:rsidTr="003E37A0">
        <w:trPr>
          <w:trHeight w:val="264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6DD803E" w14:textId="3F8B2AE0" w:rsidR="00EE52FA" w:rsidRPr="008432AA" w:rsidRDefault="00281FDA" w:rsidP="003E37A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[</w:t>
            </w:r>
            <w:proofErr w:type="spellStart"/>
            <w:r w:rsidR="00EE52FA" w:rsidRPr="008432AA">
              <w:rPr>
                <w:rFonts w:hint="eastAsia"/>
                <w:color w:val="000000" w:themeColor="text1"/>
              </w:rPr>
              <w:t>ʙɑ</w:t>
            </w:r>
            <w:proofErr w:type="spellEnd"/>
            <w:r>
              <w:rPr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8DAB7B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F8692B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1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78E82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2DCAE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6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2E8D5AD" w14:textId="77777777" w:rsidR="00EE52FA" w:rsidRDefault="00EE52FA" w:rsidP="003E37A0">
            <w:pPr>
              <w:spacing w:line="276" w:lineRule="auto"/>
              <w:jc w:val="center"/>
            </w:pPr>
            <w:r>
              <w:t>761</w:t>
            </w:r>
          </w:p>
        </w:tc>
      </w:tr>
      <w:tr w:rsidR="00EE52FA" w:rsidRPr="008432AA" w14:paraId="49CED8C6" w14:textId="77777777" w:rsidTr="003E37A0">
        <w:trPr>
          <w:trHeight w:val="285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7F401" w14:textId="56CC4C25" w:rsidR="00EE52FA" w:rsidRPr="008432AA" w:rsidRDefault="00281FDA" w:rsidP="003E37A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[</w:t>
            </w:r>
            <w:proofErr w:type="spellStart"/>
            <w:r w:rsidR="00EE52FA" w:rsidRPr="008432AA">
              <w:rPr>
                <w:rFonts w:hint="eastAsia"/>
                <w:color w:val="000000" w:themeColor="text1"/>
              </w:rPr>
              <w:t>ɮɑ</w:t>
            </w:r>
            <w:proofErr w:type="spellEnd"/>
            <w:r>
              <w:rPr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87BB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BE1B5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1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EAF40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60390" w14:textId="77777777" w:rsidR="00EE52FA" w:rsidRPr="008432AA" w:rsidRDefault="00EE52FA" w:rsidP="003E37A0">
            <w:pPr>
              <w:spacing w:line="276" w:lineRule="auto"/>
              <w:jc w:val="center"/>
            </w:pPr>
            <w:r>
              <w:t>60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398EE" w14:textId="77777777" w:rsidR="00EE52FA" w:rsidRDefault="00EE52FA" w:rsidP="003E37A0">
            <w:pPr>
              <w:spacing w:line="276" w:lineRule="auto"/>
              <w:jc w:val="center"/>
            </w:pPr>
            <w:r>
              <w:t>1035</w:t>
            </w:r>
          </w:p>
        </w:tc>
      </w:tr>
      <w:tr w:rsidR="00EE52FA" w:rsidRPr="008432AA" w14:paraId="6D57880B" w14:textId="77777777" w:rsidTr="003E37A0">
        <w:trPr>
          <w:trHeight w:val="285"/>
        </w:trPr>
        <w:tc>
          <w:tcPr>
            <w:tcW w:w="8500" w:type="dxa"/>
            <w:gridSpan w:val="5"/>
            <w:tcBorders>
              <w:left w:val="nil"/>
              <w:bottom w:val="nil"/>
              <w:right w:val="nil"/>
            </w:tcBorders>
          </w:tcPr>
          <w:p w14:paraId="1F5EF694" w14:textId="05529F48" w:rsidR="00EE52FA" w:rsidRPr="007A758E" w:rsidRDefault="00EE52FA" w:rsidP="003E37A0">
            <w:pPr>
              <w:rPr>
                <w:color w:val="0070C0"/>
                <w:sz w:val="18"/>
                <w:szCs w:val="18"/>
              </w:rPr>
            </w:pPr>
            <w:r w:rsidRPr="007A758E">
              <w:rPr>
                <w:i/>
                <w:iCs/>
                <w:color w:val="000000" w:themeColor="text1"/>
                <w:sz w:val="18"/>
                <w:szCs w:val="18"/>
              </w:rPr>
              <w:t xml:space="preserve">Note: </w:t>
            </w:r>
            <w:r w:rsidR="00281FDA">
              <w:rPr>
                <w:i/>
                <w:iCs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7A758E">
              <w:rPr>
                <w:sz w:val="18"/>
                <w:szCs w:val="18"/>
              </w:rPr>
              <w:t>ba</w:t>
            </w:r>
            <w:proofErr w:type="spellEnd"/>
            <w:r w:rsidR="00281FDA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and </w:t>
            </w:r>
            <w:r w:rsidR="00281FDA">
              <w:rPr>
                <w:sz w:val="18"/>
                <w:szCs w:val="18"/>
              </w:rPr>
              <w:t>[</w:t>
            </w:r>
            <w:r w:rsidRPr="007A758E">
              <w:rPr>
                <w:sz w:val="18"/>
                <w:szCs w:val="18"/>
              </w:rPr>
              <w:t>la</w:t>
            </w:r>
            <w:r w:rsidR="00281FDA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 are the native sounds, </w:t>
            </w:r>
            <w:r w:rsidR="00281FDA">
              <w:rPr>
                <w:sz w:val="18"/>
                <w:szCs w:val="18"/>
              </w:rPr>
              <w:t>[</w:t>
            </w:r>
            <w:proofErr w:type="spellStart"/>
            <w:r w:rsidRPr="007A758E">
              <w:rPr>
                <w:rFonts w:hint="eastAsia"/>
                <w:color w:val="000000" w:themeColor="text1"/>
                <w:sz w:val="18"/>
                <w:szCs w:val="18"/>
              </w:rPr>
              <w:t>ʙɑ</w:t>
            </w:r>
            <w:proofErr w:type="spellEnd"/>
            <w:r w:rsidR="00281FDA">
              <w:rPr>
                <w:color w:val="000000" w:themeColor="text1"/>
                <w:sz w:val="18"/>
                <w:szCs w:val="18"/>
              </w:rPr>
              <w:t>]</w:t>
            </w:r>
            <w:r>
              <w:rPr>
                <w:color w:val="000000" w:themeColor="text1"/>
                <w:sz w:val="18"/>
                <w:szCs w:val="18"/>
              </w:rPr>
              <w:t xml:space="preserve"> and </w:t>
            </w:r>
            <w:r w:rsidR="00281FDA">
              <w:rPr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7A758E">
              <w:rPr>
                <w:rFonts w:hint="eastAsia"/>
                <w:color w:val="000000" w:themeColor="text1"/>
                <w:sz w:val="18"/>
                <w:szCs w:val="18"/>
              </w:rPr>
              <w:t>ɮɑ</w:t>
            </w:r>
            <w:proofErr w:type="spellEnd"/>
            <w:r w:rsidR="00281FDA">
              <w:rPr>
                <w:color w:val="000000" w:themeColor="text1"/>
                <w:sz w:val="18"/>
                <w:szCs w:val="18"/>
              </w:rPr>
              <w:t>]</w:t>
            </w:r>
            <w:r>
              <w:rPr>
                <w:color w:val="000000" w:themeColor="text1"/>
                <w:sz w:val="18"/>
                <w:szCs w:val="18"/>
              </w:rPr>
              <w:t xml:space="preserve"> are the non-native sounds.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19264CA8" w14:textId="77777777" w:rsidR="00EE52FA" w:rsidRPr="008432AA" w:rsidRDefault="00EE52FA" w:rsidP="003E37A0">
            <w:pPr>
              <w:rPr>
                <w:color w:val="0070C0"/>
              </w:rPr>
            </w:pPr>
          </w:p>
        </w:tc>
      </w:tr>
    </w:tbl>
    <w:p w14:paraId="01F536E5" w14:textId="6C60F054" w:rsidR="000C7455" w:rsidRDefault="000C7455"/>
    <w:p w14:paraId="5DF0BCC0" w14:textId="778603DD" w:rsidR="00263FB3" w:rsidRDefault="00263FB3"/>
    <w:p w14:paraId="6B4F27A0" w14:textId="56B00628" w:rsidR="00263FB3" w:rsidRDefault="00263FB3"/>
    <w:p w14:paraId="39E90F10" w14:textId="3CF3AD2F" w:rsidR="00263FB3" w:rsidRDefault="00263FB3"/>
    <w:p w14:paraId="6B47ABC7" w14:textId="3795EAFA" w:rsidR="00263FB3" w:rsidRDefault="00263FB3"/>
    <w:p w14:paraId="0D645210" w14:textId="5CACF019" w:rsidR="00263FB3" w:rsidRDefault="00263FB3"/>
    <w:p w14:paraId="7183E970" w14:textId="6C9F5F47" w:rsidR="00263FB3" w:rsidRDefault="00263FB3"/>
    <w:p w14:paraId="39170EB8" w14:textId="449C8049" w:rsidR="00263FB3" w:rsidRDefault="00263FB3"/>
    <w:p w14:paraId="42F24962" w14:textId="63F61EC6" w:rsidR="00263FB3" w:rsidRDefault="00263FB3"/>
    <w:p w14:paraId="74077A87" w14:textId="5DF47CC2" w:rsidR="00263FB3" w:rsidRDefault="00263FB3"/>
    <w:p w14:paraId="07631817" w14:textId="7F9FD643" w:rsidR="00263FB3" w:rsidRDefault="00263FB3"/>
    <w:p w14:paraId="31EBB31D" w14:textId="3A43333B" w:rsidR="00263FB3" w:rsidRDefault="00263FB3"/>
    <w:p w14:paraId="3F113427" w14:textId="120A8E38" w:rsidR="00263FB3" w:rsidRDefault="00263FB3"/>
    <w:p w14:paraId="39FEA9D9" w14:textId="79C6C9D0" w:rsidR="00263FB3" w:rsidRDefault="00263FB3"/>
    <w:p w14:paraId="5A39248D" w14:textId="5D3C15F4" w:rsidR="00263FB3" w:rsidRDefault="00263FB3"/>
    <w:p w14:paraId="65231E96" w14:textId="72E9C61B" w:rsidR="00263FB3" w:rsidRDefault="00263FB3"/>
    <w:p w14:paraId="0D61DCF2" w14:textId="7E65DFF1" w:rsidR="00B94E23" w:rsidRDefault="00B94E23"/>
    <w:p w14:paraId="254D0AF3" w14:textId="17A9E36C" w:rsidR="00B94E23" w:rsidRDefault="00B94E23"/>
    <w:p w14:paraId="6B866339" w14:textId="1D997C5E" w:rsidR="00B94E23" w:rsidRDefault="00B94E23"/>
    <w:p w14:paraId="2444E2F7" w14:textId="01C3D5C8" w:rsidR="00B94E23" w:rsidRDefault="00B94E23"/>
    <w:p w14:paraId="50ED0809" w14:textId="305A2BD2" w:rsidR="00B94E23" w:rsidRDefault="00B94E23"/>
    <w:p w14:paraId="0E4FED03" w14:textId="2B4437C6" w:rsidR="00B94E23" w:rsidRDefault="00B94E23"/>
    <w:p w14:paraId="731C7CCB" w14:textId="26EC7E18" w:rsidR="00B94E23" w:rsidRDefault="00B94E23"/>
    <w:p w14:paraId="59AE2C6B" w14:textId="09EAEC93" w:rsidR="00B94E23" w:rsidRDefault="00B94E23"/>
    <w:p w14:paraId="148285DE" w14:textId="6E564D8B" w:rsidR="00B94E23" w:rsidRDefault="00B94E23"/>
    <w:p w14:paraId="7FE9BAAA" w14:textId="44AAFE9F" w:rsidR="00B94E23" w:rsidRDefault="00B94E23"/>
    <w:p w14:paraId="6EF70522" w14:textId="158CCE5C" w:rsidR="00B94E23" w:rsidRDefault="00B94E23"/>
    <w:p w14:paraId="55D54D34" w14:textId="72FF9D0D" w:rsidR="00B94E23" w:rsidRDefault="00B94E23"/>
    <w:p w14:paraId="533901C5" w14:textId="4D05BAC2" w:rsidR="00B94E23" w:rsidRDefault="00B94E23"/>
    <w:p w14:paraId="6FDA764C" w14:textId="2AF928F0" w:rsidR="00B94E23" w:rsidRDefault="00B94E23"/>
    <w:p w14:paraId="33A4453F" w14:textId="4001555B" w:rsidR="00B94E23" w:rsidRDefault="00B94E23"/>
    <w:p w14:paraId="0E346B3D" w14:textId="0C02BB36" w:rsidR="00B94E23" w:rsidRDefault="00B94E23"/>
    <w:p w14:paraId="5FD4B4FF" w14:textId="7E30852E" w:rsidR="00B94E23" w:rsidRDefault="00B94E23"/>
    <w:p w14:paraId="3282AF75" w14:textId="6CD5D687" w:rsidR="0094199D" w:rsidRDefault="0094199D" w:rsidP="0094199D">
      <w:pPr>
        <w:spacing w:line="480" w:lineRule="auto"/>
      </w:pPr>
      <w:r>
        <w:lastRenderedPageBreak/>
        <w:t>Appendix C: Mean RTs and SDs for each experimental condition in Experiment 1.</w:t>
      </w:r>
    </w:p>
    <w:p w14:paraId="6293FD11" w14:textId="77777777" w:rsidR="001D6710" w:rsidRDefault="001D6710" w:rsidP="0094199D">
      <w:pPr>
        <w:spacing w:line="480" w:lineRule="auto"/>
      </w:pPr>
    </w:p>
    <w:p w14:paraId="2F5D021F" w14:textId="507449CF" w:rsidR="0094199D" w:rsidRDefault="001D6710" w:rsidP="001D6710">
      <w:r w:rsidRPr="001D6710">
        <w:rPr>
          <w:b/>
          <w:bCs/>
        </w:rPr>
        <w:t>Table C</w:t>
      </w:r>
      <w:r w:rsidR="006822C8">
        <w:rPr>
          <w:b/>
          <w:bCs/>
        </w:rPr>
        <w:t>1.</w:t>
      </w:r>
      <w:r>
        <w:t xml:space="preserve"> Mean RTs and SDs for each experimental condition in Experiment 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742"/>
        <w:gridCol w:w="2268"/>
        <w:gridCol w:w="1396"/>
        <w:gridCol w:w="1297"/>
      </w:tblGrid>
      <w:tr w:rsidR="00D941E8" w14:paraId="321D13D1" w14:textId="77777777" w:rsidTr="00243357">
        <w:tc>
          <w:tcPr>
            <w:tcW w:w="1802" w:type="dxa"/>
            <w:tcBorders>
              <w:top w:val="single" w:sz="18" w:space="0" w:color="auto"/>
              <w:bottom w:val="single" w:sz="4" w:space="0" w:color="auto"/>
            </w:tcBorders>
          </w:tcPr>
          <w:p w14:paraId="353E1484" w14:textId="77777777" w:rsidR="00D941E8" w:rsidRPr="0044369C" w:rsidRDefault="00D941E8" w:rsidP="00243357">
            <w:pPr>
              <w:spacing w:before="120" w:after="120" w:line="276" w:lineRule="auto"/>
              <w:rPr>
                <w:sz w:val="20"/>
                <w:szCs w:val="20"/>
              </w:rPr>
            </w:pPr>
            <w:proofErr w:type="spellStart"/>
            <w:r w:rsidRPr="0044369C">
              <w:rPr>
                <w:sz w:val="20"/>
                <w:szCs w:val="20"/>
              </w:rPr>
              <w:t>Nativeness</w:t>
            </w:r>
            <w:proofErr w:type="spellEnd"/>
          </w:p>
        </w:tc>
        <w:tc>
          <w:tcPr>
            <w:tcW w:w="1742" w:type="dxa"/>
            <w:tcBorders>
              <w:top w:val="single" w:sz="18" w:space="0" w:color="auto"/>
              <w:bottom w:val="single" w:sz="4" w:space="0" w:color="auto"/>
            </w:tcBorders>
          </w:tcPr>
          <w:p w14:paraId="29A5DAB4" w14:textId="77777777" w:rsidR="00D941E8" w:rsidRPr="0044369C" w:rsidRDefault="00D941E8" w:rsidP="00243357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</w:tcPr>
          <w:p w14:paraId="5AC4018F" w14:textId="77777777" w:rsidR="00D941E8" w:rsidRPr="0044369C" w:rsidRDefault="00D941E8" w:rsidP="00243357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396" w:type="dxa"/>
            <w:tcBorders>
              <w:top w:val="single" w:sz="18" w:space="0" w:color="auto"/>
              <w:bottom w:val="single" w:sz="4" w:space="0" w:color="auto"/>
            </w:tcBorders>
          </w:tcPr>
          <w:p w14:paraId="2C7CA072" w14:textId="056A7F39" w:rsidR="00D941E8" w:rsidRPr="0044369C" w:rsidRDefault="00D941E8" w:rsidP="00243357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RT</w:t>
            </w:r>
            <w:r w:rsidR="0029021B">
              <w:rPr>
                <w:sz w:val="20"/>
                <w:szCs w:val="20"/>
              </w:rPr>
              <w:t xml:space="preserve"> </w:t>
            </w:r>
            <w:r w:rsidR="0029021B">
              <w:rPr>
                <w:sz w:val="20"/>
                <w:szCs w:val="20"/>
              </w:rPr>
              <w:t>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4" w:space="0" w:color="auto"/>
            </w:tcBorders>
          </w:tcPr>
          <w:p w14:paraId="4423F28E" w14:textId="38DC0B35" w:rsidR="00D941E8" w:rsidRPr="0044369C" w:rsidRDefault="00D941E8" w:rsidP="00243357">
            <w:pPr>
              <w:spacing w:before="120" w:after="120" w:line="276" w:lineRule="auto"/>
              <w:rPr>
                <w:sz w:val="20"/>
                <w:szCs w:val="20"/>
              </w:rPr>
            </w:pPr>
            <w:r w:rsidRPr="0029021B">
              <w:rPr>
                <w:i/>
                <w:iCs/>
                <w:sz w:val="20"/>
                <w:szCs w:val="20"/>
              </w:rPr>
              <w:t>SD</w:t>
            </w:r>
            <w:r w:rsidR="0029021B">
              <w:rPr>
                <w:sz w:val="20"/>
                <w:szCs w:val="20"/>
              </w:rPr>
              <w:t xml:space="preserve"> </w:t>
            </w:r>
            <w:r w:rsidR="0029021B">
              <w:rPr>
                <w:sz w:val="20"/>
                <w:szCs w:val="20"/>
              </w:rPr>
              <w:t>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</w:tr>
      <w:tr w:rsidR="00D941E8" w14:paraId="4EA9A722" w14:textId="77777777" w:rsidTr="00243357">
        <w:tc>
          <w:tcPr>
            <w:tcW w:w="1802" w:type="dxa"/>
            <w:tcBorders>
              <w:top w:val="single" w:sz="4" w:space="0" w:color="auto"/>
            </w:tcBorders>
          </w:tcPr>
          <w:p w14:paraId="208E17CA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ative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6335237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E5B370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7C21B703" w14:textId="507DBAF5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  <w:r w:rsidR="008406D7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476DA83" w14:textId="1C5ECE81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8406D7">
              <w:rPr>
                <w:sz w:val="20"/>
                <w:szCs w:val="20"/>
              </w:rPr>
              <w:t>3</w:t>
            </w:r>
          </w:p>
        </w:tc>
      </w:tr>
      <w:tr w:rsidR="00D941E8" w14:paraId="16A82AE3" w14:textId="77777777" w:rsidTr="00243357">
        <w:tc>
          <w:tcPr>
            <w:tcW w:w="1802" w:type="dxa"/>
          </w:tcPr>
          <w:p w14:paraId="5D7DB17F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3A0F2F6D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39B3DB7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</w:tcPr>
          <w:p w14:paraId="259B7C82" w14:textId="69D2E543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406D7">
              <w:rPr>
                <w:sz w:val="20"/>
                <w:szCs w:val="20"/>
              </w:rPr>
              <w:t>31</w:t>
            </w:r>
          </w:p>
        </w:tc>
        <w:tc>
          <w:tcPr>
            <w:tcW w:w="1297" w:type="dxa"/>
          </w:tcPr>
          <w:p w14:paraId="590457C6" w14:textId="2DFC7B12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8406D7">
              <w:rPr>
                <w:sz w:val="20"/>
                <w:szCs w:val="20"/>
              </w:rPr>
              <w:t>4</w:t>
            </w:r>
          </w:p>
        </w:tc>
      </w:tr>
      <w:tr w:rsidR="00D941E8" w14:paraId="6728A055" w14:textId="77777777" w:rsidTr="00243357">
        <w:tc>
          <w:tcPr>
            <w:tcW w:w="1802" w:type="dxa"/>
          </w:tcPr>
          <w:p w14:paraId="4C8205C7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33248FCA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2268" w:type="dxa"/>
          </w:tcPr>
          <w:p w14:paraId="1CAD12D3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</w:tcPr>
          <w:p w14:paraId="36B7E558" w14:textId="7F1A76C9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406D7">
              <w:rPr>
                <w:sz w:val="20"/>
                <w:szCs w:val="20"/>
              </w:rPr>
              <w:t>46</w:t>
            </w:r>
          </w:p>
        </w:tc>
        <w:tc>
          <w:tcPr>
            <w:tcW w:w="1297" w:type="dxa"/>
          </w:tcPr>
          <w:p w14:paraId="47E63FC1" w14:textId="04A354C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8406D7">
              <w:rPr>
                <w:sz w:val="20"/>
                <w:szCs w:val="20"/>
              </w:rPr>
              <w:t>7</w:t>
            </w:r>
          </w:p>
        </w:tc>
      </w:tr>
      <w:tr w:rsidR="00D941E8" w14:paraId="34837650" w14:textId="77777777" w:rsidTr="00243357">
        <w:tc>
          <w:tcPr>
            <w:tcW w:w="1802" w:type="dxa"/>
          </w:tcPr>
          <w:p w14:paraId="1C9BD930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21E7C707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3CB210C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</w:tcPr>
          <w:p w14:paraId="32BFAA78" w14:textId="07FB468A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406D7">
              <w:rPr>
                <w:sz w:val="20"/>
                <w:szCs w:val="20"/>
              </w:rPr>
              <w:t>73</w:t>
            </w:r>
          </w:p>
        </w:tc>
        <w:tc>
          <w:tcPr>
            <w:tcW w:w="1297" w:type="dxa"/>
          </w:tcPr>
          <w:p w14:paraId="7DFB80A7" w14:textId="27D035AB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406D7">
              <w:rPr>
                <w:sz w:val="20"/>
                <w:szCs w:val="20"/>
              </w:rPr>
              <w:t>60</w:t>
            </w:r>
          </w:p>
        </w:tc>
      </w:tr>
      <w:tr w:rsidR="00D941E8" w14:paraId="2E447198" w14:textId="77777777" w:rsidTr="00243357">
        <w:tc>
          <w:tcPr>
            <w:tcW w:w="1802" w:type="dxa"/>
          </w:tcPr>
          <w:p w14:paraId="325EA76A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74496ADE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2268" w:type="dxa"/>
          </w:tcPr>
          <w:p w14:paraId="3F95ACED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</w:tcPr>
          <w:p w14:paraId="6C17D7B0" w14:textId="6BBC442D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8406D7">
              <w:rPr>
                <w:sz w:val="20"/>
                <w:szCs w:val="20"/>
              </w:rPr>
              <w:t>4</w:t>
            </w:r>
          </w:p>
        </w:tc>
        <w:tc>
          <w:tcPr>
            <w:tcW w:w="1297" w:type="dxa"/>
          </w:tcPr>
          <w:p w14:paraId="69BA61BD" w14:textId="2D753DD3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8406D7">
              <w:rPr>
                <w:sz w:val="20"/>
                <w:szCs w:val="20"/>
              </w:rPr>
              <w:t>7</w:t>
            </w:r>
          </w:p>
        </w:tc>
      </w:tr>
      <w:tr w:rsidR="00D941E8" w14:paraId="027A666E" w14:textId="77777777" w:rsidTr="00243357">
        <w:tc>
          <w:tcPr>
            <w:tcW w:w="1802" w:type="dxa"/>
          </w:tcPr>
          <w:p w14:paraId="12C69735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67A38E90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8A12101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</w:tcPr>
          <w:p w14:paraId="287BCC0D" w14:textId="30A6FB9F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8406D7">
              <w:rPr>
                <w:sz w:val="20"/>
                <w:szCs w:val="20"/>
              </w:rPr>
              <w:t>9</w:t>
            </w:r>
          </w:p>
        </w:tc>
        <w:tc>
          <w:tcPr>
            <w:tcW w:w="1297" w:type="dxa"/>
          </w:tcPr>
          <w:p w14:paraId="304FDA67" w14:textId="532AD31B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8406D7">
              <w:rPr>
                <w:sz w:val="20"/>
                <w:szCs w:val="20"/>
              </w:rPr>
              <w:t>6</w:t>
            </w:r>
          </w:p>
        </w:tc>
      </w:tr>
      <w:tr w:rsidR="00D941E8" w14:paraId="5B343513" w14:textId="77777777" w:rsidTr="00243357">
        <w:tc>
          <w:tcPr>
            <w:tcW w:w="1802" w:type="dxa"/>
          </w:tcPr>
          <w:p w14:paraId="2CB8489A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on-native</w:t>
            </w:r>
          </w:p>
        </w:tc>
        <w:tc>
          <w:tcPr>
            <w:tcW w:w="1742" w:type="dxa"/>
          </w:tcPr>
          <w:p w14:paraId="34C61018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2268" w:type="dxa"/>
          </w:tcPr>
          <w:p w14:paraId="2D643286" w14:textId="77777777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</w:tcPr>
          <w:p w14:paraId="77F3154B" w14:textId="2988E65E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E36F1">
              <w:rPr>
                <w:sz w:val="20"/>
                <w:szCs w:val="20"/>
              </w:rPr>
              <w:t>5</w:t>
            </w:r>
            <w:r w:rsidR="008406D7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</w:tcPr>
          <w:p w14:paraId="4384DD8D" w14:textId="4865DCB8" w:rsidR="00D941E8" w:rsidRPr="0044369C" w:rsidRDefault="00D941E8" w:rsidP="00243357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8406D7">
              <w:rPr>
                <w:sz w:val="20"/>
                <w:szCs w:val="20"/>
              </w:rPr>
              <w:t>5</w:t>
            </w:r>
          </w:p>
        </w:tc>
      </w:tr>
      <w:tr w:rsidR="00D941E8" w14:paraId="70E74902" w14:textId="77777777" w:rsidTr="00243357">
        <w:tc>
          <w:tcPr>
            <w:tcW w:w="1802" w:type="dxa"/>
          </w:tcPr>
          <w:p w14:paraId="7CE50559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790B134D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8F0676F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</w:tcPr>
          <w:p w14:paraId="79BCEDE7" w14:textId="39B21C40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AE36F1">
              <w:rPr>
                <w:sz w:val="20"/>
                <w:szCs w:val="20"/>
              </w:rPr>
              <w:t>0</w:t>
            </w:r>
            <w:r w:rsidR="008406D7">
              <w:rPr>
                <w:sz w:val="20"/>
                <w:szCs w:val="20"/>
              </w:rPr>
              <w:t>7</w:t>
            </w:r>
          </w:p>
        </w:tc>
        <w:tc>
          <w:tcPr>
            <w:tcW w:w="1297" w:type="dxa"/>
          </w:tcPr>
          <w:p w14:paraId="5FFFBC4A" w14:textId="299CF3BB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8406D7">
              <w:rPr>
                <w:sz w:val="20"/>
                <w:szCs w:val="20"/>
              </w:rPr>
              <w:t>7</w:t>
            </w:r>
          </w:p>
        </w:tc>
      </w:tr>
      <w:tr w:rsidR="00D941E8" w14:paraId="75B45E95" w14:textId="77777777" w:rsidTr="00243357">
        <w:tc>
          <w:tcPr>
            <w:tcW w:w="1802" w:type="dxa"/>
          </w:tcPr>
          <w:p w14:paraId="73E8C1AB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435AA559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2268" w:type="dxa"/>
          </w:tcPr>
          <w:p w14:paraId="0786144A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</w:tcPr>
          <w:p w14:paraId="3DC4FCE7" w14:textId="717D7509" w:rsidR="00D941E8" w:rsidRPr="0044369C" w:rsidRDefault="008406D7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1297" w:type="dxa"/>
          </w:tcPr>
          <w:p w14:paraId="4926EF3A" w14:textId="147EF62B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186ED8">
              <w:rPr>
                <w:sz w:val="20"/>
                <w:szCs w:val="20"/>
              </w:rPr>
              <w:t>3</w:t>
            </w:r>
          </w:p>
        </w:tc>
      </w:tr>
      <w:tr w:rsidR="00D941E8" w14:paraId="0728FCB5" w14:textId="77777777" w:rsidTr="00243357">
        <w:tc>
          <w:tcPr>
            <w:tcW w:w="1802" w:type="dxa"/>
          </w:tcPr>
          <w:p w14:paraId="239D6428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681806E7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CCDCAD8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</w:tcPr>
          <w:p w14:paraId="7DEBB521" w14:textId="5D9E2AFC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8406D7">
              <w:rPr>
                <w:sz w:val="20"/>
                <w:szCs w:val="20"/>
              </w:rPr>
              <w:t>73</w:t>
            </w:r>
          </w:p>
        </w:tc>
        <w:tc>
          <w:tcPr>
            <w:tcW w:w="1297" w:type="dxa"/>
          </w:tcPr>
          <w:p w14:paraId="5690AC25" w14:textId="5D8F4759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8406D7">
              <w:rPr>
                <w:sz w:val="20"/>
                <w:szCs w:val="20"/>
              </w:rPr>
              <w:t>3</w:t>
            </w:r>
          </w:p>
        </w:tc>
      </w:tr>
      <w:tr w:rsidR="00D941E8" w14:paraId="77EE40CE" w14:textId="77777777" w:rsidTr="00243357">
        <w:tc>
          <w:tcPr>
            <w:tcW w:w="1802" w:type="dxa"/>
          </w:tcPr>
          <w:p w14:paraId="4A73697F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48A2FA63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2268" w:type="dxa"/>
          </w:tcPr>
          <w:p w14:paraId="2F6C8C38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396" w:type="dxa"/>
          </w:tcPr>
          <w:p w14:paraId="724C1B87" w14:textId="1DCF55B0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AE36F1">
              <w:rPr>
                <w:sz w:val="20"/>
                <w:szCs w:val="20"/>
              </w:rPr>
              <w:t>4</w:t>
            </w:r>
            <w:r w:rsidR="008406D7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</w:tcPr>
          <w:p w14:paraId="6CC90C6A" w14:textId="102CEFCB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8406D7">
              <w:rPr>
                <w:sz w:val="20"/>
                <w:szCs w:val="20"/>
              </w:rPr>
              <w:t>5</w:t>
            </w:r>
          </w:p>
        </w:tc>
      </w:tr>
      <w:tr w:rsidR="00D941E8" w14:paraId="56E5269E" w14:textId="77777777" w:rsidTr="00243357">
        <w:trPr>
          <w:trHeight w:val="307"/>
        </w:trPr>
        <w:tc>
          <w:tcPr>
            <w:tcW w:w="1802" w:type="dxa"/>
            <w:tcBorders>
              <w:bottom w:val="single" w:sz="18" w:space="0" w:color="auto"/>
            </w:tcBorders>
          </w:tcPr>
          <w:p w14:paraId="0A391A3F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4BB09CA8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5176B498" w14:textId="77777777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396" w:type="dxa"/>
            <w:tcBorders>
              <w:bottom w:val="single" w:sz="18" w:space="0" w:color="auto"/>
            </w:tcBorders>
          </w:tcPr>
          <w:p w14:paraId="51FB03B5" w14:textId="2D09B162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8406D7">
              <w:rPr>
                <w:sz w:val="20"/>
                <w:szCs w:val="20"/>
              </w:rPr>
              <w:t>4</w:t>
            </w:r>
          </w:p>
        </w:tc>
        <w:tc>
          <w:tcPr>
            <w:tcW w:w="1297" w:type="dxa"/>
            <w:tcBorders>
              <w:bottom w:val="single" w:sz="18" w:space="0" w:color="auto"/>
            </w:tcBorders>
          </w:tcPr>
          <w:p w14:paraId="25CA2473" w14:textId="67CB632C" w:rsidR="00D941E8" w:rsidRPr="0044369C" w:rsidRDefault="00D941E8" w:rsidP="00243357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406D7">
              <w:rPr>
                <w:sz w:val="20"/>
                <w:szCs w:val="20"/>
              </w:rPr>
              <w:t>30</w:t>
            </w:r>
          </w:p>
        </w:tc>
      </w:tr>
      <w:tr w:rsidR="0029021B" w:rsidRPr="007A758E" w14:paraId="61671F59" w14:textId="77777777" w:rsidTr="002902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8505" w:type="dxa"/>
            <w:gridSpan w:val="5"/>
            <w:tcBorders>
              <w:left w:val="nil"/>
              <w:bottom w:val="nil"/>
              <w:right w:val="nil"/>
            </w:tcBorders>
          </w:tcPr>
          <w:p w14:paraId="754133A4" w14:textId="27FE505E" w:rsidR="0029021B" w:rsidRPr="007A758E" w:rsidRDefault="0029021B" w:rsidP="0071675D">
            <w:pPr>
              <w:rPr>
                <w:color w:val="0070C0"/>
                <w:sz w:val="18"/>
                <w:szCs w:val="18"/>
              </w:rPr>
            </w:pPr>
            <w:r w:rsidRPr="007A758E">
              <w:rPr>
                <w:i/>
                <w:iCs/>
                <w:color w:val="000000" w:themeColor="text1"/>
                <w:sz w:val="18"/>
                <w:szCs w:val="18"/>
              </w:rPr>
              <w:t>Note: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9021B">
              <w:rPr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29021B">
              <w:rPr>
                <w:color w:val="000000" w:themeColor="text1"/>
                <w:sz w:val="18"/>
                <w:szCs w:val="18"/>
              </w:rPr>
              <w:t xml:space="preserve"> = milliseconds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357D3831" w14:textId="52B58E25" w:rsidR="001D6710" w:rsidRDefault="001D6710" w:rsidP="00700CB0">
      <w:pPr>
        <w:spacing w:line="480" w:lineRule="auto"/>
      </w:pPr>
    </w:p>
    <w:p w14:paraId="5FD8025C" w14:textId="77777777" w:rsidR="0094199D" w:rsidRDefault="0094199D" w:rsidP="00700CB0">
      <w:pPr>
        <w:spacing w:line="480" w:lineRule="auto"/>
      </w:pPr>
    </w:p>
    <w:p w14:paraId="22B5C63C" w14:textId="4A2D48C5" w:rsidR="0094199D" w:rsidRDefault="0094199D" w:rsidP="00700CB0">
      <w:pPr>
        <w:spacing w:line="480" w:lineRule="auto"/>
      </w:pPr>
    </w:p>
    <w:p w14:paraId="464D91BF" w14:textId="28DD209C" w:rsidR="005A3072" w:rsidRDefault="005A3072" w:rsidP="00700CB0">
      <w:pPr>
        <w:spacing w:line="480" w:lineRule="auto"/>
      </w:pPr>
    </w:p>
    <w:p w14:paraId="4638BA71" w14:textId="09555C9E" w:rsidR="005A3072" w:rsidRDefault="005A3072" w:rsidP="00700CB0">
      <w:pPr>
        <w:spacing w:line="480" w:lineRule="auto"/>
      </w:pPr>
    </w:p>
    <w:p w14:paraId="2ACECB87" w14:textId="5A62C160" w:rsidR="005A3072" w:rsidRDefault="005A3072" w:rsidP="00700CB0">
      <w:pPr>
        <w:spacing w:line="480" w:lineRule="auto"/>
      </w:pPr>
    </w:p>
    <w:p w14:paraId="19A156B8" w14:textId="5D889853" w:rsidR="005A3072" w:rsidRDefault="005A3072" w:rsidP="00700CB0">
      <w:pPr>
        <w:spacing w:line="480" w:lineRule="auto"/>
      </w:pPr>
    </w:p>
    <w:p w14:paraId="5C488CEE" w14:textId="66536C10" w:rsidR="005A3072" w:rsidRDefault="005A3072" w:rsidP="00700CB0">
      <w:pPr>
        <w:spacing w:line="480" w:lineRule="auto"/>
      </w:pPr>
    </w:p>
    <w:p w14:paraId="29658758" w14:textId="3705F32A" w:rsidR="005A3072" w:rsidRDefault="005A3072" w:rsidP="00700CB0">
      <w:pPr>
        <w:spacing w:line="480" w:lineRule="auto"/>
      </w:pPr>
    </w:p>
    <w:p w14:paraId="7A4E74EF" w14:textId="2EE8FD7F" w:rsidR="005A3072" w:rsidRDefault="005A3072" w:rsidP="00700CB0">
      <w:pPr>
        <w:spacing w:line="480" w:lineRule="auto"/>
      </w:pPr>
    </w:p>
    <w:p w14:paraId="3B51B09A" w14:textId="47F0D804" w:rsidR="005A3072" w:rsidRDefault="005A3072" w:rsidP="00700CB0">
      <w:pPr>
        <w:spacing w:line="480" w:lineRule="auto"/>
      </w:pPr>
    </w:p>
    <w:p w14:paraId="7D9BE3A5" w14:textId="60793B1C" w:rsidR="005A3072" w:rsidRDefault="005A3072" w:rsidP="00700CB0">
      <w:pPr>
        <w:spacing w:line="480" w:lineRule="auto"/>
      </w:pPr>
    </w:p>
    <w:p w14:paraId="25DD78EA" w14:textId="3C747762" w:rsidR="005A3072" w:rsidRDefault="005A3072" w:rsidP="00700CB0">
      <w:pPr>
        <w:spacing w:line="480" w:lineRule="auto"/>
      </w:pPr>
    </w:p>
    <w:p w14:paraId="16EC62D1" w14:textId="536963A9" w:rsidR="005A3072" w:rsidRDefault="005A3072" w:rsidP="00700CB0">
      <w:pPr>
        <w:spacing w:line="480" w:lineRule="auto"/>
      </w:pPr>
    </w:p>
    <w:p w14:paraId="0AF055B7" w14:textId="7C50379C" w:rsidR="006822C8" w:rsidRDefault="006822C8" w:rsidP="006822C8">
      <w:pPr>
        <w:spacing w:line="480" w:lineRule="auto"/>
      </w:pPr>
      <w:r>
        <w:lastRenderedPageBreak/>
        <w:t>Appendix D: Mean RTs and SDs for each experimental condition in Experiment 2.</w:t>
      </w:r>
    </w:p>
    <w:p w14:paraId="41151124" w14:textId="77777777" w:rsidR="006822C8" w:rsidRDefault="006822C8" w:rsidP="006822C8">
      <w:pPr>
        <w:spacing w:line="480" w:lineRule="auto"/>
      </w:pPr>
    </w:p>
    <w:p w14:paraId="603F6CBD" w14:textId="54448BFB" w:rsidR="006822C8" w:rsidRDefault="006822C8" w:rsidP="006822C8">
      <w:r w:rsidRPr="001D6710">
        <w:rPr>
          <w:b/>
          <w:bCs/>
        </w:rPr>
        <w:t xml:space="preserve">Table </w:t>
      </w:r>
      <w:r>
        <w:rPr>
          <w:b/>
          <w:bCs/>
        </w:rPr>
        <w:t>D1.</w:t>
      </w:r>
      <w:r>
        <w:t xml:space="preserve"> Mean RTs and SDs for each experimental condition in Experiment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742"/>
        <w:gridCol w:w="2410"/>
        <w:gridCol w:w="1254"/>
        <w:gridCol w:w="1297"/>
      </w:tblGrid>
      <w:tr w:rsidR="009A3ADC" w14:paraId="4108CB5A" w14:textId="77777777" w:rsidTr="00717C6D">
        <w:tc>
          <w:tcPr>
            <w:tcW w:w="1802" w:type="dxa"/>
            <w:tcBorders>
              <w:top w:val="single" w:sz="18" w:space="0" w:color="auto"/>
              <w:bottom w:val="single" w:sz="4" w:space="0" w:color="auto"/>
            </w:tcBorders>
          </w:tcPr>
          <w:p w14:paraId="3B0EDF42" w14:textId="77777777" w:rsidR="009A3ADC" w:rsidRPr="0044369C" w:rsidRDefault="009A3ADC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proofErr w:type="spellStart"/>
            <w:r w:rsidRPr="0044369C">
              <w:rPr>
                <w:sz w:val="20"/>
                <w:szCs w:val="20"/>
              </w:rPr>
              <w:t>Nativeness</w:t>
            </w:r>
            <w:proofErr w:type="spellEnd"/>
          </w:p>
        </w:tc>
        <w:tc>
          <w:tcPr>
            <w:tcW w:w="1742" w:type="dxa"/>
            <w:tcBorders>
              <w:top w:val="single" w:sz="18" w:space="0" w:color="auto"/>
              <w:bottom w:val="single" w:sz="4" w:space="0" w:color="auto"/>
            </w:tcBorders>
          </w:tcPr>
          <w:p w14:paraId="4497AF5B" w14:textId="77777777" w:rsidR="009A3ADC" w:rsidRPr="0044369C" w:rsidRDefault="009A3ADC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14:paraId="0A2F21BC" w14:textId="77777777" w:rsidR="009A3ADC" w:rsidRPr="0044369C" w:rsidRDefault="009A3ADC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ility</w:t>
            </w:r>
          </w:p>
        </w:tc>
        <w:tc>
          <w:tcPr>
            <w:tcW w:w="1254" w:type="dxa"/>
            <w:tcBorders>
              <w:top w:val="single" w:sz="18" w:space="0" w:color="auto"/>
              <w:bottom w:val="single" w:sz="4" w:space="0" w:color="auto"/>
            </w:tcBorders>
          </w:tcPr>
          <w:p w14:paraId="4D2DDD72" w14:textId="7DC029F0" w:rsidR="009A3ADC" w:rsidRPr="0044369C" w:rsidRDefault="009A3ADC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RT</w:t>
            </w:r>
            <w:r w:rsidR="0029021B">
              <w:rPr>
                <w:sz w:val="20"/>
                <w:szCs w:val="20"/>
              </w:rPr>
              <w:t xml:space="preserve"> 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  <w:tc>
          <w:tcPr>
            <w:tcW w:w="1297" w:type="dxa"/>
            <w:tcBorders>
              <w:top w:val="single" w:sz="18" w:space="0" w:color="auto"/>
              <w:bottom w:val="single" w:sz="4" w:space="0" w:color="auto"/>
            </w:tcBorders>
          </w:tcPr>
          <w:p w14:paraId="7395486F" w14:textId="579B1B3E" w:rsidR="009A3ADC" w:rsidRPr="0044369C" w:rsidRDefault="009A3ADC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29021B">
              <w:rPr>
                <w:i/>
                <w:iCs/>
                <w:sz w:val="20"/>
                <w:szCs w:val="20"/>
              </w:rPr>
              <w:t>SD</w:t>
            </w:r>
            <w:r w:rsidR="0029021B">
              <w:rPr>
                <w:sz w:val="20"/>
                <w:szCs w:val="20"/>
              </w:rPr>
              <w:t xml:space="preserve"> 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</w:tr>
      <w:tr w:rsidR="009A3ADC" w14:paraId="511046F1" w14:textId="77777777" w:rsidTr="00717C6D">
        <w:tc>
          <w:tcPr>
            <w:tcW w:w="1802" w:type="dxa"/>
            <w:tcBorders>
              <w:top w:val="single" w:sz="4" w:space="0" w:color="auto"/>
            </w:tcBorders>
          </w:tcPr>
          <w:p w14:paraId="096E0D72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ative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E068868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ABEE40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DDFD960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FA326B2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 w:rsidR="009A3ADC" w14:paraId="086D3CE4" w14:textId="77777777" w:rsidTr="00717C6D">
        <w:tc>
          <w:tcPr>
            <w:tcW w:w="1802" w:type="dxa"/>
          </w:tcPr>
          <w:p w14:paraId="787E61F1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238044F3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AE1F56C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</w:tcPr>
          <w:p w14:paraId="1990ED3B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297" w:type="dxa"/>
          </w:tcPr>
          <w:p w14:paraId="67E99E5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</w:tr>
      <w:tr w:rsidR="009A3ADC" w14:paraId="7AEDF419" w14:textId="77777777" w:rsidTr="00717C6D">
        <w:tc>
          <w:tcPr>
            <w:tcW w:w="1802" w:type="dxa"/>
          </w:tcPr>
          <w:p w14:paraId="61C5A7E8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76C74825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2410" w:type="dxa"/>
          </w:tcPr>
          <w:p w14:paraId="56279D9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</w:tcPr>
          <w:p w14:paraId="48D678B6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  <w:tc>
          <w:tcPr>
            <w:tcW w:w="1297" w:type="dxa"/>
          </w:tcPr>
          <w:p w14:paraId="66E1AE70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</w:tr>
      <w:tr w:rsidR="009A3ADC" w14:paraId="7A33C501" w14:textId="77777777" w:rsidTr="00717C6D">
        <w:tc>
          <w:tcPr>
            <w:tcW w:w="1802" w:type="dxa"/>
          </w:tcPr>
          <w:p w14:paraId="15BA5520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286071C9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6F9F899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</w:tcPr>
          <w:p w14:paraId="0EC2D17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1297" w:type="dxa"/>
          </w:tcPr>
          <w:p w14:paraId="62EB5BF6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 w:rsidR="009A3ADC" w14:paraId="3D6B1FB0" w14:textId="77777777" w:rsidTr="00717C6D">
        <w:tc>
          <w:tcPr>
            <w:tcW w:w="1802" w:type="dxa"/>
          </w:tcPr>
          <w:p w14:paraId="2F19B2FF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07F4AF64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2410" w:type="dxa"/>
          </w:tcPr>
          <w:p w14:paraId="50F93F22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</w:tcPr>
          <w:p w14:paraId="04F7D0D9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297" w:type="dxa"/>
          </w:tcPr>
          <w:p w14:paraId="3213D1FA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 w:rsidR="009A3ADC" w14:paraId="31C6201E" w14:textId="77777777" w:rsidTr="00717C6D">
        <w:tc>
          <w:tcPr>
            <w:tcW w:w="1802" w:type="dxa"/>
          </w:tcPr>
          <w:p w14:paraId="51AB81CC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3B9F474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87F26CB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</w:tcPr>
          <w:p w14:paraId="71002112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297" w:type="dxa"/>
          </w:tcPr>
          <w:p w14:paraId="2D019BE3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 w:rsidR="009A3ADC" w14:paraId="203EB9AE" w14:textId="77777777" w:rsidTr="00717C6D">
        <w:tc>
          <w:tcPr>
            <w:tcW w:w="1802" w:type="dxa"/>
          </w:tcPr>
          <w:p w14:paraId="18CAF1C6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on-native</w:t>
            </w:r>
          </w:p>
        </w:tc>
        <w:tc>
          <w:tcPr>
            <w:tcW w:w="1742" w:type="dxa"/>
          </w:tcPr>
          <w:p w14:paraId="3CA9E85C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2410" w:type="dxa"/>
          </w:tcPr>
          <w:p w14:paraId="5D43EA6F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</w:tcPr>
          <w:p w14:paraId="11859C70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297" w:type="dxa"/>
          </w:tcPr>
          <w:p w14:paraId="4DCF2EAE" w14:textId="77777777" w:rsidR="009A3ADC" w:rsidRPr="0044369C" w:rsidRDefault="009A3ADC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</w:tr>
      <w:tr w:rsidR="009A3ADC" w14:paraId="7AA73328" w14:textId="77777777" w:rsidTr="00717C6D">
        <w:tc>
          <w:tcPr>
            <w:tcW w:w="1802" w:type="dxa"/>
          </w:tcPr>
          <w:p w14:paraId="2166145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6427160F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A86301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</w:tcPr>
          <w:p w14:paraId="18EFB8C0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1297" w:type="dxa"/>
          </w:tcPr>
          <w:p w14:paraId="3F8F61C9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</w:tr>
      <w:tr w:rsidR="009A3ADC" w14:paraId="0ED9041D" w14:textId="77777777" w:rsidTr="00717C6D">
        <w:tc>
          <w:tcPr>
            <w:tcW w:w="1802" w:type="dxa"/>
          </w:tcPr>
          <w:p w14:paraId="7B628F3F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0F1E5EB3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2410" w:type="dxa"/>
          </w:tcPr>
          <w:p w14:paraId="1B23A16B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</w:tcPr>
          <w:p w14:paraId="40F435A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97" w:type="dxa"/>
          </w:tcPr>
          <w:p w14:paraId="73BC035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 w:rsidR="009A3ADC" w14:paraId="652EF14D" w14:textId="77777777" w:rsidTr="00717C6D">
        <w:tc>
          <w:tcPr>
            <w:tcW w:w="1802" w:type="dxa"/>
          </w:tcPr>
          <w:p w14:paraId="367F886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55A0B64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117D99FD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</w:tcPr>
          <w:p w14:paraId="1A892A5F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297" w:type="dxa"/>
          </w:tcPr>
          <w:p w14:paraId="1B2B3F7A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</w:tr>
      <w:tr w:rsidR="009A3ADC" w14:paraId="21B45A36" w14:textId="77777777" w:rsidTr="00717C6D">
        <w:tc>
          <w:tcPr>
            <w:tcW w:w="1802" w:type="dxa"/>
          </w:tcPr>
          <w:p w14:paraId="54EC09D6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</w:tcPr>
          <w:p w14:paraId="7E424209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2410" w:type="dxa"/>
          </w:tcPr>
          <w:p w14:paraId="4EEC57AB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54" w:type="dxa"/>
          </w:tcPr>
          <w:p w14:paraId="5BEC1376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297" w:type="dxa"/>
          </w:tcPr>
          <w:p w14:paraId="0AB375A1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 w:rsidR="009A3ADC" w14:paraId="1B778F2E" w14:textId="77777777" w:rsidTr="00717C6D">
        <w:trPr>
          <w:trHeight w:val="307"/>
        </w:trPr>
        <w:tc>
          <w:tcPr>
            <w:tcW w:w="1802" w:type="dxa"/>
            <w:tcBorders>
              <w:bottom w:val="single" w:sz="18" w:space="0" w:color="auto"/>
            </w:tcBorders>
          </w:tcPr>
          <w:p w14:paraId="1EF5905A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bottom w:val="single" w:sz="18" w:space="0" w:color="auto"/>
            </w:tcBorders>
          </w:tcPr>
          <w:p w14:paraId="4DAF9227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14:paraId="6386CA9E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4517F12E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1297" w:type="dxa"/>
            <w:tcBorders>
              <w:bottom w:val="single" w:sz="18" w:space="0" w:color="auto"/>
            </w:tcBorders>
          </w:tcPr>
          <w:p w14:paraId="428C4D20" w14:textId="77777777" w:rsidR="009A3ADC" w:rsidRPr="0044369C" w:rsidRDefault="009A3ADC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</w:tbl>
    <w:p w14:paraId="0D213DB6" w14:textId="7471075E" w:rsidR="006822C8" w:rsidRDefault="0029021B" w:rsidP="00700CB0">
      <w:pPr>
        <w:spacing w:line="480" w:lineRule="auto"/>
      </w:pPr>
      <w:r w:rsidRPr="007A758E">
        <w:rPr>
          <w:i/>
          <w:iCs/>
          <w:color w:val="000000" w:themeColor="text1"/>
          <w:sz w:val="18"/>
          <w:szCs w:val="18"/>
        </w:rPr>
        <w:t>Note:</w:t>
      </w:r>
      <w:r>
        <w:rPr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29021B">
        <w:rPr>
          <w:color w:val="000000" w:themeColor="text1"/>
          <w:sz w:val="18"/>
          <w:szCs w:val="18"/>
        </w:rPr>
        <w:t>ms</w:t>
      </w:r>
      <w:proofErr w:type="spellEnd"/>
      <w:r w:rsidRPr="0029021B">
        <w:rPr>
          <w:color w:val="000000" w:themeColor="text1"/>
          <w:sz w:val="18"/>
          <w:szCs w:val="18"/>
        </w:rPr>
        <w:t xml:space="preserve"> = milliseconds</w:t>
      </w:r>
      <w:r>
        <w:rPr>
          <w:i/>
          <w:iCs/>
          <w:color w:val="000000" w:themeColor="text1"/>
          <w:sz w:val="18"/>
          <w:szCs w:val="18"/>
        </w:rPr>
        <w:t>.</w:t>
      </w:r>
    </w:p>
    <w:p w14:paraId="646A719C" w14:textId="6295628F" w:rsidR="009A3ADC" w:rsidRDefault="009A3ADC" w:rsidP="00700CB0">
      <w:pPr>
        <w:spacing w:line="480" w:lineRule="auto"/>
      </w:pPr>
    </w:p>
    <w:p w14:paraId="17F2EF94" w14:textId="5DDDBC42" w:rsidR="009A3ADC" w:rsidRDefault="009A3ADC" w:rsidP="00700CB0">
      <w:pPr>
        <w:spacing w:line="480" w:lineRule="auto"/>
      </w:pPr>
    </w:p>
    <w:p w14:paraId="1E8C125C" w14:textId="7EA919DA" w:rsidR="009A3ADC" w:rsidRDefault="009A3ADC" w:rsidP="00700CB0">
      <w:pPr>
        <w:spacing w:line="480" w:lineRule="auto"/>
      </w:pPr>
    </w:p>
    <w:p w14:paraId="3851B682" w14:textId="31D36BE0" w:rsidR="009A3ADC" w:rsidRDefault="009A3ADC" w:rsidP="00700CB0">
      <w:pPr>
        <w:spacing w:line="480" w:lineRule="auto"/>
      </w:pPr>
    </w:p>
    <w:p w14:paraId="16DE3144" w14:textId="6514BCB7" w:rsidR="009A3ADC" w:rsidRDefault="009A3ADC" w:rsidP="00700CB0">
      <w:pPr>
        <w:spacing w:line="480" w:lineRule="auto"/>
      </w:pPr>
    </w:p>
    <w:p w14:paraId="6798AF77" w14:textId="67905327" w:rsidR="009A3ADC" w:rsidRDefault="009A3ADC" w:rsidP="00700CB0">
      <w:pPr>
        <w:spacing w:line="480" w:lineRule="auto"/>
      </w:pPr>
    </w:p>
    <w:p w14:paraId="26D2E0BA" w14:textId="03040615" w:rsidR="009A3ADC" w:rsidRDefault="009A3ADC" w:rsidP="00700CB0">
      <w:pPr>
        <w:spacing w:line="480" w:lineRule="auto"/>
      </w:pPr>
    </w:p>
    <w:p w14:paraId="4C6A042F" w14:textId="1A2F4D87" w:rsidR="009A3ADC" w:rsidRDefault="009A3ADC" w:rsidP="00700CB0">
      <w:pPr>
        <w:spacing w:line="480" w:lineRule="auto"/>
      </w:pPr>
    </w:p>
    <w:p w14:paraId="23BE0558" w14:textId="4BDFB784" w:rsidR="009A3ADC" w:rsidRDefault="009A3ADC" w:rsidP="00700CB0">
      <w:pPr>
        <w:spacing w:line="480" w:lineRule="auto"/>
      </w:pPr>
    </w:p>
    <w:p w14:paraId="609025C8" w14:textId="150659E7" w:rsidR="009A3ADC" w:rsidRDefault="009A3ADC" w:rsidP="00700CB0">
      <w:pPr>
        <w:spacing w:line="480" w:lineRule="auto"/>
      </w:pPr>
    </w:p>
    <w:p w14:paraId="2FB3AA24" w14:textId="1A92FBE6" w:rsidR="009A3ADC" w:rsidRDefault="009A3ADC" w:rsidP="00700CB0">
      <w:pPr>
        <w:spacing w:line="480" w:lineRule="auto"/>
      </w:pPr>
    </w:p>
    <w:p w14:paraId="13D671B6" w14:textId="77777777" w:rsidR="009A3ADC" w:rsidRDefault="009A3ADC" w:rsidP="00700CB0">
      <w:pPr>
        <w:spacing w:line="480" w:lineRule="auto"/>
      </w:pPr>
    </w:p>
    <w:p w14:paraId="46E2EECF" w14:textId="77777777" w:rsidR="006822C8" w:rsidRDefault="006822C8" w:rsidP="00700CB0">
      <w:pPr>
        <w:spacing w:line="480" w:lineRule="auto"/>
      </w:pPr>
    </w:p>
    <w:p w14:paraId="26724128" w14:textId="0627FA05" w:rsidR="00B94E23" w:rsidRDefault="00B94E23" w:rsidP="00700CB0">
      <w:pPr>
        <w:spacing w:line="480" w:lineRule="auto"/>
      </w:pPr>
      <w:r>
        <w:lastRenderedPageBreak/>
        <w:t xml:space="preserve">Appendix </w:t>
      </w:r>
      <w:r w:rsidR="006822C8">
        <w:t>E</w:t>
      </w:r>
      <w:r>
        <w:t xml:space="preserve">: Backward </w:t>
      </w:r>
      <w:r w:rsidR="00F20A44">
        <w:t>m</w:t>
      </w:r>
      <w:r>
        <w:t xml:space="preserve">odel selection </w:t>
      </w:r>
      <w:r w:rsidR="0002531F">
        <w:t>proce</w:t>
      </w:r>
      <w:r w:rsidR="003B03E9">
        <w:t>dure</w:t>
      </w:r>
      <w:r w:rsidR="0002531F">
        <w:t xml:space="preserve"> and saturated model </w:t>
      </w:r>
      <w:r>
        <w:t>for Experiment 2</w:t>
      </w:r>
      <w:r w:rsidR="008B6340">
        <w:t>.</w:t>
      </w:r>
    </w:p>
    <w:p w14:paraId="485C79E9" w14:textId="77777777" w:rsidR="00B94E23" w:rsidRDefault="00B94E23"/>
    <w:p w14:paraId="0817C059" w14:textId="11E4C427" w:rsidR="00700CB0" w:rsidRPr="0003032E" w:rsidRDefault="00700CB0" w:rsidP="00700CB0">
      <w:pPr>
        <w:spacing w:line="480" w:lineRule="auto"/>
        <w:ind w:firstLine="720"/>
        <w:jc w:val="both"/>
        <w:rPr>
          <w:lang w:val="en-US"/>
        </w:rPr>
      </w:pPr>
      <w:r>
        <w:t xml:space="preserve">The maximal random effect structure to converge </w:t>
      </w:r>
      <w:r w:rsidR="00C72579" w:rsidRPr="003C004B">
        <w:rPr>
          <w:color w:val="000000" w:themeColor="text1"/>
        </w:rPr>
        <w:t xml:space="preserve">and pass singularity checks </w:t>
      </w:r>
      <w:r>
        <w:t xml:space="preserve">comprised of by-participant random intercepts and slopes </w:t>
      </w:r>
      <w:r w:rsidRPr="00713A04">
        <w:t xml:space="preserve">for </w:t>
      </w:r>
      <w:r w:rsidR="000E397E">
        <w:t xml:space="preserve">Compatibility, </w:t>
      </w:r>
      <w:proofErr w:type="spellStart"/>
      <w:r w:rsidRPr="00713A04">
        <w:t>Nativeness</w:t>
      </w:r>
      <w:proofErr w:type="spellEnd"/>
      <w:r w:rsidRPr="00713A04">
        <w:t xml:space="preserve"> and SOA. </w:t>
      </w:r>
      <w:r w:rsidR="001852C0" w:rsidRPr="003C004B">
        <w:rPr>
          <w:color w:val="000000" w:themeColor="text1"/>
        </w:rPr>
        <w:t xml:space="preserve">Starting with the saturated model (Table </w:t>
      </w:r>
      <w:r w:rsidR="001852C0">
        <w:rPr>
          <w:color w:val="000000" w:themeColor="text1"/>
        </w:rPr>
        <w:t>E</w:t>
      </w:r>
      <w:r w:rsidR="001852C0" w:rsidRPr="003C004B">
        <w:rPr>
          <w:color w:val="000000" w:themeColor="text1"/>
        </w:rPr>
        <w:t>1</w:t>
      </w:r>
      <w:r w:rsidR="001852C0">
        <w:rPr>
          <w:color w:val="000000" w:themeColor="text1"/>
        </w:rPr>
        <w:t xml:space="preserve">), we performed backward selection to determine the best fitting model. </w:t>
      </w:r>
      <w:r w:rsidRPr="00713A04">
        <w:t>The three-way interaction Compatibility</w:t>
      </w:r>
      <w:r w:rsidR="00A32521">
        <w:t xml:space="preserve"> x</w:t>
      </w:r>
      <w:r w:rsidRPr="00713A04">
        <w:t xml:space="preserve"> </w:t>
      </w:r>
      <w:proofErr w:type="spellStart"/>
      <w:r w:rsidRPr="00713A04">
        <w:t>Nativeness</w:t>
      </w:r>
      <w:proofErr w:type="spellEnd"/>
      <w:r w:rsidRPr="00713A04">
        <w:t xml:space="preserve"> </w:t>
      </w:r>
      <w:r w:rsidR="00A32521">
        <w:t>x</w:t>
      </w:r>
      <w:r w:rsidRPr="00713A04">
        <w:t xml:space="preserve"> SOA did not improve model fit and was removed from the model (</w:t>
      </w:r>
      <w:r w:rsidRPr="00713A04">
        <w:rPr>
          <w:rFonts w:cstheme="minorHAnsi"/>
        </w:rPr>
        <w:t>χ</w:t>
      </w:r>
      <w:r w:rsidRPr="00713A04">
        <w:rPr>
          <w:vertAlign w:val="superscript"/>
        </w:rPr>
        <w:t>2</w:t>
      </w:r>
      <w:r w:rsidRPr="00713A04">
        <w:t>(</w:t>
      </w:r>
      <w:proofErr w:type="gramStart"/>
      <w:r w:rsidRPr="00713A04">
        <w:t>2)=</w:t>
      </w:r>
      <w:proofErr w:type="gramEnd"/>
      <w:r w:rsidRPr="00713A04">
        <w:t xml:space="preserve"> 1.758, </w:t>
      </w:r>
      <w:r w:rsidRPr="00713A04">
        <w:rPr>
          <w:i/>
          <w:iCs/>
        </w:rPr>
        <w:t>p</w:t>
      </w:r>
      <w:r w:rsidRPr="00713A04">
        <w:t xml:space="preserve">=.415). The two-way interaction Compatibility </w:t>
      </w:r>
      <w:r w:rsidR="000754A1">
        <w:t>x</w:t>
      </w:r>
      <w:r w:rsidRPr="00713A04">
        <w:t xml:space="preserve"> SOA was removed next (</w:t>
      </w:r>
      <w:r w:rsidRPr="00713A04">
        <w:rPr>
          <w:rFonts w:cstheme="minorHAnsi"/>
        </w:rPr>
        <w:t>χ</w:t>
      </w:r>
      <w:r w:rsidRPr="00713A04">
        <w:rPr>
          <w:vertAlign w:val="superscript"/>
        </w:rPr>
        <w:t>2</w:t>
      </w:r>
      <w:r w:rsidRPr="00713A04">
        <w:t>(</w:t>
      </w:r>
      <w:proofErr w:type="gramStart"/>
      <w:r w:rsidRPr="00713A04">
        <w:t>2)=</w:t>
      </w:r>
      <w:proofErr w:type="gramEnd"/>
      <w:r w:rsidRPr="00713A04">
        <w:t xml:space="preserve">2.605, </w:t>
      </w:r>
      <w:r w:rsidRPr="00713A04">
        <w:rPr>
          <w:i/>
          <w:iCs/>
        </w:rPr>
        <w:t>p</w:t>
      </w:r>
      <w:r w:rsidRPr="00713A04">
        <w:t xml:space="preserve">=.272), followed by </w:t>
      </w:r>
      <w:proofErr w:type="spellStart"/>
      <w:r w:rsidRPr="00713A04">
        <w:t>Nativeness</w:t>
      </w:r>
      <w:proofErr w:type="spellEnd"/>
      <w:r w:rsidRPr="00713A04">
        <w:t xml:space="preserve"> </w:t>
      </w:r>
      <w:r w:rsidR="000754A1">
        <w:t>x</w:t>
      </w:r>
      <w:r w:rsidRPr="00713A04">
        <w:t xml:space="preserve"> SOA (</w:t>
      </w:r>
      <w:r w:rsidRPr="00713A04">
        <w:rPr>
          <w:rFonts w:cstheme="minorHAnsi"/>
        </w:rPr>
        <w:t>χ</w:t>
      </w:r>
      <w:r w:rsidRPr="00713A04">
        <w:rPr>
          <w:vertAlign w:val="superscript"/>
        </w:rPr>
        <w:t>2</w:t>
      </w:r>
      <w:r w:rsidRPr="00713A04">
        <w:t xml:space="preserve">(2)=4.081, </w:t>
      </w:r>
      <w:r w:rsidRPr="00713A04">
        <w:rPr>
          <w:i/>
          <w:iCs/>
        </w:rPr>
        <w:t>p</w:t>
      </w:r>
      <w:r w:rsidRPr="00713A04">
        <w:t xml:space="preserve">=.130). Crucially, Compatibility </w:t>
      </w:r>
      <w:r w:rsidR="000754A1">
        <w:t>x</w:t>
      </w:r>
      <w:r w:rsidRPr="00713A04">
        <w:t xml:space="preserve"> </w:t>
      </w:r>
      <w:proofErr w:type="spellStart"/>
      <w:r w:rsidRPr="00713A04">
        <w:t>Nativeness</w:t>
      </w:r>
      <w:proofErr w:type="spellEnd"/>
      <w:r w:rsidRPr="00713A04">
        <w:t xml:space="preserve"> was found to significantly improve model fit and was kept in the model (</w:t>
      </w:r>
      <w:r w:rsidRPr="00713A04">
        <w:rPr>
          <w:rFonts w:cstheme="minorHAnsi"/>
        </w:rPr>
        <w:t>χ</w:t>
      </w:r>
      <w:r w:rsidRPr="00713A04">
        <w:rPr>
          <w:vertAlign w:val="superscript"/>
        </w:rPr>
        <w:t>2</w:t>
      </w:r>
      <w:r w:rsidRPr="00713A04">
        <w:t>(</w:t>
      </w:r>
      <w:proofErr w:type="gramStart"/>
      <w:r w:rsidRPr="00713A04">
        <w:t>1)=</w:t>
      </w:r>
      <w:proofErr w:type="gramEnd"/>
      <w:r w:rsidRPr="00713A04">
        <w:t xml:space="preserve">21.358, </w:t>
      </w:r>
      <w:r w:rsidRPr="00713A04">
        <w:rPr>
          <w:i/>
          <w:iCs/>
        </w:rPr>
        <w:t>p</w:t>
      </w:r>
      <w:r w:rsidRPr="00713A04">
        <w:t>=3.81 x 10</w:t>
      </w:r>
      <w:r w:rsidRPr="00713A04">
        <w:rPr>
          <w:vertAlign w:val="superscript"/>
        </w:rPr>
        <w:t>-6</w:t>
      </w:r>
      <w:r w:rsidRPr="00713A04">
        <w:t>). SOA significantly improved model fit and was kept in the model (</w:t>
      </w:r>
      <w:r w:rsidRPr="00713A04">
        <w:rPr>
          <w:rFonts w:cstheme="minorHAnsi"/>
        </w:rPr>
        <w:t>χ</w:t>
      </w:r>
      <w:r w:rsidRPr="00713A04">
        <w:rPr>
          <w:vertAlign w:val="superscript"/>
        </w:rPr>
        <w:t>2</w:t>
      </w:r>
      <w:r w:rsidRPr="00713A04">
        <w:t>(</w:t>
      </w:r>
      <w:proofErr w:type="gramStart"/>
      <w:r w:rsidRPr="00713A04">
        <w:t>2)=</w:t>
      </w:r>
      <w:proofErr w:type="gramEnd"/>
      <w:r w:rsidRPr="00713A04">
        <w:t xml:space="preserve">28.344, </w:t>
      </w:r>
      <w:r w:rsidRPr="00C72579">
        <w:rPr>
          <w:i/>
          <w:iCs/>
        </w:rPr>
        <w:t>p</w:t>
      </w:r>
      <w:r w:rsidRPr="00713A04">
        <w:t>=7.001 x 10</w:t>
      </w:r>
      <w:r w:rsidRPr="00713A04">
        <w:rPr>
          <w:vertAlign w:val="superscript"/>
        </w:rPr>
        <w:t>-7</w:t>
      </w:r>
      <w:r w:rsidRPr="00713A04">
        <w:t>). No other</w:t>
      </w:r>
      <w:r>
        <w:t xml:space="preserve"> factors were removed as they were included in higher order effects</w:t>
      </w:r>
      <w:r>
        <w:rPr>
          <w:color w:val="000000" w:themeColor="text1"/>
        </w:rPr>
        <w:t>.</w:t>
      </w:r>
      <w:r w:rsidRPr="004B20A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final model included the main effects of Compatibility, </w:t>
      </w:r>
      <w:proofErr w:type="spellStart"/>
      <w:r>
        <w:rPr>
          <w:color w:val="000000" w:themeColor="text1"/>
        </w:rPr>
        <w:t>Nativeness</w:t>
      </w:r>
      <w:proofErr w:type="spellEnd"/>
      <w:r>
        <w:rPr>
          <w:color w:val="000000" w:themeColor="text1"/>
        </w:rPr>
        <w:t xml:space="preserve">, SOA and the interaction </w:t>
      </w:r>
      <w:proofErr w:type="spellStart"/>
      <w:r>
        <w:rPr>
          <w:color w:val="000000" w:themeColor="text1"/>
        </w:rPr>
        <w:t>Nativeness</w:t>
      </w:r>
      <w:proofErr w:type="spellEnd"/>
      <w:r>
        <w:rPr>
          <w:color w:val="000000" w:themeColor="text1"/>
        </w:rPr>
        <w:t xml:space="preserve"> </w:t>
      </w:r>
      <w:r w:rsidR="000754A1">
        <w:rPr>
          <w:color w:val="000000" w:themeColor="text1"/>
        </w:rPr>
        <w:t>x</w:t>
      </w:r>
      <w:r>
        <w:rPr>
          <w:color w:val="000000" w:themeColor="text1"/>
        </w:rPr>
        <w:t xml:space="preserve"> Compatibility. </w:t>
      </w:r>
    </w:p>
    <w:p w14:paraId="123ABF05" w14:textId="77777777" w:rsidR="00700CB0" w:rsidRDefault="00700CB0" w:rsidP="00700CB0">
      <w:pPr>
        <w:ind w:firstLine="720"/>
        <w:jc w:val="both"/>
      </w:pPr>
    </w:p>
    <w:p w14:paraId="72BEEE7E" w14:textId="32981D07" w:rsidR="00700CB0" w:rsidRPr="00700CB0" w:rsidRDefault="00700CB0" w:rsidP="00700CB0">
      <w:pPr>
        <w:jc w:val="both"/>
        <w:rPr>
          <w:color w:val="000000" w:themeColor="text1"/>
          <w:sz w:val="22"/>
          <w:szCs w:val="22"/>
        </w:rPr>
      </w:pPr>
      <w:r w:rsidRPr="00700CB0">
        <w:rPr>
          <w:b/>
          <w:bCs/>
          <w:color w:val="000000" w:themeColor="text1"/>
          <w:sz w:val="22"/>
          <w:szCs w:val="22"/>
        </w:rPr>
        <w:t xml:space="preserve">Table </w:t>
      </w:r>
      <w:r w:rsidR="00F939C9">
        <w:rPr>
          <w:b/>
          <w:bCs/>
          <w:color w:val="000000" w:themeColor="text1"/>
          <w:sz w:val="22"/>
          <w:szCs w:val="22"/>
        </w:rPr>
        <w:t>E</w:t>
      </w:r>
      <w:r w:rsidRPr="00700CB0">
        <w:rPr>
          <w:b/>
          <w:bCs/>
          <w:color w:val="000000" w:themeColor="text1"/>
          <w:sz w:val="22"/>
          <w:szCs w:val="22"/>
        </w:rPr>
        <w:t xml:space="preserve">1. </w:t>
      </w:r>
      <w:r w:rsidRPr="00700CB0">
        <w:rPr>
          <w:color w:val="000000" w:themeColor="text1"/>
          <w:sz w:val="22"/>
          <w:szCs w:val="22"/>
        </w:rPr>
        <w:t>Saturated model of raw reaction times (RTs) in milliseconds (</w:t>
      </w:r>
      <w:proofErr w:type="spellStart"/>
      <w:r w:rsidRPr="00700CB0">
        <w:rPr>
          <w:color w:val="000000" w:themeColor="text1"/>
          <w:sz w:val="22"/>
          <w:szCs w:val="22"/>
        </w:rPr>
        <w:t>ms</w:t>
      </w:r>
      <w:proofErr w:type="spellEnd"/>
      <w:r w:rsidRPr="00700CB0">
        <w:rPr>
          <w:color w:val="000000" w:themeColor="text1"/>
          <w:sz w:val="22"/>
          <w:szCs w:val="22"/>
        </w:rPr>
        <w:t>) using a gamma distribution and identity link function for Experiment 2.</w:t>
      </w:r>
    </w:p>
    <w:tbl>
      <w:tblPr>
        <w:tblStyle w:val="TableGrid"/>
        <w:tblW w:w="9639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417"/>
        <w:gridCol w:w="1701"/>
        <w:gridCol w:w="1701"/>
      </w:tblGrid>
      <w:tr w:rsidR="00700CB0" w:rsidRPr="00700CB0" w14:paraId="595C0EB3" w14:textId="77777777" w:rsidTr="003E37A0">
        <w:trPr>
          <w:trHeight w:val="392"/>
        </w:trPr>
        <w:tc>
          <w:tcPr>
            <w:tcW w:w="3261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21D04326" w14:textId="77777777" w:rsidR="00700CB0" w:rsidRPr="00700CB0" w:rsidRDefault="00700CB0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Fixed Effect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CC785" w14:textId="77777777" w:rsidR="00700CB0" w:rsidRPr="00700CB0" w:rsidRDefault="00700CB0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Estimate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F146D" w14:textId="77777777" w:rsidR="00700CB0" w:rsidRPr="00700CB0" w:rsidRDefault="00700CB0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700CB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F9501" w14:textId="77777777" w:rsidR="00700CB0" w:rsidRPr="00700CB0" w:rsidRDefault="00700CB0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t-valu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4BB4277F" w14:textId="77777777" w:rsidR="00700CB0" w:rsidRPr="00700CB0" w:rsidRDefault="00700CB0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p-value</w:t>
            </w:r>
          </w:p>
        </w:tc>
      </w:tr>
      <w:tr w:rsidR="00700CB0" w:rsidRPr="00700CB0" w14:paraId="23611A1B" w14:textId="77777777" w:rsidTr="003E37A0">
        <w:trPr>
          <w:trHeight w:val="301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BACC185" w14:textId="77777777" w:rsidR="00700CB0" w:rsidRPr="00700CB0" w:rsidRDefault="00700CB0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88D2A5" w14:textId="77777777" w:rsidR="00700CB0" w:rsidRPr="00700CB0" w:rsidRDefault="00700CB0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7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060126" w14:textId="77777777" w:rsidR="00700CB0" w:rsidRPr="00700CB0" w:rsidRDefault="00700CB0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66D65D" w14:textId="77777777" w:rsidR="00700CB0" w:rsidRPr="00700CB0" w:rsidRDefault="00700CB0" w:rsidP="003E37A0">
            <w:pPr>
              <w:spacing w:before="12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123.83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A732A" w14:textId="77777777" w:rsidR="00700CB0" w:rsidRPr="00700CB0" w:rsidRDefault="00700CB0" w:rsidP="003E37A0">
            <w:pPr>
              <w:spacing w:before="12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&lt; 2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7146886D" w14:textId="77777777" w:rsidTr="003E37A0">
        <w:trPr>
          <w:trHeight w:val="301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333D6C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proofErr w:type="spellStart"/>
            <w:r w:rsidRPr="00700CB0">
              <w:rPr>
                <w:b/>
                <w:bCs/>
                <w:sz w:val="20"/>
                <w:szCs w:val="20"/>
              </w:rPr>
              <w:t>Nativen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3A3D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F267A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3FAE0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27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C3413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&lt; 2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010D9AAC" w14:textId="77777777" w:rsidTr="003E37A0">
        <w:trPr>
          <w:trHeight w:val="372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ECC166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Compati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2D03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A674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18C3B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14.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D6FFA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&lt; 2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7D6EFABD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36B97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2EAF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2E911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1BA7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16.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58D6B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&lt; 2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00B5E2E3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962B32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E912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10B16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349FF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18.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A90E7" w14:textId="77777777" w:rsidR="00700CB0" w:rsidRPr="00700CB0" w:rsidRDefault="00700CB0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&lt; 2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1C051409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CDC068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proofErr w:type="spellStart"/>
            <w:r w:rsidRPr="00700CB0">
              <w:rPr>
                <w:b/>
                <w:bCs/>
                <w:sz w:val="20"/>
                <w:szCs w:val="20"/>
              </w:rPr>
              <w:t>Nativeness</w:t>
            </w:r>
            <w:proofErr w:type="spellEnd"/>
            <w:r w:rsidRPr="00700CB0">
              <w:rPr>
                <w:b/>
                <w:bCs/>
                <w:sz w:val="20"/>
                <w:szCs w:val="20"/>
              </w:rPr>
              <w:t xml:space="preserve"> x Compatibi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3A7C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9125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01A13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6.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51860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  <w:vertAlign w:val="superscript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3.89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2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5E1B3EA0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DE6C19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proofErr w:type="spellStart"/>
            <w:r w:rsidRPr="00700CB0">
              <w:rPr>
                <w:b/>
                <w:bCs/>
                <w:sz w:val="20"/>
                <w:szCs w:val="20"/>
              </w:rPr>
              <w:t>Nativeness</w:t>
            </w:r>
            <w:proofErr w:type="spellEnd"/>
            <w:r w:rsidRPr="00700CB0">
              <w:rPr>
                <w:b/>
                <w:bCs/>
                <w:sz w:val="20"/>
                <w:szCs w:val="20"/>
              </w:rPr>
              <w:t xml:space="preserve"> x 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5B1DB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EFEE" w14:textId="77777777" w:rsidR="00700CB0" w:rsidRPr="00700CB0" w:rsidRDefault="00700CB0" w:rsidP="003E37A0">
            <w:pPr>
              <w:spacing w:before="12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56157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3.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42563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0.0005**</w:t>
            </w:r>
          </w:p>
        </w:tc>
      </w:tr>
      <w:tr w:rsidR="00700CB0" w:rsidRPr="00700CB0" w14:paraId="3CCF9CBF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3E5D1C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proofErr w:type="spellStart"/>
            <w:r w:rsidRPr="00700CB0">
              <w:rPr>
                <w:b/>
                <w:bCs/>
                <w:sz w:val="20"/>
                <w:szCs w:val="20"/>
              </w:rPr>
              <w:t>Nativeness</w:t>
            </w:r>
            <w:proofErr w:type="spellEnd"/>
            <w:r w:rsidRPr="00700CB0">
              <w:rPr>
                <w:b/>
                <w:bCs/>
                <w:sz w:val="20"/>
                <w:szCs w:val="20"/>
              </w:rPr>
              <w:t xml:space="preserve"> x 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6E4F9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EA38" w14:textId="77777777" w:rsidR="00700CB0" w:rsidRPr="00700CB0" w:rsidRDefault="00700CB0" w:rsidP="003E37A0">
            <w:pPr>
              <w:spacing w:before="12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1DF2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-3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177DA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0.0003**</w:t>
            </w:r>
          </w:p>
        </w:tc>
      </w:tr>
      <w:tr w:rsidR="00700CB0" w:rsidRPr="00700CB0" w14:paraId="52451A46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BD135C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Compatibility x 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62A1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0626E" w14:textId="77777777" w:rsidR="00700CB0" w:rsidRPr="00700CB0" w:rsidRDefault="00700CB0" w:rsidP="003E37A0">
            <w:pPr>
              <w:spacing w:before="120" w:after="40"/>
              <w:rPr>
                <w:color w:val="000000" w:themeColor="text1"/>
                <w:sz w:val="20"/>
                <w:szCs w:val="20"/>
              </w:rPr>
            </w:pPr>
            <w:r w:rsidRPr="00700CB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CC251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1.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78BA6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0.054</w:t>
            </w:r>
          </w:p>
        </w:tc>
      </w:tr>
      <w:tr w:rsidR="00700CB0" w:rsidRPr="00700CB0" w14:paraId="09D76D3A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0DC765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Compatibility x 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50F8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2DC9" w14:textId="77777777" w:rsidR="00700CB0" w:rsidRPr="00700CB0" w:rsidRDefault="00700CB0" w:rsidP="003E37A0">
            <w:pPr>
              <w:spacing w:before="120" w:after="40"/>
              <w:rPr>
                <w:color w:val="000000" w:themeColor="text1"/>
                <w:sz w:val="20"/>
                <w:szCs w:val="20"/>
              </w:rPr>
            </w:pPr>
            <w:r w:rsidRPr="00700CB0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3CE1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0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B5ACF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0.771</w:t>
            </w:r>
          </w:p>
        </w:tc>
      </w:tr>
      <w:tr w:rsidR="00700CB0" w:rsidRPr="00700CB0" w14:paraId="492B8864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85FC20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proofErr w:type="spellStart"/>
            <w:r w:rsidRPr="00700CB0">
              <w:rPr>
                <w:b/>
                <w:bCs/>
                <w:sz w:val="20"/>
                <w:szCs w:val="20"/>
              </w:rPr>
              <w:t>Nativeness</w:t>
            </w:r>
            <w:proofErr w:type="spellEnd"/>
            <w:r w:rsidRPr="00700CB0">
              <w:rPr>
                <w:b/>
                <w:bCs/>
                <w:sz w:val="20"/>
                <w:szCs w:val="20"/>
              </w:rPr>
              <w:t xml:space="preserve"> x Compatibility x 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17FD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1FDF" w14:textId="77777777" w:rsidR="00700CB0" w:rsidRPr="00700CB0" w:rsidRDefault="00700CB0" w:rsidP="003E37A0">
            <w:pPr>
              <w:spacing w:before="12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A9B7C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sz w:val="20"/>
                <w:szCs w:val="20"/>
              </w:rPr>
              <w:t>4.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4BA5FC" w14:textId="77777777" w:rsidR="00700CB0" w:rsidRPr="00700CB0" w:rsidRDefault="00700CB0" w:rsidP="003E37A0">
            <w:pPr>
              <w:spacing w:before="120" w:after="40"/>
              <w:rPr>
                <w:b/>
                <w:bCs/>
                <w:sz w:val="20"/>
                <w:szCs w:val="20"/>
              </w:rPr>
            </w:pP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4.27 x 10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700CB0">
              <w:rPr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700CB0" w:rsidRPr="00700CB0" w14:paraId="1BB7538F" w14:textId="77777777" w:rsidTr="003E37A0">
        <w:trPr>
          <w:trHeight w:val="275"/>
        </w:trPr>
        <w:tc>
          <w:tcPr>
            <w:tcW w:w="3261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261C47FC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proofErr w:type="spellStart"/>
            <w:r w:rsidRPr="00700CB0">
              <w:rPr>
                <w:sz w:val="20"/>
                <w:szCs w:val="20"/>
              </w:rPr>
              <w:lastRenderedPageBreak/>
              <w:t>Nativeness</w:t>
            </w:r>
            <w:proofErr w:type="spellEnd"/>
            <w:r w:rsidRPr="00700CB0">
              <w:rPr>
                <w:sz w:val="20"/>
                <w:szCs w:val="20"/>
              </w:rPr>
              <w:t xml:space="preserve"> x Compatibility x SOA3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602585A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3044B50" w14:textId="77777777" w:rsidR="00700CB0" w:rsidRPr="00700CB0" w:rsidRDefault="00700CB0" w:rsidP="003E37A0">
            <w:pPr>
              <w:spacing w:before="120" w:after="40"/>
              <w:rPr>
                <w:color w:val="000000" w:themeColor="text1"/>
                <w:sz w:val="20"/>
                <w:szCs w:val="20"/>
              </w:rPr>
            </w:pPr>
            <w:r w:rsidRPr="00700CB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6CA1501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-1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1949224" w14:textId="77777777" w:rsidR="00700CB0" w:rsidRPr="00700CB0" w:rsidRDefault="00700CB0" w:rsidP="003E37A0">
            <w:pPr>
              <w:spacing w:before="120" w:after="40"/>
              <w:rPr>
                <w:sz w:val="20"/>
                <w:szCs w:val="20"/>
              </w:rPr>
            </w:pPr>
            <w:r w:rsidRPr="00700CB0">
              <w:rPr>
                <w:sz w:val="20"/>
                <w:szCs w:val="20"/>
              </w:rPr>
              <w:t>0.317</w:t>
            </w:r>
          </w:p>
        </w:tc>
      </w:tr>
    </w:tbl>
    <w:tbl>
      <w:tblPr>
        <w:tblStyle w:val="TableGrid1"/>
        <w:tblW w:w="9548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48"/>
      </w:tblGrid>
      <w:tr w:rsidR="00700CB0" w:rsidRPr="00700CB0" w14:paraId="12F608DD" w14:textId="77777777" w:rsidTr="003E37A0">
        <w:trPr>
          <w:trHeight w:val="260"/>
        </w:trPr>
        <w:tc>
          <w:tcPr>
            <w:tcW w:w="9548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630D5EAD" w14:textId="1FFDC84F" w:rsidR="00700CB0" w:rsidRPr="00700CB0" w:rsidRDefault="00700CB0" w:rsidP="003E37A0">
            <w:pPr>
              <w:spacing w:line="276" w:lineRule="auto"/>
              <w:rPr>
                <w:i/>
                <w:iCs/>
                <w:sz w:val="18"/>
                <w:szCs w:val="18"/>
              </w:rPr>
            </w:pPr>
            <w:r w:rsidRPr="00700CB0">
              <w:rPr>
                <w:i/>
                <w:iCs/>
                <w:sz w:val="18"/>
                <w:szCs w:val="18"/>
              </w:rPr>
              <w:t xml:space="preserve">Note: </w:t>
            </w:r>
            <w:r w:rsidRPr="00700CB0">
              <w:rPr>
                <w:sz w:val="18"/>
                <w:szCs w:val="18"/>
              </w:rPr>
              <w:t>SOA = Stimulus-Onset Asynchrony</w:t>
            </w:r>
            <w:r w:rsidRPr="006711FF">
              <w:rPr>
                <w:sz w:val="18"/>
                <w:szCs w:val="18"/>
                <w:lang w:val="en-US"/>
              </w:rPr>
              <w:t xml:space="preserve">. </w:t>
            </w:r>
            <w:r w:rsidRPr="00700CB0">
              <w:rPr>
                <w:sz w:val="18"/>
                <w:szCs w:val="18"/>
              </w:rPr>
              <w:t xml:space="preserve">* </w:t>
            </w:r>
            <w:r w:rsidRPr="00700CB0">
              <w:rPr>
                <w:i/>
                <w:iCs/>
                <w:sz w:val="18"/>
                <w:szCs w:val="18"/>
              </w:rPr>
              <w:t>p</w:t>
            </w:r>
            <w:r w:rsidRPr="00700CB0">
              <w:rPr>
                <w:sz w:val="18"/>
                <w:szCs w:val="18"/>
              </w:rPr>
              <w:t>&lt;.05, **</w:t>
            </w:r>
            <w:r w:rsidRPr="00700CB0">
              <w:rPr>
                <w:i/>
                <w:iCs/>
                <w:sz w:val="18"/>
                <w:szCs w:val="18"/>
              </w:rPr>
              <w:t>p</w:t>
            </w:r>
            <w:r w:rsidRPr="00700CB0">
              <w:rPr>
                <w:sz w:val="18"/>
                <w:szCs w:val="18"/>
              </w:rPr>
              <w:t>&lt;.01, ***p&lt;.001.</w:t>
            </w:r>
          </w:p>
        </w:tc>
      </w:tr>
    </w:tbl>
    <w:p w14:paraId="54295F0B" w14:textId="77777777" w:rsidR="00A32521" w:rsidRDefault="00A32521" w:rsidP="006711FF">
      <w:pPr>
        <w:spacing w:line="480" w:lineRule="auto"/>
      </w:pPr>
    </w:p>
    <w:p w14:paraId="6C553BD5" w14:textId="77777777" w:rsidR="00575CD1" w:rsidRDefault="00575CD1" w:rsidP="006711FF">
      <w:pPr>
        <w:spacing w:line="480" w:lineRule="auto"/>
      </w:pPr>
    </w:p>
    <w:p w14:paraId="25FED5CF" w14:textId="77777777" w:rsidR="00575CD1" w:rsidRDefault="00575CD1" w:rsidP="006711FF">
      <w:pPr>
        <w:spacing w:line="480" w:lineRule="auto"/>
      </w:pPr>
    </w:p>
    <w:p w14:paraId="5D46D5A5" w14:textId="77777777" w:rsidR="00575CD1" w:rsidRDefault="00575CD1" w:rsidP="006711FF">
      <w:pPr>
        <w:spacing w:line="480" w:lineRule="auto"/>
      </w:pPr>
    </w:p>
    <w:p w14:paraId="7F8142D1" w14:textId="77777777" w:rsidR="00575CD1" w:rsidRDefault="00575CD1" w:rsidP="006711FF">
      <w:pPr>
        <w:spacing w:line="480" w:lineRule="auto"/>
      </w:pPr>
    </w:p>
    <w:p w14:paraId="53443117" w14:textId="77777777" w:rsidR="00575CD1" w:rsidRDefault="00575CD1" w:rsidP="006711FF">
      <w:pPr>
        <w:spacing w:line="480" w:lineRule="auto"/>
      </w:pPr>
    </w:p>
    <w:p w14:paraId="25806800" w14:textId="77777777" w:rsidR="00575CD1" w:rsidRDefault="00575CD1" w:rsidP="006711FF">
      <w:pPr>
        <w:spacing w:line="480" w:lineRule="auto"/>
      </w:pPr>
    </w:p>
    <w:p w14:paraId="281B86AB" w14:textId="77777777" w:rsidR="00575CD1" w:rsidRDefault="00575CD1" w:rsidP="006711FF">
      <w:pPr>
        <w:spacing w:line="480" w:lineRule="auto"/>
      </w:pPr>
    </w:p>
    <w:p w14:paraId="723C98A1" w14:textId="77777777" w:rsidR="00575CD1" w:rsidRDefault="00575CD1" w:rsidP="006711FF">
      <w:pPr>
        <w:spacing w:line="480" w:lineRule="auto"/>
      </w:pPr>
    </w:p>
    <w:p w14:paraId="50129157" w14:textId="77777777" w:rsidR="00575CD1" w:rsidRDefault="00575CD1" w:rsidP="006711FF">
      <w:pPr>
        <w:spacing w:line="480" w:lineRule="auto"/>
      </w:pPr>
    </w:p>
    <w:p w14:paraId="0F3F86EC" w14:textId="77777777" w:rsidR="00575CD1" w:rsidRDefault="00575CD1" w:rsidP="006711FF">
      <w:pPr>
        <w:spacing w:line="480" w:lineRule="auto"/>
      </w:pPr>
    </w:p>
    <w:p w14:paraId="7A1B270A" w14:textId="77777777" w:rsidR="00575CD1" w:rsidRDefault="00575CD1" w:rsidP="006711FF">
      <w:pPr>
        <w:spacing w:line="480" w:lineRule="auto"/>
      </w:pPr>
    </w:p>
    <w:p w14:paraId="1AB26221" w14:textId="77777777" w:rsidR="00575CD1" w:rsidRDefault="00575CD1" w:rsidP="006711FF">
      <w:pPr>
        <w:spacing w:line="480" w:lineRule="auto"/>
      </w:pPr>
    </w:p>
    <w:p w14:paraId="579C30D0" w14:textId="77777777" w:rsidR="00575CD1" w:rsidRDefault="00575CD1" w:rsidP="006711FF">
      <w:pPr>
        <w:spacing w:line="480" w:lineRule="auto"/>
      </w:pPr>
    </w:p>
    <w:p w14:paraId="6CC43842" w14:textId="77777777" w:rsidR="00575CD1" w:rsidRDefault="00575CD1" w:rsidP="006711FF">
      <w:pPr>
        <w:spacing w:line="480" w:lineRule="auto"/>
      </w:pPr>
    </w:p>
    <w:p w14:paraId="62A1CE18" w14:textId="77777777" w:rsidR="00575CD1" w:rsidRDefault="00575CD1" w:rsidP="006711FF">
      <w:pPr>
        <w:spacing w:line="480" w:lineRule="auto"/>
      </w:pPr>
    </w:p>
    <w:p w14:paraId="7DF99023" w14:textId="77777777" w:rsidR="00575CD1" w:rsidRDefault="00575CD1" w:rsidP="006711FF">
      <w:pPr>
        <w:spacing w:line="480" w:lineRule="auto"/>
      </w:pPr>
    </w:p>
    <w:p w14:paraId="3DBCA553" w14:textId="77777777" w:rsidR="00575CD1" w:rsidRDefault="00575CD1" w:rsidP="006711FF">
      <w:pPr>
        <w:spacing w:line="480" w:lineRule="auto"/>
      </w:pPr>
    </w:p>
    <w:p w14:paraId="1006FE5A" w14:textId="77777777" w:rsidR="00575CD1" w:rsidRDefault="00575CD1" w:rsidP="006711FF">
      <w:pPr>
        <w:spacing w:line="480" w:lineRule="auto"/>
      </w:pPr>
    </w:p>
    <w:p w14:paraId="1802246D" w14:textId="77777777" w:rsidR="00575CD1" w:rsidRDefault="00575CD1" w:rsidP="006711FF">
      <w:pPr>
        <w:spacing w:line="480" w:lineRule="auto"/>
      </w:pPr>
    </w:p>
    <w:p w14:paraId="0FF49F67" w14:textId="77777777" w:rsidR="00575CD1" w:rsidRDefault="00575CD1" w:rsidP="006711FF">
      <w:pPr>
        <w:spacing w:line="480" w:lineRule="auto"/>
      </w:pPr>
    </w:p>
    <w:p w14:paraId="643A849A" w14:textId="77777777" w:rsidR="00575CD1" w:rsidRDefault="00575CD1" w:rsidP="006711FF">
      <w:pPr>
        <w:spacing w:line="480" w:lineRule="auto"/>
      </w:pPr>
    </w:p>
    <w:p w14:paraId="2F979900" w14:textId="77777777" w:rsidR="00575CD1" w:rsidRDefault="00575CD1" w:rsidP="006711FF">
      <w:pPr>
        <w:spacing w:line="480" w:lineRule="auto"/>
      </w:pPr>
    </w:p>
    <w:p w14:paraId="3A449114" w14:textId="021AAB46" w:rsidR="006711FF" w:rsidRDefault="006711FF" w:rsidP="006711FF">
      <w:pPr>
        <w:spacing w:line="480" w:lineRule="auto"/>
      </w:pPr>
      <w:r>
        <w:lastRenderedPageBreak/>
        <w:t xml:space="preserve">Appendix </w:t>
      </w:r>
      <w:r w:rsidR="00163C95">
        <w:t>F</w:t>
      </w:r>
      <w:r>
        <w:t xml:space="preserve">: List of languages spoken by participants </w:t>
      </w:r>
      <w:r w:rsidR="00434479">
        <w:t>included in</w:t>
      </w:r>
      <w:r>
        <w:t xml:space="preserve"> Experiment </w:t>
      </w:r>
      <w:r w:rsidR="00766797">
        <w:t>3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3575"/>
      </w:tblGrid>
      <w:tr w:rsidR="00F20A44" w:rsidRPr="006F4657" w14:paraId="7CE9DA5A" w14:textId="77777777" w:rsidTr="003B03E9">
        <w:tc>
          <w:tcPr>
            <w:tcW w:w="4505" w:type="dxa"/>
            <w:tcBorders>
              <w:top w:val="single" w:sz="18" w:space="0" w:color="auto"/>
              <w:bottom w:val="single" w:sz="12" w:space="0" w:color="auto"/>
            </w:tcBorders>
          </w:tcPr>
          <w:p w14:paraId="76A8F835" w14:textId="77777777" w:rsidR="00F20A44" w:rsidRPr="006F4657" w:rsidRDefault="00F20A44" w:rsidP="00A91FEE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Language</w:t>
            </w:r>
          </w:p>
        </w:tc>
        <w:tc>
          <w:tcPr>
            <w:tcW w:w="3575" w:type="dxa"/>
            <w:tcBorders>
              <w:top w:val="single" w:sz="18" w:space="0" w:color="auto"/>
              <w:bottom w:val="single" w:sz="12" w:space="0" w:color="auto"/>
            </w:tcBorders>
          </w:tcPr>
          <w:p w14:paraId="4B46F9CC" w14:textId="77777777" w:rsidR="00F20A44" w:rsidRPr="006F4657" w:rsidRDefault="00F20A44" w:rsidP="00A91FEE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N participants</w:t>
            </w:r>
          </w:p>
        </w:tc>
      </w:tr>
      <w:tr w:rsidR="00F20A44" w:rsidRPr="006F4657" w14:paraId="288FA63F" w14:textId="77777777" w:rsidTr="003B03E9">
        <w:tc>
          <w:tcPr>
            <w:tcW w:w="4505" w:type="dxa"/>
            <w:tcBorders>
              <w:top w:val="single" w:sz="12" w:space="0" w:color="auto"/>
              <w:bottom w:val="nil"/>
            </w:tcBorders>
          </w:tcPr>
          <w:p w14:paraId="326AA755" w14:textId="77777777" w:rsidR="00F20A44" w:rsidRPr="006F4657" w:rsidRDefault="00F20A44" w:rsidP="00A91FEE">
            <w:pPr>
              <w:spacing w:before="120"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Arabic</w:t>
            </w:r>
          </w:p>
        </w:tc>
        <w:tc>
          <w:tcPr>
            <w:tcW w:w="3575" w:type="dxa"/>
            <w:tcBorders>
              <w:top w:val="single" w:sz="12" w:space="0" w:color="auto"/>
              <w:bottom w:val="nil"/>
            </w:tcBorders>
          </w:tcPr>
          <w:p w14:paraId="40A22C70" w14:textId="225B731D" w:rsidR="00F20A44" w:rsidRPr="006F4657" w:rsidRDefault="007A5541" w:rsidP="00A91FEE">
            <w:pPr>
              <w:spacing w:before="12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20A44" w:rsidRPr="006F4657" w14:paraId="25CE1120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29E98565" w14:textId="77777777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Bengali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7EAF4A9B" w14:textId="738BC6F4" w:rsidR="00F20A44" w:rsidRPr="006F4657" w:rsidRDefault="00D03D23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20A44" w:rsidRPr="006F4657" w14:paraId="3669ED61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D73B2FE" w14:textId="1E85F355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0AA6A739" w14:textId="2337CB45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20A44" w:rsidRPr="006F4657" w14:paraId="42DA0CE0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18C47A82" w14:textId="0761A1EF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k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449C7FA7" w14:textId="3B0328DE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0F96067D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422CB3BC" w14:textId="306F462A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di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47F7FC47" w14:textId="033D3F7B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20A44" w:rsidRPr="006F4657" w14:paraId="59A2D33F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0983A2F5" w14:textId="699EA8A7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ish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1A0F57AA" w14:textId="7281084D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01101295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568F0475" w14:textId="7C2E5621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rean 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47AADDE9" w14:textId="34DE8CD8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4A2E5DB4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D1C09C2" w14:textId="77777777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Mandarin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67AF4671" w14:textId="67FEE6AA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6F9CBD1A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3004E583" w14:textId="00D0DC59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wari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46E58E9B" w14:textId="4F77C664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7E4CB728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FCD9782" w14:textId="77777777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Nigerian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3D3A3D41" w14:textId="58CE041F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3AB28477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01B83D9" w14:textId="54A8747E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Pu</w:t>
            </w:r>
            <w:r>
              <w:rPr>
                <w:sz w:val="20"/>
                <w:szCs w:val="20"/>
              </w:rPr>
              <w:t>njabi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1A9E01AA" w14:textId="568F3882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3928AF29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D909B6D" w14:textId="5FC1BDB4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rtuguese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5FA78867" w14:textId="1FBEBC3E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20A44" w:rsidRPr="006F4657" w14:paraId="13817C37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68D48644" w14:textId="4166C6C9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ish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3C2FDEC2" w14:textId="3ACAAD6C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20A44" w:rsidRPr="006F4657" w14:paraId="03CE1E7C" w14:textId="77777777" w:rsidTr="003B03E9">
        <w:tc>
          <w:tcPr>
            <w:tcW w:w="4505" w:type="dxa"/>
            <w:tcBorders>
              <w:top w:val="nil"/>
              <w:bottom w:val="nil"/>
            </w:tcBorders>
          </w:tcPr>
          <w:p w14:paraId="16432C0D" w14:textId="77777777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 w:rsidRPr="006F4657">
              <w:rPr>
                <w:sz w:val="20"/>
                <w:szCs w:val="20"/>
              </w:rPr>
              <w:t>Swahili</w:t>
            </w:r>
          </w:p>
        </w:tc>
        <w:tc>
          <w:tcPr>
            <w:tcW w:w="3575" w:type="dxa"/>
            <w:tcBorders>
              <w:top w:val="nil"/>
              <w:bottom w:val="nil"/>
            </w:tcBorders>
          </w:tcPr>
          <w:p w14:paraId="29FDAC77" w14:textId="66E1B5E1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20A44" w:rsidRPr="006F4657" w14:paraId="289B80E4" w14:textId="77777777" w:rsidTr="003B03E9">
        <w:tc>
          <w:tcPr>
            <w:tcW w:w="4505" w:type="dxa"/>
            <w:tcBorders>
              <w:top w:val="nil"/>
              <w:bottom w:val="single" w:sz="18" w:space="0" w:color="auto"/>
            </w:tcBorders>
          </w:tcPr>
          <w:p w14:paraId="157438F1" w14:textId="32F0A94A" w:rsidR="00F20A44" w:rsidRPr="006F4657" w:rsidRDefault="00F20A44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du</w:t>
            </w:r>
          </w:p>
        </w:tc>
        <w:tc>
          <w:tcPr>
            <w:tcW w:w="3575" w:type="dxa"/>
            <w:tcBorders>
              <w:top w:val="nil"/>
              <w:bottom w:val="single" w:sz="18" w:space="0" w:color="auto"/>
            </w:tcBorders>
          </w:tcPr>
          <w:p w14:paraId="26B92A61" w14:textId="734862CC" w:rsidR="00F20A44" w:rsidRPr="006F4657" w:rsidRDefault="007A5541" w:rsidP="00A91FE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03BEBCFD" w14:textId="3FD5C860" w:rsidR="00700CB0" w:rsidRPr="006711FF" w:rsidRDefault="00700CB0" w:rsidP="00700CB0"/>
    <w:p w14:paraId="4764D9F3" w14:textId="77777777" w:rsidR="00700CB0" w:rsidRPr="0003032E" w:rsidRDefault="00700CB0" w:rsidP="00700CB0">
      <w:pPr>
        <w:rPr>
          <w:lang w:val="en-US"/>
        </w:rPr>
      </w:pPr>
    </w:p>
    <w:p w14:paraId="40298F12" w14:textId="1562817B" w:rsidR="00B94E23" w:rsidRDefault="00B94E23"/>
    <w:p w14:paraId="7F0DFA49" w14:textId="5647C1F9" w:rsidR="00B94E23" w:rsidRDefault="00B94E23"/>
    <w:p w14:paraId="19E94640" w14:textId="2538C218" w:rsidR="00B94E23" w:rsidRDefault="00B94E23"/>
    <w:p w14:paraId="0D7AD914" w14:textId="39474054" w:rsidR="00B94E23" w:rsidRDefault="00B94E23"/>
    <w:p w14:paraId="7D7BBA8B" w14:textId="0EB05325" w:rsidR="00DF7733" w:rsidRDefault="00DF7733"/>
    <w:p w14:paraId="1D72749B" w14:textId="4AF020B2" w:rsidR="00DF7733" w:rsidRDefault="00DF7733"/>
    <w:p w14:paraId="792323F4" w14:textId="542738EE" w:rsidR="00DF7733" w:rsidRDefault="00DF7733"/>
    <w:p w14:paraId="7FBFF4DF" w14:textId="02221D3B" w:rsidR="00DF7733" w:rsidRDefault="00DF7733"/>
    <w:p w14:paraId="71C80A9E" w14:textId="224C335B" w:rsidR="00DF7733" w:rsidRDefault="00DF7733"/>
    <w:p w14:paraId="605B0073" w14:textId="1E2D262E" w:rsidR="00DF7733" w:rsidRDefault="00DF7733"/>
    <w:p w14:paraId="451E637D" w14:textId="39DB95C4" w:rsidR="00DF7733" w:rsidRDefault="00DF7733"/>
    <w:p w14:paraId="380D5480" w14:textId="726F733C" w:rsidR="00DF7733" w:rsidRDefault="00DF7733"/>
    <w:p w14:paraId="38A4C29A" w14:textId="23CA66E3" w:rsidR="00DF7733" w:rsidRDefault="00DF7733"/>
    <w:p w14:paraId="26D9DD3F" w14:textId="0F097801" w:rsidR="00DF7733" w:rsidRDefault="00DF7733"/>
    <w:p w14:paraId="0F30863D" w14:textId="60E4BA5D" w:rsidR="00DF7733" w:rsidRDefault="00DF7733"/>
    <w:p w14:paraId="27751A14" w14:textId="477712F5" w:rsidR="00926D40" w:rsidRDefault="00926D40" w:rsidP="00926D40">
      <w:pPr>
        <w:spacing w:line="480" w:lineRule="auto"/>
      </w:pPr>
      <w:r>
        <w:lastRenderedPageBreak/>
        <w:t xml:space="preserve">Appendix G: Mean RTs and SDs for each experimental condition in Experiment </w:t>
      </w:r>
      <w:r w:rsidR="0094713B">
        <w:t>3</w:t>
      </w:r>
      <w:r>
        <w:t>.</w:t>
      </w:r>
    </w:p>
    <w:p w14:paraId="527643D6" w14:textId="77777777" w:rsidR="00926D40" w:rsidRDefault="00926D40" w:rsidP="00926D40">
      <w:pPr>
        <w:spacing w:line="480" w:lineRule="auto"/>
      </w:pPr>
    </w:p>
    <w:p w14:paraId="1E154907" w14:textId="4A2D63F3" w:rsidR="00926D40" w:rsidRDefault="00926D40" w:rsidP="00926D40">
      <w:r w:rsidRPr="001D6710">
        <w:rPr>
          <w:b/>
          <w:bCs/>
        </w:rPr>
        <w:t xml:space="preserve">Table </w:t>
      </w:r>
      <w:r>
        <w:rPr>
          <w:b/>
          <w:bCs/>
        </w:rPr>
        <w:t>G1.</w:t>
      </w:r>
      <w:r>
        <w:t xml:space="preserve"> Mean RTs and SDs for each experimental condition in Experiment </w:t>
      </w:r>
      <w:r w:rsidR="0094713B">
        <w:t>3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3119"/>
        <w:gridCol w:w="1275"/>
        <w:gridCol w:w="1134"/>
      </w:tblGrid>
      <w:tr w:rsidR="009B2AE4" w14:paraId="673BF975" w14:textId="77777777" w:rsidTr="00717C6D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14:paraId="484BC84F" w14:textId="77777777" w:rsidR="009B2AE4" w:rsidRPr="0044369C" w:rsidRDefault="009B2AE4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14:paraId="1E50655A" w14:textId="77777777" w:rsidR="009B2AE4" w:rsidRPr="0044369C" w:rsidRDefault="009B2AE4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0D4D01B1" w14:textId="77777777" w:rsidR="009B2AE4" w:rsidRPr="0044369C" w:rsidRDefault="009B2AE4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actor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5E46AE87" w14:textId="25FFB8D5" w:rsidR="009B2AE4" w:rsidRPr="0044369C" w:rsidRDefault="009B2AE4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RT</w:t>
            </w:r>
            <w:r w:rsidR="0029021B">
              <w:rPr>
                <w:sz w:val="20"/>
                <w:szCs w:val="20"/>
              </w:rPr>
              <w:t xml:space="preserve"> </w:t>
            </w:r>
            <w:r w:rsidR="0029021B">
              <w:rPr>
                <w:sz w:val="20"/>
                <w:szCs w:val="20"/>
              </w:rPr>
              <w:t>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14:paraId="58A258F8" w14:textId="6F7FB76C" w:rsidR="009B2AE4" w:rsidRPr="0029021B" w:rsidRDefault="009B2AE4" w:rsidP="00717C6D">
            <w:pPr>
              <w:spacing w:before="120" w:after="120" w:line="276" w:lineRule="auto"/>
              <w:rPr>
                <w:sz w:val="20"/>
                <w:szCs w:val="20"/>
              </w:rPr>
            </w:pPr>
            <w:r w:rsidRPr="0029021B">
              <w:rPr>
                <w:i/>
                <w:iCs/>
                <w:sz w:val="20"/>
                <w:szCs w:val="20"/>
              </w:rPr>
              <w:t>SD</w:t>
            </w:r>
            <w:r w:rsidR="0029021B">
              <w:rPr>
                <w:i/>
                <w:iCs/>
                <w:sz w:val="20"/>
                <w:szCs w:val="20"/>
              </w:rPr>
              <w:t xml:space="preserve"> </w:t>
            </w:r>
            <w:r w:rsidR="0029021B">
              <w:rPr>
                <w:sz w:val="20"/>
                <w:szCs w:val="20"/>
              </w:rPr>
              <w:t>(</w:t>
            </w:r>
            <w:proofErr w:type="spellStart"/>
            <w:r w:rsidR="0029021B">
              <w:rPr>
                <w:sz w:val="20"/>
                <w:szCs w:val="20"/>
              </w:rPr>
              <w:t>ms</w:t>
            </w:r>
            <w:proofErr w:type="spellEnd"/>
            <w:r w:rsidR="0029021B">
              <w:rPr>
                <w:sz w:val="20"/>
                <w:szCs w:val="20"/>
              </w:rPr>
              <w:t>)</w:t>
            </w:r>
          </w:p>
        </w:tc>
      </w:tr>
      <w:tr w:rsidR="009B2AE4" w14:paraId="355009EC" w14:textId="77777777" w:rsidTr="00717C6D">
        <w:tc>
          <w:tcPr>
            <w:tcW w:w="1701" w:type="dxa"/>
            <w:tcBorders>
              <w:top w:val="single" w:sz="4" w:space="0" w:color="auto"/>
            </w:tcBorders>
          </w:tcPr>
          <w:p w14:paraId="02DDF5C5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2A2823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4528895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4E79A6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9D8DA7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</w:tr>
      <w:tr w:rsidR="009B2AE4" w14:paraId="4D0D05D0" w14:textId="77777777" w:rsidTr="00717C6D">
        <w:tc>
          <w:tcPr>
            <w:tcW w:w="1701" w:type="dxa"/>
          </w:tcPr>
          <w:p w14:paraId="5A997CC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5584B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64D020F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1F8D7315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</w:t>
            </w:r>
          </w:p>
        </w:tc>
        <w:tc>
          <w:tcPr>
            <w:tcW w:w="1134" w:type="dxa"/>
          </w:tcPr>
          <w:p w14:paraId="1084ADD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 w:rsidR="009B2AE4" w14:paraId="2AEE418D" w14:textId="77777777" w:rsidTr="00717C6D">
        <w:tc>
          <w:tcPr>
            <w:tcW w:w="1701" w:type="dxa"/>
          </w:tcPr>
          <w:p w14:paraId="07A4E31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A7C93B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EDFD644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</w:tcPr>
          <w:p w14:paraId="7C2BD5E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</w:t>
            </w:r>
          </w:p>
        </w:tc>
        <w:tc>
          <w:tcPr>
            <w:tcW w:w="1134" w:type="dxa"/>
          </w:tcPr>
          <w:p w14:paraId="38B8F72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</w:tr>
      <w:tr w:rsidR="009B2AE4" w14:paraId="74B3F3DA" w14:textId="77777777" w:rsidTr="00717C6D">
        <w:tc>
          <w:tcPr>
            <w:tcW w:w="1701" w:type="dxa"/>
          </w:tcPr>
          <w:p w14:paraId="1155826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78B4DD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3119" w:type="dxa"/>
          </w:tcPr>
          <w:p w14:paraId="69BF3708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67AF295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134" w:type="dxa"/>
          </w:tcPr>
          <w:p w14:paraId="45D0C21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 w:rsidR="009B2AE4" w14:paraId="46A0F0F9" w14:textId="77777777" w:rsidTr="00717C6D">
        <w:tc>
          <w:tcPr>
            <w:tcW w:w="1701" w:type="dxa"/>
          </w:tcPr>
          <w:p w14:paraId="369EF52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B305FF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59DD7AEA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20C13F1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134" w:type="dxa"/>
          </w:tcPr>
          <w:p w14:paraId="309E5EA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 w:rsidR="009B2AE4" w14:paraId="5C3D0ED5" w14:textId="77777777" w:rsidTr="00717C6D">
        <w:tc>
          <w:tcPr>
            <w:tcW w:w="1701" w:type="dxa"/>
          </w:tcPr>
          <w:p w14:paraId="274959E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0B87E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096A7D1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</w:tcPr>
          <w:p w14:paraId="554DCE1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134" w:type="dxa"/>
          </w:tcPr>
          <w:p w14:paraId="24E765E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 w:rsidR="009B2AE4" w14:paraId="49A7EDC0" w14:textId="77777777" w:rsidTr="00717C6D">
        <w:tc>
          <w:tcPr>
            <w:tcW w:w="1701" w:type="dxa"/>
          </w:tcPr>
          <w:p w14:paraId="2D6ED8E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83A90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3119" w:type="dxa"/>
          </w:tcPr>
          <w:p w14:paraId="25F8313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3D858D6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134" w:type="dxa"/>
          </w:tcPr>
          <w:p w14:paraId="478EBAFA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 w:rsidR="009B2AE4" w14:paraId="5B2D919C" w14:textId="77777777" w:rsidTr="00717C6D">
        <w:tc>
          <w:tcPr>
            <w:tcW w:w="1701" w:type="dxa"/>
          </w:tcPr>
          <w:p w14:paraId="4A58ABED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6C8806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4F20EEA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2532DC4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</w:t>
            </w:r>
          </w:p>
        </w:tc>
        <w:tc>
          <w:tcPr>
            <w:tcW w:w="1134" w:type="dxa"/>
          </w:tcPr>
          <w:p w14:paraId="2B39959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 w:rsidR="009B2AE4" w14:paraId="00826794" w14:textId="77777777" w:rsidTr="00717C6D">
        <w:tc>
          <w:tcPr>
            <w:tcW w:w="1701" w:type="dxa"/>
          </w:tcPr>
          <w:p w14:paraId="7E37E4E3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154C2CA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6BC18FA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</w:tcPr>
          <w:p w14:paraId="7BB001E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  <w:tc>
          <w:tcPr>
            <w:tcW w:w="1134" w:type="dxa"/>
          </w:tcPr>
          <w:p w14:paraId="2A46FDC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 w:rsidR="009B2AE4" w14:paraId="4D62F1BE" w14:textId="77777777" w:rsidTr="00717C6D">
        <w:tc>
          <w:tcPr>
            <w:tcW w:w="1701" w:type="dxa"/>
          </w:tcPr>
          <w:p w14:paraId="25CC59A8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Non-native</w:t>
            </w:r>
          </w:p>
        </w:tc>
        <w:tc>
          <w:tcPr>
            <w:tcW w:w="1276" w:type="dxa"/>
          </w:tcPr>
          <w:p w14:paraId="2B98410C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1</w:t>
            </w:r>
          </w:p>
        </w:tc>
        <w:tc>
          <w:tcPr>
            <w:tcW w:w="3119" w:type="dxa"/>
          </w:tcPr>
          <w:p w14:paraId="0B04457D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3DEA7941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</w:t>
            </w:r>
          </w:p>
        </w:tc>
        <w:tc>
          <w:tcPr>
            <w:tcW w:w="1134" w:type="dxa"/>
          </w:tcPr>
          <w:p w14:paraId="673A9494" w14:textId="77777777" w:rsidR="009B2AE4" w:rsidRPr="0044369C" w:rsidRDefault="009B2AE4" w:rsidP="00717C6D">
            <w:pPr>
              <w:spacing w:before="12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</w:tr>
      <w:tr w:rsidR="009B2AE4" w14:paraId="03AFE901" w14:textId="77777777" w:rsidTr="00717C6D">
        <w:tc>
          <w:tcPr>
            <w:tcW w:w="1701" w:type="dxa"/>
          </w:tcPr>
          <w:p w14:paraId="67E0E92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A5D62E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BA8C4D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04941C1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</w:tc>
        <w:tc>
          <w:tcPr>
            <w:tcW w:w="1134" w:type="dxa"/>
          </w:tcPr>
          <w:p w14:paraId="41054EE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</w:tr>
      <w:tr w:rsidR="009B2AE4" w14:paraId="44DD9286" w14:textId="77777777" w:rsidTr="00717C6D">
        <w:tc>
          <w:tcPr>
            <w:tcW w:w="1701" w:type="dxa"/>
          </w:tcPr>
          <w:p w14:paraId="0E8A87F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8F7FF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632E555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</w:tcPr>
          <w:p w14:paraId="038CE69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1134" w:type="dxa"/>
          </w:tcPr>
          <w:p w14:paraId="4F77E01D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</w:tr>
      <w:tr w:rsidR="009B2AE4" w14:paraId="1B281A21" w14:textId="77777777" w:rsidTr="00717C6D">
        <w:tc>
          <w:tcPr>
            <w:tcW w:w="1701" w:type="dxa"/>
          </w:tcPr>
          <w:p w14:paraId="034AFE4B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0A2E0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2</w:t>
            </w:r>
          </w:p>
        </w:tc>
        <w:tc>
          <w:tcPr>
            <w:tcW w:w="3119" w:type="dxa"/>
          </w:tcPr>
          <w:p w14:paraId="7494B7E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085F34E4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  <w:tc>
          <w:tcPr>
            <w:tcW w:w="1134" w:type="dxa"/>
          </w:tcPr>
          <w:p w14:paraId="477CD5E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9B2AE4" w14:paraId="34C5CA10" w14:textId="77777777" w:rsidTr="00717C6D">
        <w:tc>
          <w:tcPr>
            <w:tcW w:w="1701" w:type="dxa"/>
          </w:tcPr>
          <w:p w14:paraId="6C7F1178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CE0C3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8B8BD34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223F587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1134" w:type="dxa"/>
          </w:tcPr>
          <w:p w14:paraId="7330DE1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</w:tr>
      <w:tr w:rsidR="009B2AE4" w14:paraId="2857CC1F" w14:textId="77777777" w:rsidTr="00717C6D">
        <w:tc>
          <w:tcPr>
            <w:tcW w:w="1701" w:type="dxa"/>
          </w:tcPr>
          <w:p w14:paraId="22E5A540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F014F2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50459EB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</w:tcPr>
          <w:p w14:paraId="19E7E599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</w:t>
            </w:r>
          </w:p>
        </w:tc>
        <w:tc>
          <w:tcPr>
            <w:tcW w:w="1134" w:type="dxa"/>
          </w:tcPr>
          <w:p w14:paraId="705FDAB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 w:rsidR="009B2AE4" w14:paraId="2605EA88" w14:textId="77777777" w:rsidTr="00717C6D">
        <w:tc>
          <w:tcPr>
            <w:tcW w:w="1701" w:type="dxa"/>
          </w:tcPr>
          <w:p w14:paraId="4B3E891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91F2528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SOA3</w:t>
            </w:r>
          </w:p>
        </w:tc>
        <w:tc>
          <w:tcPr>
            <w:tcW w:w="3119" w:type="dxa"/>
          </w:tcPr>
          <w:p w14:paraId="7AE1408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Compatible</w:t>
            </w:r>
          </w:p>
        </w:tc>
        <w:tc>
          <w:tcPr>
            <w:tcW w:w="1275" w:type="dxa"/>
          </w:tcPr>
          <w:p w14:paraId="2E756272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1134" w:type="dxa"/>
          </w:tcPr>
          <w:p w14:paraId="684E7C5D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</w:tr>
      <w:tr w:rsidR="009B2AE4" w14:paraId="3FB44FF7" w14:textId="77777777" w:rsidTr="00717C6D">
        <w:trPr>
          <w:trHeight w:val="307"/>
        </w:trPr>
        <w:tc>
          <w:tcPr>
            <w:tcW w:w="1701" w:type="dxa"/>
          </w:tcPr>
          <w:p w14:paraId="4C0328B7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03DCEF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E3AD04C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ative</w:t>
            </w:r>
          </w:p>
        </w:tc>
        <w:tc>
          <w:tcPr>
            <w:tcW w:w="1275" w:type="dxa"/>
          </w:tcPr>
          <w:p w14:paraId="4155CE46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1134" w:type="dxa"/>
          </w:tcPr>
          <w:p w14:paraId="13D72508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</w:tr>
      <w:tr w:rsidR="009B2AE4" w14:paraId="3E994B6A" w14:textId="77777777" w:rsidTr="00717C6D">
        <w:trPr>
          <w:trHeight w:val="307"/>
        </w:trPr>
        <w:tc>
          <w:tcPr>
            <w:tcW w:w="1701" w:type="dxa"/>
            <w:tcBorders>
              <w:bottom w:val="single" w:sz="18" w:space="0" w:color="auto"/>
            </w:tcBorders>
          </w:tcPr>
          <w:p w14:paraId="036C8915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5D38FA4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503A7C71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 w:rsidRPr="0044369C">
              <w:rPr>
                <w:sz w:val="20"/>
                <w:szCs w:val="20"/>
              </w:rPr>
              <w:t>Incompatible</w:t>
            </w:r>
            <w:r>
              <w:rPr>
                <w:sz w:val="20"/>
                <w:szCs w:val="20"/>
              </w:rPr>
              <w:t xml:space="preserve"> non-native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6EC4CA3F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E8FD2DE" w14:textId="77777777" w:rsidR="009B2AE4" w:rsidRPr="0044369C" w:rsidRDefault="009B2AE4" w:rsidP="00717C6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</w:tbl>
    <w:p w14:paraId="0E613196" w14:textId="20ACB126" w:rsidR="00926D40" w:rsidRDefault="00E154D8" w:rsidP="00926D40">
      <w:r w:rsidRPr="007A758E">
        <w:rPr>
          <w:i/>
          <w:iCs/>
          <w:color w:val="000000" w:themeColor="text1"/>
          <w:sz w:val="18"/>
          <w:szCs w:val="18"/>
        </w:rPr>
        <w:t>Note:</w:t>
      </w:r>
      <w:r>
        <w:rPr>
          <w:i/>
          <w:iCs/>
          <w:color w:val="000000" w:themeColor="text1"/>
          <w:sz w:val="18"/>
          <w:szCs w:val="18"/>
        </w:rPr>
        <w:t xml:space="preserve"> </w:t>
      </w:r>
      <w:proofErr w:type="spellStart"/>
      <w:r w:rsidRPr="0029021B">
        <w:rPr>
          <w:color w:val="000000" w:themeColor="text1"/>
          <w:sz w:val="18"/>
          <w:szCs w:val="18"/>
        </w:rPr>
        <w:t>ms</w:t>
      </w:r>
      <w:proofErr w:type="spellEnd"/>
      <w:r w:rsidRPr="0029021B">
        <w:rPr>
          <w:color w:val="000000" w:themeColor="text1"/>
          <w:sz w:val="18"/>
          <w:szCs w:val="18"/>
        </w:rPr>
        <w:t xml:space="preserve"> = milliseconds</w:t>
      </w:r>
      <w:r>
        <w:rPr>
          <w:i/>
          <w:iCs/>
          <w:color w:val="000000" w:themeColor="text1"/>
          <w:sz w:val="18"/>
          <w:szCs w:val="18"/>
        </w:rPr>
        <w:t>.</w:t>
      </w:r>
    </w:p>
    <w:p w14:paraId="11F618CE" w14:textId="29224D16" w:rsidR="00F50116" w:rsidRDefault="00F50116" w:rsidP="00926D40"/>
    <w:p w14:paraId="23F40BF4" w14:textId="647B43A4" w:rsidR="00F50116" w:rsidRDefault="00F50116" w:rsidP="00926D40"/>
    <w:p w14:paraId="67DEC6AA" w14:textId="68784AA9" w:rsidR="00F50116" w:rsidRDefault="00F50116" w:rsidP="00926D40"/>
    <w:p w14:paraId="69D52C9A" w14:textId="321D0FC6" w:rsidR="00F50116" w:rsidRDefault="00F50116" w:rsidP="00926D40"/>
    <w:p w14:paraId="1FF2F420" w14:textId="468C3742" w:rsidR="00F50116" w:rsidRDefault="00F50116" w:rsidP="00926D40"/>
    <w:p w14:paraId="0C30AB55" w14:textId="422992E0" w:rsidR="00F50116" w:rsidRDefault="00F50116" w:rsidP="00926D40"/>
    <w:p w14:paraId="4FF481A7" w14:textId="721EBB2E" w:rsidR="00F50116" w:rsidRDefault="00F50116" w:rsidP="00926D40"/>
    <w:p w14:paraId="1FFFD9E9" w14:textId="35577F69" w:rsidR="00F50116" w:rsidRDefault="00F50116" w:rsidP="00926D40"/>
    <w:p w14:paraId="78BFA8B9" w14:textId="6BB8A948" w:rsidR="00F50116" w:rsidRDefault="00F50116" w:rsidP="00926D40"/>
    <w:p w14:paraId="26431489" w14:textId="76779C77" w:rsidR="00F50116" w:rsidRDefault="00F50116" w:rsidP="00926D40"/>
    <w:p w14:paraId="65BA731F" w14:textId="3CDF49B3" w:rsidR="00F50116" w:rsidRDefault="00F50116" w:rsidP="00926D40"/>
    <w:p w14:paraId="5D1B1EE8" w14:textId="747DA409" w:rsidR="00F50116" w:rsidRDefault="00F50116" w:rsidP="00926D40"/>
    <w:p w14:paraId="130AF3D8" w14:textId="263961A3" w:rsidR="00F50116" w:rsidRDefault="00F50116" w:rsidP="00926D40"/>
    <w:p w14:paraId="02637E97" w14:textId="3DFC0833" w:rsidR="00F50116" w:rsidRDefault="00F50116" w:rsidP="00926D40"/>
    <w:p w14:paraId="61B5B096" w14:textId="12444B74" w:rsidR="00F50116" w:rsidRDefault="00F50116" w:rsidP="00926D40"/>
    <w:p w14:paraId="610F5643" w14:textId="77777777" w:rsidR="00F50116" w:rsidRDefault="00F50116" w:rsidP="00926D40"/>
    <w:p w14:paraId="48D37CE6" w14:textId="746B4C62" w:rsidR="00926D40" w:rsidRDefault="00926D40" w:rsidP="00926D40"/>
    <w:p w14:paraId="535E3AB8" w14:textId="77777777" w:rsidR="00926D40" w:rsidRDefault="00926D40" w:rsidP="00926D40"/>
    <w:p w14:paraId="3AA96EF6" w14:textId="77777777" w:rsidR="00DE00FF" w:rsidRDefault="00DE00FF" w:rsidP="00926D40"/>
    <w:p w14:paraId="116C7FE2" w14:textId="77777777" w:rsidR="00DE00FF" w:rsidRDefault="00DE00FF" w:rsidP="00926D40"/>
    <w:p w14:paraId="41CE6E95" w14:textId="77777777" w:rsidR="00926D40" w:rsidRDefault="00926D40"/>
    <w:p w14:paraId="75DA6F15" w14:textId="020F87CD" w:rsidR="00DF7733" w:rsidRDefault="008B6340" w:rsidP="00AA5BD9">
      <w:pPr>
        <w:spacing w:line="480" w:lineRule="auto"/>
      </w:pPr>
      <w:r>
        <w:lastRenderedPageBreak/>
        <w:t xml:space="preserve">Appendix </w:t>
      </w:r>
      <w:r w:rsidR="00F50116">
        <w:t>H</w:t>
      </w:r>
      <w:r>
        <w:t xml:space="preserve">: </w:t>
      </w:r>
      <w:r w:rsidR="004A5930">
        <w:t xml:space="preserve">Backward model selection procedure </w:t>
      </w:r>
      <w:r w:rsidR="0002531F">
        <w:t>and saturated model</w:t>
      </w:r>
      <w:r>
        <w:t xml:space="preserve"> for</w:t>
      </w:r>
      <w:r w:rsidR="0002531F">
        <w:t xml:space="preserve"> </w:t>
      </w:r>
      <w:r>
        <w:t>Experiment 3</w:t>
      </w:r>
      <w:r w:rsidR="007C37DC">
        <w:t>.</w:t>
      </w:r>
    </w:p>
    <w:p w14:paraId="3B3BD8E9" w14:textId="77777777" w:rsidR="00260B09" w:rsidRDefault="00260B09" w:rsidP="00AA5BD9">
      <w:pPr>
        <w:spacing w:line="480" w:lineRule="auto"/>
      </w:pPr>
    </w:p>
    <w:p w14:paraId="5572CFAF" w14:textId="2528A66B" w:rsidR="0002531F" w:rsidRPr="00380055" w:rsidRDefault="0002531F" w:rsidP="00AA5BD9">
      <w:pPr>
        <w:spacing w:line="480" w:lineRule="auto"/>
        <w:ind w:firstLine="720"/>
        <w:jc w:val="both"/>
        <w:rPr>
          <w:rFonts w:cstheme="minorHAnsi"/>
          <w:color w:val="000000" w:themeColor="text1"/>
        </w:rPr>
      </w:pPr>
      <w:r w:rsidRPr="003C004B">
        <w:rPr>
          <w:color w:val="000000" w:themeColor="text1"/>
        </w:rPr>
        <w:t xml:space="preserve">The maximal random effect structure to converge and pass singularity checks included by-participant intercepts and slopes for </w:t>
      </w:r>
      <w:r w:rsidR="00321277">
        <w:rPr>
          <w:color w:val="000000" w:themeColor="text1"/>
        </w:rPr>
        <w:t>Response</w:t>
      </w:r>
      <w:r w:rsidRPr="003C004B">
        <w:rPr>
          <w:color w:val="000000" w:themeColor="text1"/>
        </w:rPr>
        <w:t xml:space="preserve">. Starting with the saturated model (Table </w:t>
      </w:r>
      <w:r w:rsidR="00E75822">
        <w:rPr>
          <w:color w:val="000000" w:themeColor="text1"/>
        </w:rPr>
        <w:t>H</w:t>
      </w:r>
      <w:r w:rsidRPr="003C004B">
        <w:rPr>
          <w:color w:val="000000" w:themeColor="text1"/>
        </w:rPr>
        <w:t>1</w:t>
      </w:r>
      <w:r>
        <w:rPr>
          <w:color w:val="000000" w:themeColor="text1"/>
        </w:rPr>
        <w:t>), we performed backward selection to determine the best fitting model. The three-way interaction Response</w:t>
      </w:r>
      <w:r w:rsidR="003140DF">
        <w:rPr>
          <w:color w:val="000000" w:themeColor="text1"/>
        </w:rPr>
        <w:t xml:space="preserve"> x</w:t>
      </w:r>
      <w:r>
        <w:rPr>
          <w:color w:val="000000" w:themeColor="text1"/>
        </w:rPr>
        <w:t xml:space="preserve"> Congruency </w:t>
      </w:r>
      <w:r w:rsidR="003140DF">
        <w:rPr>
          <w:color w:val="000000" w:themeColor="text1"/>
        </w:rPr>
        <w:t>x</w:t>
      </w:r>
      <w:r>
        <w:rPr>
          <w:color w:val="000000" w:themeColor="text1"/>
        </w:rPr>
        <w:t xml:space="preserve"> SOA improved model fit </w:t>
      </w:r>
      <w:r w:rsidRPr="00517530">
        <w:rPr>
          <w:rFonts w:cstheme="minorHAnsi"/>
          <w:color w:val="000000" w:themeColor="text1"/>
        </w:rPr>
        <w:t>(χ</w:t>
      </w:r>
      <w:r w:rsidRPr="00517530">
        <w:rPr>
          <w:rFonts w:cstheme="minorHAnsi"/>
          <w:color w:val="000000" w:themeColor="text1"/>
          <w:vertAlign w:val="superscript"/>
        </w:rPr>
        <w:t>2</w:t>
      </w:r>
      <w:r w:rsidRPr="00517530">
        <w:rPr>
          <w:rFonts w:cstheme="minorHAnsi"/>
          <w:color w:val="000000" w:themeColor="text1"/>
        </w:rPr>
        <w:t>(</w:t>
      </w:r>
      <w:proofErr w:type="gramStart"/>
      <w:r>
        <w:rPr>
          <w:rFonts w:cstheme="minorHAnsi"/>
          <w:color w:val="000000" w:themeColor="text1"/>
        </w:rPr>
        <w:t>4</w:t>
      </w:r>
      <w:r w:rsidRPr="00517530">
        <w:rPr>
          <w:rFonts w:cstheme="minorHAnsi"/>
          <w:color w:val="000000" w:themeColor="text1"/>
        </w:rPr>
        <w:t>)=</w:t>
      </w:r>
      <w:proofErr w:type="gramEnd"/>
      <w:r>
        <w:rPr>
          <w:rFonts w:cstheme="minorHAnsi"/>
          <w:color w:val="000000" w:themeColor="text1"/>
        </w:rPr>
        <w:t>9.755</w:t>
      </w:r>
      <w:r w:rsidRPr="00517530">
        <w:rPr>
          <w:rFonts w:cstheme="minorHAnsi"/>
          <w:color w:val="000000" w:themeColor="text1"/>
        </w:rPr>
        <w:t xml:space="preserve">, </w:t>
      </w:r>
      <w:r w:rsidRPr="00517530">
        <w:rPr>
          <w:rFonts w:cstheme="minorHAnsi"/>
          <w:i/>
          <w:iCs/>
          <w:color w:val="000000" w:themeColor="text1"/>
        </w:rPr>
        <w:t>p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>0.045</w:t>
      </w:r>
      <w:r w:rsidRPr="00517530">
        <w:rPr>
          <w:rFonts w:cstheme="minorHAnsi"/>
          <w:color w:val="000000" w:themeColor="text1"/>
        </w:rPr>
        <w:t>, BF</w:t>
      </w:r>
      <w:r w:rsidRPr="00517530">
        <w:rPr>
          <w:rFonts w:cstheme="minorHAnsi"/>
          <w:color w:val="000000" w:themeColor="text1"/>
          <w:vertAlign w:val="subscript"/>
        </w:rPr>
        <w:t>10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 xml:space="preserve"> 3.059 x 10</w:t>
      </w:r>
      <w:r>
        <w:rPr>
          <w:rFonts w:cstheme="minorHAnsi"/>
          <w:color w:val="000000" w:themeColor="text1"/>
          <w:vertAlign w:val="superscript"/>
        </w:rPr>
        <w:t>-</w:t>
      </w:r>
      <w:r w:rsidRPr="00C51C3E">
        <w:rPr>
          <w:rFonts w:cstheme="minorHAnsi"/>
          <w:color w:val="000000" w:themeColor="text1"/>
          <w:vertAlign w:val="superscript"/>
        </w:rPr>
        <w:t>7</w:t>
      </w:r>
      <w:r w:rsidRPr="00517530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. As the p-value was </w:t>
      </w:r>
      <w:r w:rsidR="000E52B9">
        <w:rPr>
          <w:rFonts w:cstheme="minorHAnsi"/>
          <w:color w:val="000000" w:themeColor="text1"/>
        </w:rPr>
        <w:t>barely</w:t>
      </w:r>
      <w:r>
        <w:rPr>
          <w:rFonts w:cstheme="minorHAnsi"/>
          <w:color w:val="000000" w:themeColor="text1"/>
        </w:rPr>
        <w:t xml:space="preserve"> significant and the BF</w:t>
      </w:r>
      <w:r w:rsidRPr="00517530">
        <w:rPr>
          <w:rFonts w:cstheme="minorHAnsi"/>
          <w:color w:val="000000" w:themeColor="text1"/>
          <w:vertAlign w:val="subscript"/>
        </w:rPr>
        <w:t>10</w:t>
      </w:r>
      <w:r>
        <w:rPr>
          <w:rFonts w:cstheme="minorHAnsi"/>
          <w:color w:val="000000" w:themeColor="text1"/>
        </w:rPr>
        <w:t xml:space="preserve"> very decisively in favour of the simple model</w:t>
      </w:r>
      <w:r w:rsidRPr="000E52B9">
        <w:rPr>
          <w:rFonts w:cstheme="minorHAnsi"/>
          <w:color w:val="000000" w:themeColor="text1"/>
        </w:rPr>
        <w:t>, we chose to stray from our pre-registration and remove the three-way interaction from the model. Next, t</w:t>
      </w:r>
      <w:r>
        <w:rPr>
          <w:rFonts w:cstheme="minorHAnsi"/>
          <w:color w:val="000000" w:themeColor="text1"/>
        </w:rPr>
        <w:t xml:space="preserve">he two-way interaction Response x SOA was removed as it did not improve model fit </w:t>
      </w:r>
      <w:r w:rsidRPr="00517530">
        <w:rPr>
          <w:rFonts w:cstheme="minorHAnsi"/>
          <w:color w:val="000000" w:themeColor="text1"/>
        </w:rPr>
        <w:t>(χ</w:t>
      </w:r>
      <w:r w:rsidRPr="00517530">
        <w:rPr>
          <w:rFonts w:cstheme="minorHAnsi"/>
          <w:color w:val="000000" w:themeColor="text1"/>
          <w:vertAlign w:val="superscript"/>
        </w:rPr>
        <w:t>2</w:t>
      </w:r>
      <w:r w:rsidRPr="00517530">
        <w:rPr>
          <w:rFonts w:cstheme="minorHAnsi"/>
          <w:color w:val="000000" w:themeColor="text1"/>
        </w:rPr>
        <w:t>(</w:t>
      </w:r>
      <w:proofErr w:type="gramStart"/>
      <w:r>
        <w:rPr>
          <w:rFonts w:cstheme="minorHAnsi"/>
          <w:color w:val="000000" w:themeColor="text1"/>
        </w:rPr>
        <w:t>2</w:t>
      </w:r>
      <w:r w:rsidRPr="00517530">
        <w:rPr>
          <w:rFonts w:cstheme="minorHAnsi"/>
          <w:color w:val="000000" w:themeColor="text1"/>
        </w:rPr>
        <w:t>)=</w:t>
      </w:r>
      <w:proofErr w:type="gramEnd"/>
      <w:r>
        <w:rPr>
          <w:rFonts w:cstheme="minorHAnsi"/>
          <w:color w:val="000000" w:themeColor="text1"/>
        </w:rPr>
        <w:t>0.923</w:t>
      </w:r>
      <w:r w:rsidRPr="00517530">
        <w:rPr>
          <w:rFonts w:cstheme="minorHAnsi"/>
          <w:color w:val="000000" w:themeColor="text1"/>
        </w:rPr>
        <w:t xml:space="preserve">, </w:t>
      </w:r>
      <w:r w:rsidRPr="00517530">
        <w:rPr>
          <w:rFonts w:cstheme="minorHAnsi"/>
          <w:i/>
          <w:iCs/>
          <w:color w:val="000000" w:themeColor="text1"/>
        </w:rPr>
        <w:t>p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>0.630</w:t>
      </w:r>
      <w:r w:rsidRPr="00517530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. Response x Congruency improved model fit and was kept in the model </w:t>
      </w:r>
      <w:r w:rsidRPr="00517530">
        <w:rPr>
          <w:rFonts w:cstheme="minorHAnsi"/>
          <w:color w:val="000000" w:themeColor="text1"/>
        </w:rPr>
        <w:t>(χ</w:t>
      </w:r>
      <w:r w:rsidRPr="00517530">
        <w:rPr>
          <w:rFonts w:cstheme="minorHAnsi"/>
          <w:color w:val="000000" w:themeColor="text1"/>
          <w:vertAlign w:val="superscript"/>
        </w:rPr>
        <w:t>2</w:t>
      </w:r>
      <w:r w:rsidRPr="00517530">
        <w:rPr>
          <w:rFonts w:cstheme="minorHAnsi"/>
          <w:color w:val="000000" w:themeColor="text1"/>
        </w:rPr>
        <w:t>(</w:t>
      </w:r>
      <w:proofErr w:type="gramStart"/>
      <w:r>
        <w:rPr>
          <w:rFonts w:cstheme="minorHAnsi"/>
          <w:color w:val="000000" w:themeColor="text1"/>
        </w:rPr>
        <w:t>2</w:t>
      </w:r>
      <w:r w:rsidRPr="00517530">
        <w:rPr>
          <w:rFonts w:cstheme="minorHAnsi"/>
          <w:color w:val="000000" w:themeColor="text1"/>
        </w:rPr>
        <w:t>)=</w:t>
      </w:r>
      <w:proofErr w:type="gramEnd"/>
      <w:r>
        <w:rPr>
          <w:rFonts w:cstheme="minorHAnsi"/>
          <w:color w:val="000000" w:themeColor="text1"/>
        </w:rPr>
        <w:t>44.851</w:t>
      </w:r>
      <w:r w:rsidRPr="00517530">
        <w:rPr>
          <w:rFonts w:cstheme="minorHAnsi"/>
          <w:color w:val="000000" w:themeColor="text1"/>
        </w:rPr>
        <w:t xml:space="preserve">, </w:t>
      </w:r>
      <w:r w:rsidRPr="00517530">
        <w:rPr>
          <w:rFonts w:cstheme="minorHAnsi"/>
          <w:i/>
          <w:iCs/>
          <w:color w:val="000000" w:themeColor="text1"/>
        </w:rPr>
        <w:t>p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>1.823 x 10</w:t>
      </w:r>
      <w:r>
        <w:rPr>
          <w:rFonts w:cstheme="minorHAnsi"/>
          <w:color w:val="000000" w:themeColor="text1"/>
          <w:vertAlign w:val="superscript"/>
        </w:rPr>
        <w:t>-10</w:t>
      </w:r>
      <w:r w:rsidRPr="00517530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 xml:space="preserve">, as was Congruency x SOA </w:t>
      </w:r>
      <w:r w:rsidRPr="00517530">
        <w:rPr>
          <w:rFonts w:cstheme="minorHAnsi"/>
          <w:color w:val="000000" w:themeColor="text1"/>
        </w:rPr>
        <w:t>(χ</w:t>
      </w:r>
      <w:r w:rsidRPr="00517530">
        <w:rPr>
          <w:rFonts w:cstheme="minorHAnsi"/>
          <w:color w:val="000000" w:themeColor="text1"/>
          <w:vertAlign w:val="superscript"/>
        </w:rPr>
        <w:t>2</w:t>
      </w:r>
      <w:r w:rsidRPr="00517530">
        <w:rPr>
          <w:rFonts w:cstheme="minorHAnsi"/>
          <w:color w:val="000000" w:themeColor="text1"/>
        </w:rPr>
        <w:t>(</w:t>
      </w:r>
      <w:r>
        <w:rPr>
          <w:rFonts w:cstheme="minorHAnsi"/>
          <w:color w:val="000000" w:themeColor="text1"/>
        </w:rPr>
        <w:t>4</w:t>
      </w:r>
      <w:r w:rsidRPr="00517530">
        <w:rPr>
          <w:rFonts w:cstheme="minorHAnsi"/>
          <w:color w:val="000000" w:themeColor="text1"/>
        </w:rPr>
        <w:t>)=</w:t>
      </w:r>
      <w:r>
        <w:rPr>
          <w:rFonts w:cstheme="minorHAnsi"/>
          <w:color w:val="000000" w:themeColor="text1"/>
        </w:rPr>
        <w:t>13.096</w:t>
      </w:r>
      <w:r w:rsidRPr="00517530">
        <w:rPr>
          <w:rFonts w:cstheme="minorHAnsi"/>
          <w:color w:val="000000" w:themeColor="text1"/>
        </w:rPr>
        <w:t xml:space="preserve">, </w:t>
      </w:r>
      <w:r w:rsidRPr="00517530">
        <w:rPr>
          <w:rFonts w:cstheme="minorHAnsi"/>
          <w:i/>
          <w:iCs/>
          <w:color w:val="000000" w:themeColor="text1"/>
        </w:rPr>
        <w:t>p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>2.927 x 10</w:t>
      </w:r>
      <w:r>
        <w:rPr>
          <w:rFonts w:cstheme="minorHAnsi"/>
          <w:color w:val="000000" w:themeColor="text1"/>
          <w:vertAlign w:val="superscript"/>
        </w:rPr>
        <w:t>-6</w:t>
      </w:r>
      <w:r w:rsidRPr="00517530">
        <w:rPr>
          <w:rFonts w:cstheme="minorHAnsi"/>
          <w:color w:val="000000" w:themeColor="text1"/>
        </w:rPr>
        <w:t>)</w:t>
      </w:r>
      <w:r>
        <w:rPr>
          <w:rFonts w:cstheme="minorHAnsi"/>
          <w:color w:val="000000" w:themeColor="text1"/>
        </w:rPr>
        <w:t>. No main effects were removed as they</w:t>
      </w:r>
      <w:r w:rsidR="008E1792">
        <w:rPr>
          <w:rFonts w:cstheme="minorHAnsi"/>
          <w:color w:val="000000" w:themeColor="text1"/>
        </w:rPr>
        <w:t xml:space="preserve"> were</w:t>
      </w:r>
      <w:r>
        <w:rPr>
          <w:rFonts w:cstheme="minorHAnsi"/>
          <w:color w:val="000000" w:themeColor="text1"/>
        </w:rPr>
        <w:t xml:space="preserve"> included in significant two-way interactions. </w:t>
      </w:r>
      <w:proofErr w:type="gramStart"/>
      <w:r>
        <w:rPr>
          <w:rFonts w:cstheme="minorHAnsi"/>
          <w:color w:val="000000" w:themeColor="text1"/>
        </w:rPr>
        <w:t>In order to</w:t>
      </w:r>
      <w:proofErr w:type="gramEnd"/>
      <w:r>
        <w:rPr>
          <w:rFonts w:cstheme="minorHAnsi"/>
          <w:color w:val="000000" w:themeColor="text1"/>
        </w:rPr>
        <w:t xml:space="preserve"> assess our decision to remove the three-way interaction Response x Congruency x SOA from the model, we also ran a chi-squared test comparing our final model with the saturated model. The saturated model was not a better fit than the </w:t>
      </w:r>
      <w:r w:rsidR="00CF1145">
        <w:rPr>
          <w:rFonts w:cstheme="minorHAnsi"/>
          <w:color w:val="000000" w:themeColor="text1"/>
        </w:rPr>
        <w:t>simpler</w:t>
      </w:r>
      <w:r>
        <w:rPr>
          <w:rFonts w:cstheme="minorHAnsi"/>
          <w:color w:val="000000" w:themeColor="text1"/>
        </w:rPr>
        <w:t xml:space="preserve"> model </w:t>
      </w:r>
      <w:r w:rsidRPr="00517530">
        <w:rPr>
          <w:rFonts w:cstheme="minorHAnsi"/>
          <w:color w:val="000000" w:themeColor="text1"/>
        </w:rPr>
        <w:t>(χ</w:t>
      </w:r>
      <w:r w:rsidRPr="00517530">
        <w:rPr>
          <w:rFonts w:cstheme="minorHAnsi"/>
          <w:color w:val="000000" w:themeColor="text1"/>
          <w:vertAlign w:val="superscript"/>
        </w:rPr>
        <w:t>2</w:t>
      </w:r>
      <w:r w:rsidRPr="00517530">
        <w:rPr>
          <w:rFonts w:cstheme="minorHAnsi"/>
          <w:color w:val="000000" w:themeColor="text1"/>
        </w:rPr>
        <w:t>(</w:t>
      </w:r>
      <w:proofErr w:type="gramStart"/>
      <w:r>
        <w:rPr>
          <w:rFonts w:cstheme="minorHAnsi"/>
          <w:color w:val="000000" w:themeColor="text1"/>
        </w:rPr>
        <w:t>6</w:t>
      </w:r>
      <w:r w:rsidRPr="00517530">
        <w:rPr>
          <w:rFonts w:cstheme="minorHAnsi"/>
          <w:color w:val="000000" w:themeColor="text1"/>
        </w:rPr>
        <w:t>)=</w:t>
      </w:r>
      <w:proofErr w:type="gramEnd"/>
      <w:r>
        <w:rPr>
          <w:rFonts w:cstheme="minorHAnsi"/>
          <w:color w:val="000000" w:themeColor="text1"/>
        </w:rPr>
        <w:t>10.678</w:t>
      </w:r>
      <w:r w:rsidRPr="00517530">
        <w:rPr>
          <w:rFonts w:cstheme="minorHAnsi"/>
          <w:color w:val="000000" w:themeColor="text1"/>
        </w:rPr>
        <w:t xml:space="preserve">, </w:t>
      </w:r>
      <w:r w:rsidRPr="00517530">
        <w:rPr>
          <w:rFonts w:cstheme="minorHAnsi"/>
          <w:i/>
          <w:iCs/>
          <w:color w:val="000000" w:themeColor="text1"/>
        </w:rPr>
        <w:t>p</w:t>
      </w:r>
      <w:r w:rsidRPr="00517530">
        <w:rPr>
          <w:rFonts w:cstheme="minorHAnsi"/>
          <w:color w:val="000000" w:themeColor="text1"/>
        </w:rPr>
        <w:t>=</w:t>
      </w:r>
      <w:r>
        <w:rPr>
          <w:rFonts w:cstheme="minorHAnsi"/>
          <w:color w:val="000000" w:themeColor="text1"/>
        </w:rPr>
        <w:t>0.099</w:t>
      </w:r>
      <w:r w:rsidRPr="00517530">
        <w:rPr>
          <w:rFonts w:cstheme="minorHAnsi"/>
          <w:color w:val="000000" w:themeColor="text1"/>
        </w:rPr>
        <w:t>)</w:t>
      </w:r>
      <w:r w:rsidR="00355560">
        <w:rPr>
          <w:rFonts w:cstheme="minorHAnsi"/>
          <w:color w:val="000000" w:themeColor="text1"/>
        </w:rPr>
        <w:t xml:space="preserve">, hence the three-way interaction did not improve model fit and the simpler model </w:t>
      </w:r>
      <w:r w:rsidR="00355560" w:rsidRPr="00380055">
        <w:rPr>
          <w:rFonts w:cstheme="minorHAnsi"/>
          <w:color w:val="000000" w:themeColor="text1"/>
        </w:rPr>
        <w:t>was retained</w:t>
      </w:r>
      <w:r w:rsidRPr="00380055">
        <w:rPr>
          <w:rFonts w:cstheme="minorHAnsi"/>
          <w:color w:val="000000" w:themeColor="text1"/>
        </w:rPr>
        <w:t>. Finally,</w:t>
      </w:r>
      <w:r w:rsidR="001E3D75" w:rsidRPr="00380055">
        <w:rPr>
          <w:rFonts w:cstheme="minorHAnsi"/>
          <w:color w:val="000000" w:themeColor="text1"/>
        </w:rPr>
        <w:t xml:space="preserve"> we ran </w:t>
      </w:r>
      <w:r w:rsidR="001D6D68" w:rsidRPr="00380055">
        <w:rPr>
          <w:rFonts w:cstheme="minorHAnsi"/>
          <w:color w:val="000000" w:themeColor="text1"/>
        </w:rPr>
        <w:t>exploratory</w:t>
      </w:r>
      <w:r w:rsidR="001E3D75" w:rsidRPr="00380055">
        <w:rPr>
          <w:rFonts w:cstheme="minorHAnsi"/>
          <w:color w:val="000000" w:themeColor="text1"/>
        </w:rPr>
        <w:t xml:space="preserve"> analyses to check whether Prompt (1-4) </w:t>
      </w:r>
      <w:proofErr w:type="gramStart"/>
      <w:r w:rsidR="001E3D75" w:rsidRPr="00380055">
        <w:rPr>
          <w:rFonts w:cstheme="minorHAnsi"/>
          <w:color w:val="000000" w:themeColor="text1"/>
        </w:rPr>
        <w:t>had an effect on</w:t>
      </w:r>
      <w:proofErr w:type="gramEnd"/>
      <w:r w:rsidR="001E3D75" w:rsidRPr="00380055">
        <w:rPr>
          <w:rFonts w:cstheme="minorHAnsi"/>
          <w:color w:val="000000" w:themeColor="text1"/>
        </w:rPr>
        <w:t xml:space="preserve"> RTs and, more importantly, on compatibility effects. </w:t>
      </w:r>
      <w:r w:rsidR="005A34E9" w:rsidRPr="00380055">
        <w:rPr>
          <w:rFonts w:cstheme="minorHAnsi"/>
          <w:color w:val="000000" w:themeColor="text1"/>
        </w:rPr>
        <w:t xml:space="preserve">We chose to </w:t>
      </w:r>
      <w:r w:rsidR="002C5E60">
        <w:rPr>
          <w:rFonts w:cstheme="minorHAnsi"/>
          <w:color w:val="000000" w:themeColor="text1"/>
        </w:rPr>
        <w:t>run this analysis</w:t>
      </w:r>
      <w:r w:rsidR="005A34E9" w:rsidRPr="00380055">
        <w:rPr>
          <w:rFonts w:cstheme="minorHAnsi"/>
          <w:color w:val="000000" w:themeColor="text1"/>
        </w:rPr>
        <w:t xml:space="preserve"> as</w:t>
      </w:r>
      <w:r w:rsidR="005C366A">
        <w:rPr>
          <w:rFonts w:cstheme="minorHAnsi"/>
          <w:color w:val="000000" w:themeColor="text1"/>
        </w:rPr>
        <w:t xml:space="preserve"> </w:t>
      </w:r>
      <w:r w:rsidR="00A84568">
        <w:rPr>
          <w:rFonts w:cstheme="minorHAnsi"/>
          <w:color w:val="000000" w:themeColor="text1"/>
        </w:rPr>
        <w:t>participants</w:t>
      </w:r>
      <w:r w:rsidR="005A34E9" w:rsidRPr="00380055">
        <w:rPr>
          <w:rFonts w:cstheme="minorHAnsi"/>
          <w:color w:val="000000" w:themeColor="text1"/>
        </w:rPr>
        <w:t xml:space="preserve"> </w:t>
      </w:r>
      <w:r w:rsidR="00F01AAF">
        <w:rPr>
          <w:rFonts w:cstheme="minorHAnsi"/>
          <w:color w:val="000000" w:themeColor="text1"/>
        </w:rPr>
        <w:t>learned the prompt</w:t>
      </w:r>
      <w:r w:rsidR="000D031A">
        <w:rPr>
          <w:rFonts w:cstheme="minorHAnsi"/>
          <w:color w:val="000000" w:themeColor="text1"/>
        </w:rPr>
        <w:t>-</w:t>
      </w:r>
      <w:r w:rsidR="00F01AAF">
        <w:rPr>
          <w:rFonts w:cstheme="minorHAnsi"/>
          <w:color w:val="000000" w:themeColor="text1"/>
        </w:rPr>
        <w:t xml:space="preserve">response pairings in a specific order (1-4) </w:t>
      </w:r>
      <w:r w:rsidR="005A34E9" w:rsidRPr="00380055">
        <w:rPr>
          <w:rFonts w:cstheme="minorHAnsi"/>
          <w:color w:val="000000" w:themeColor="text1"/>
        </w:rPr>
        <w:t xml:space="preserve">and hence </w:t>
      </w:r>
      <w:r w:rsidR="004D5BE7">
        <w:rPr>
          <w:rFonts w:cstheme="minorHAnsi"/>
          <w:color w:val="000000" w:themeColor="text1"/>
        </w:rPr>
        <w:t>it is possible that they</w:t>
      </w:r>
      <w:r w:rsidR="005A34E9" w:rsidRPr="00380055">
        <w:rPr>
          <w:rFonts w:cstheme="minorHAnsi"/>
          <w:color w:val="000000" w:themeColor="text1"/>
        </w:rPr>
        <w:t xml:space="preserve"> respond</w:t>
      </w:r>
      <w:r w:rsidR="001E7DEE">
        <w:rPr>
          <w:rFonts w:cstheme="minorHAnsi"/>
          <w:color w:val="000000" w:themeColor="text1"/>
        </w:rPr>
        <w:t>ed</w:t>
      </w:r>
      <w:r w:rsidR="005A34E9" w:rsidRPr="00380055">
        <w:rPr>
          <w:rFonts w:cstheme="minorHAnsi"/>
          <w:color w:val="000000" w:themeColor="text1"/>
        </w:rPr>
        <w:t xml:space="preserve"> more quickly to 1 than to 4</w:t>
      </w:r>
      <w:r w:rsidR="006E5BD5" w:rsidRPr="00380055">
        <w:rPr>
          <w:rFonts w:cstheme="minorHAnsi"/>
          <w:color w:val="000000" w:themeColor="text1"/>
        </w:rPr>
        <w:t>, for e.g</w:t>
      </w:r>
      <w:r w:rsidR="006D3BC1" w:rsidRPr="00380055">
        <w:rPr>
          <w:rFonts w:cstheme="minorHAnsi"/>
          <w:color w:val="000000" w:themeColor="text1"/>
        </w:rPr>
        <w:t>.</w:t>
      </w:r>
      <w:r w:rsidR="007A61BE">
        <w:rPr>
          <w:rFonts w:cstheme="minorHAnsi"/>
          <w:color w:val="000000" w:themeColor="text1"/>
        </w:rPr>
        <w:t>.</w:t>
      </w:r>
      <w:r w:rsidR="006D3BC1" w:rsidRPr="00380055">
        <w:rPr>
          <w:rFonts w:cstheme="minorHAnsi"/>
          <w:color w:val="000000" w:themeColor="text1"/>
        </w:rPr>
        <w:t xml:space="preserve"> W</w:t>
      </w:r>
      <w:r w:rsidRPr="00380055">
        <w:rPr>
          <w:rFonts w:cstheme="minorHAnsi"/>
          <w:color w:val="000000" w:themeColor="text1"/>
        </w:rPr>
        <w:t xml:space="preserve">e tested for the </w:t>
      </w:r>
      <w:r w:rsidR="008E3134" w:rsidRPr="00380055">
        <w:rPr>
          <w:rFonts w:cstheme="minorHAnsi"/>
          <w:color w:val="000000" w:themeColor="text1"/>
        </w:rPr>
        <w:t>addition</w:t>
      </w:r>
      <w:r w:rsidRPr="00380055">
        <w:rPr>
          <w:rFonts w:cstheme="minorHAnsi"/>
          <w:color w:val="000000" w:themeColor="text1"/>
        </w:rPr>
        <w:t xml:space="preserve"> of Prompt (1-4) and Prompt x Compatibility </w:t>
      </w:r>
      <w:r w:rsidR="008E3134" w:rsidRPr="00380055">
        <w:rPr>
          <w:rFonts w:cstheme="minorHAnsi"/>
          <w:color w:val="000000" w:themeColor="text1"/>
        </w:rPr>
        <w:t>to</w:t>
      </w:r>
      <w:r w:rsidRPr="00380055">
        <w:rPr>
          <w:rFonts w:cstheme="minorHAnsi"/>
          <w:color w:val="000000" w:themeColor="text1"/>
        </w:rPr>
        <w:t xml:space="preserve"> our model. </w:t>
      </w:r>
      <w:r w:rsidR="00483361" w:rsidRPr="00380055">
        <w:rPr>
          <w:rFonts w:cstheme="minorHAnsi"/>
          <w:color w:val="000000" w:themeColor="text1"/>
        </w:rPr>
        <w:t>The</w:t>
      </w:r>
      <w:r w:rsidRPr="00380055">
        <w:rPr>
          <w:rFonts w:cstheme="minorHAnsi"/>
          <w:color w:val="000000" w:themeColor="text1"/>
        </w:rPr>
        <w:t xml:space="preserve"> inclusion of Prompt benefitted model fit (χ</w:t>
      </w:r>
      <w:r w:rsidRPr="00380055">
        <w:rPr>
          <w:rFonts w:cstheme="minorHAnsi"/>
          <w:color w:val="000000" w:themeColor="text1"/>
          <w:vertAlign w:val="superscript"/>
        </w:rPr>
        <w:t>2</w:t>
      </w:r>
      <w:r w:rsidRPr="00380055">
        <w:rPr>
          <w:rFonts w:cstheme="minorHAnsi"/>
          <w:color w:val="000000" w:themeColor="text1"/>
        </w:rPr>
        <w:t>(</w:t>
      </w:r>
      <w:proofErr w:type="gramStart"/>
      <w:r w:rsidRPr="00380055">
        <w:rPr>
          <w:rFonts w:cstheme="minorHAnsi"/>
          <w:color w:val="000000" w:themeColor="text1"/>
        </w:rPr>
        <w:t>1)=</w:t>
      </w:r>
      <w:proofErr w:type="gramEnd"/>
      <w:r w:rsidRPr="00380055">
        <w:rPr>
          <w:rFonts w:cstheme="minorHAnsi"/>
          <w:color w:val="000000" w:themeColor="text1"/>
        </w:rPr>
        <w:t xml:space="preserve">96.638, </w:t>
      </w:r>
      <w:r w:rsidRPr="00380055">
        <w:rPr>
          <w:rFonts w:cstheme="minorHAnsi"/>
          <w:i/>
          <w:iCs/>
          <w:color w:val="000000" w:themeColor="text1"/>
        </w:rPr>
        <w:t>p</w:t>
      </w:r>
      <w:r w:rsidRPr="00380055">
        <w:rPr>
          <w:rFonts w:cstheme="minorHAnsi"/>
          <w:color w:val="000000" w:themeColor="text1"/>
        </w:rPr>
        <w:t>&lt;2.2 x 10</w:t>
      </w:r>
      <w:r w:rsidRPr="00380055">
        <w:rPr>
          <w:rFonts w:cstheme="minorHAnsi"/>
          <w:color w:val="000000" w:themeColor="text1"/>
          <w:vertAlign w:val="superscript"/>
        </w:rPr>
        <w:t>-16</w:t>
      </w:r>
      <w:r w:rsidRPr="00380055">
        <w:rPr>
          <w:rFonts w:cstheme="minorHAnsi"/>
          <w:color w:val="000000" w:themeColor="text1"/>
        </w:rPr>
        <w:t>), with RTs increasing with higher numerical prompts. Crucially, the interaction Prompt x Compatibility did not improve model fit (χ</w:t>
      </w:r>
      <w:r w:rsidRPr="00380055">
        <w:rPr>
          <w:rFonts w:cstheme="minorHAnsi"/>
          <w:color w:val="000000" w:themeColor="text1"/>
          <w:vertAlign w:val="superscript"/>
        </w:rPr>
        <w:t>2</w:t>
      </w:r>
      <w:r w:rsidRPr="00380055">
        <w:rPr>
          <w:rFonts w:cstheme="minorHAnsi"/>
          <w:color w:val="000000" w:themeColor="text1"/>
        </w:rPr>
        <w:t>(</w:t>
      </w:r>
      <w:proofErr w:type="gramStart"/>
      <w:r w:rsidRPr="00380055">
        <w:rPr>
          <w:rFonts w:cstheme="minorHAnsi"/>
          <w:color w:val="000000" w:themeColor="text1"/>
        </w:rPr>
        <w:t>2)=</w:t>
      </w:r>
      <w:proofErr w:type="gramEnd"/>
      <w:r w:rsidRPr="00380055">
        <w:rPr>
          <w:rFonts w:cstheme="minorHAnsi"/>
          <w:color w:val="000000" w:themeColor="text1"/>
        </w:rPr>
        <w:t xml:space="preserve">4.37, </w:t>
      </w:r>
      <w:r w:rsidRPr="00380055">
        <w:rPr>
          <w:rFonts w:cstheme="minorHAnsi"/>
          <w:i/>
          <w:iCs/>
          <w:color w:val="000000" w:themeColor="text1"/>
        </w:rPr>
        <w:t>p</w:t>
      </w:r>
      <w:r w:rsidRPr="00380055">
        <w:rPr>
          <w:rFonts w:cstheme="minorHAnsi"/>
          <w:color w:val="000000" w:themeColor="text1"/>
        </w:rPr>
        <w:t xml:space="preserve">=0.113). Our final model hence included </w:t>
      </w:r>
      <w:r w:rsidR="009C549B" w:rsidRPr="00380055">
        <w:rPr>
          <w:rFonts w:cstheme="minorHAnsi"/>
          <w:color w:val="000000" w:themeColor="text1"/>
        </w:rPr>
        <w:t xml:space="preserve">main effects </w:t>
      </w:r>
      <w:r w:rsidR="009C549B" w:rsidRPr="00380055">
        <w:rPr>
          <w:rFonts w:cstheme="minorHAnsi"/>
          <w:color w:val="000000" w:themeColor="text1"/>
        </w:rPr>
        <w:lastRenderedPageBreak/>
        <w:t>of Response, Distractor, SOA, Prompt as well as the interactions Response x Distractor and Distractor x SOA.</w:t>
      </w:r>
    </w:p>
    <w:p w14:paraId="309650AE" w14:textId="77777777" w:rsidR="0002531F" w:rsidRDefault="0002531F" w:rsidP="0002531F">
      <w:pPr>
        <w:jc w:val="both"/>
        <w:rPr>
          <w:rFonts w:cstheme="minorHAnsi"/>
          <w:color w:val="000000" w:themeColor="text1"/>
        </w:rPr>
      </w:pPr>
    </w:p>
    <w:p w14:paraId="11A1F077" w14:textId="77777777" w:rsidR="0002531F" w:rsidRDefault="0002531F" w:rsidP="0002531F"/>
    <w:p w14:paraId="0C92C320" w14:textId="6C5CA540" w:rsidR="0002531F" w:rsidRDefault="0002531F" w:rsidP="0002531F">
      <w:pPr>
        <w:jc w:val="both"/>
        <w:rPr>
          <w:color w:val="000000" w:themeColor="text1"/>
        </w:rPr>
      </w:pPr>
      <w:r w:rsidRPr="00CA63A4">
        <w:rPr>
          <w:b/>
          <w:bCs/>
          <w:color w:val="000000" w:themeColor="text1"/>
        </w:rPr>
        <w:t xml:space="preserve">Table </w:t>
      </w:r>
      <w:r w:rsidR="0019408E">
        <w:rPr>
          <w:b/>
          <w:bCs/>
          <w:color w:val="000000" w:themeColor="text1"/>
        </w:rPr>
        <w:t>G</w:t>
      </w:r>
      <w:r>
        <w:rPr>
          <w:b/>
          <w:bCs/>
          <w:color w:val="000000" w:themeColor="text1"/>
        </w:rPr>
        <w:t>1</w:t>
      </w:r>
      <w:r>
        <w:rPr>
          <w:color w:val="000000" w:themeColor="text1"/>
        </w:rPr>
        <w:t>. Saturated</w:t>
      </w:r>
      <w:r w:rsidRPr="00517530">
        <w:rPr>
          <w:color w:val="000000" w:themeColor="text1"/>
        </w:rPr>
        <w:t xml:space="preserve"> model of </w:t>
      </w:r>
      <w:r>
        <w:rPr>
          <w:color w:val="000000" w:themeColor="text1"/>
        </w:rPr>
        <w:t>reaction times (RTs) in milliseconds (</w:t>
      </w:r>
      <w:proofErr w:type="spellStart"/>
      <w:r>
        <w:rPr>
          <w:color w:val="000000" w:themeColor="text1"/>
        </w:rPr>
        <w:t>ms</w:t>
      </w:r>
      <w:proofErr w:type="spellEnd"/>
      <w:r>
        <w:rPr>
          <w:color w:val="000000" w:themeColor="text1"/>
        </w:rPr>
        <w:t>)</w:t>
      </w:r>
      <w:r w:rsidRPr="00517530">
        <w:rPr>
          <w:color w:val="000000" w:themeColor="text1"/>
        </w:rPr>
        <w:t xml:space="preserve"> using a</w:t>
      </w:r>
      <w:r>
        <w:rPr>
          <w:color w:val="000000" w:themeColor="text1"/>
        </w:rPr>
        <w:t xml:space="preserve"> gamma </w:t>
      </w:r>
      <w:r w:rsidRPr="00517530">
        <w:rPr>
          <w:color w:val="000000" w:themeColor="text1"/>
        </w:rPr>
        <w:t xml:space="preserve">distribution and </w:t>
      </w:r>
      <w:r>
        <w:rPr>
          <w:color w:val="000000" w:themeColor="text1"/>
        </w:rPr>
        <w:t>inverse</w:t>
      </w:r>
      <w:r w:rsidRPr="00517530">
        <w:rPr>
          <w:color w:val="000000" w:themeColor="text1"/>
        </w:rPr>
        <w:t xml:space="preserve"> link function</w:t>
      </w:r>
      <w:r w:rsidR="00B93E48">
        <w:rPr>
          <w:color w:val="000000" w:themeColor="text1"/>
        </w:rPr>
        <w:t xml:space="preserve"> for Experiment 3</w:t>
      </w:r>
      <w:r w:rsidRPr="00517530">
        <w:rPr>
          <w:color w:val="000000" w:themeColor="text1"/>
        </w:rPr>
        <w:t>.</w:t>
      </w:r>
    </w:p>
    <w:tbl>
      <w:tblPr>
        <w:tblStyle w:val="TableGrid"/>
        <w:tblW w:w="9072" w:type="dxa"/>
        <w:tblBorders>
          <w:top w:val="single" w:sz="18" w:space="0" w:color="000000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134"/>
        <w:gridCol w:w="1276"/>
        <w:gridCol w:w="1559"/>
      </w:tblGrid>
      <w:tr w:rsidR="0002531F" w:rsidRPr="00DE07DC" w14:paraId="22877778" w14:textId="77777777" w:rsidTr="003E37A0">
        <w:trPr>
          <w:trHeight w:val="388"/>
        </w:trPr>
        <w:tc>
          <w:tcPr>
            <w:tcW w:w="3544" w:type="dxa"/>
            <w:tcBorders>
              <w:top w:val="single" w:sz="1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5545772" w14:textId="77777777" w:rsidR="0002531F" w:rsidRPr="00DE07DC" w:rsidRDefault="0002531F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DE07DC">
              <w:rPr>
                <w:sz w:val="20"/>
                <w:szCs w:val="20"/>
              </w:rPr>
              <w:t xml:space="preserve">Fixed </w:t>
            </w: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BB2CA" w14:textId="77777777" w:rsidR="0002531F" w:rsidRPr="00DE07DC" w:rsidRDefault="0002531F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DE07DC">
              <w:rPr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6CB52" w14:textId="77777777" w:rsidR="0002531F" w:rsidRPr="00DE07DC" w:rsidRDefault="0002531F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DE07DC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2DDC1" w14:textId="77777777" w:rsidR="0002531F" w:rsidRPr="00DE07DC" w:rsidRDefault="0002531F" w:rsidP="003E37A0">
            <w:pPr>
              <w:spacing w:before="120" w:line="360" w:lineRule="auto"/>
              <w:rPr>
                <w:sz w:val="20"/>
                <w:szCs w:val="20"/>
              </w:rPr>
            </w:pPr>
            <w:r w:rsidRPr="00DE07DC">
              <w:rPr>
                <w:sz w:val="20"/>
                <w:szCs w:val="20"/>
              </w:rPr>
              <w:t>t-value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10623492" w14:textId="77777777" w:rsidR="0002531F" w:rsidRPr="00DE07DC" w:rsidRDefault="0002531F" w:rsidP="003E37A0">
            <w:pPr>
              <w:spacing w:before="120" w:line="360" w:lineRule="auto"/>
              <w:rPr>
                <w:sz w:val="20"/>
                <w:szCs w:val="20"/>
                <w:vertAlign w:val="subscript"/>
              </w:rPr>
            </w:pPr>
            <w:r w:rsidRPr="00807AE6">
              <w:rPr>
                <w:sz w:val="20"/>
                <w:szCs w:val="20"/>
              </w:rPr>
              <w:t>p-value</w:t>
            </w:r>
          </w:p>
        </w:tc>
      </w:tr>
      <w:tr w:rsidR="0002531F" w:rsidRPr="00737293" w14:paraId="0AF75EC2" w14:textId="77777777" w:rsidTr="003E37A0">
        <w:trPr>
          <w:trHeight w:val="297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1FEF370" w14:textId="77777777" w:rsidR="0002531F" w:rsidRPr="006E2E93" w:rsidRDefault="0002531F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CDD60B" w14:textId="77777777" w:rsidR="0002531F" w:rsidRPr="006E2E93" w:rsidRDefault="0002531F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95357" w14:textId="77777777" w:rsidR="0002531F" w:rsidRPr="006E2E93" w:rsidRDefault="0002531F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F0773" w14:textId="77777777" w:rsidR="0002531F" w:rsidRPr="006E2E93" w:rsidRDefault="0002531F" w:rsidP="003E37A0">
            <w:pPr>
              <w:spacing w:before="120"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E2E93">
              <w:rPr>
                <w:b/>
                <w:bCs/>
                <w:color w:val="000000" w:themeColor="text1"/>
                <w:sz w:val="20"/>
                <w:szCs w:val="20"/>
              </w:rPr>
              <w:t>134.4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96D8E42" w14:textId="77777777" w:rsidR="0002531F" w:rsidRPr="006E2E93" w:rsidRDefault="0002531F" w:rsidP="003E37A0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7B7E9E34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FAF7B7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0D03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E44A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3A733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19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4231D5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651402B3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82B66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Distractor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C14B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40E6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8B8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7.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D16B74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264BE103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B88AC2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Distractor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00661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158CE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BF10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8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F6ACB2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1.18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5B1191CD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03FA5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DC0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-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057B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3314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-21.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B02F41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3BA3FAD5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13405C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EFE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-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91D2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05B00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-19.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4FF62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2CD39C83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DA991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proofErr w:type="gramStart"/>
            <w:r w:rsidRPr="006E2E93">
              <w:rPr>
                <w:b/>
                <w:bCs/>
                <w:sz w:val="20"/>
                <w:szCs w:val="20"/>
                <w:lang w:val="fr-FR"/>
              </w:rPr>
              <w:t>Response:Distractor</w:t>
            </w:r>
            <w:proofErr w:type="gramEnd"/>
            <w:r w:rsidRPr="006E2E93">
              <w:rPr>
                <w:b/>
                <w:bCs/>
                <w:sz w:val="20"/>
                <w:szCs w:val="20"/>
                <w:lang w:val="fr-FR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EDC9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F71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1C4C3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11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5653A5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416B8787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81093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proofErr w:type="gramStart"/>
            <w:r w:rsidRPr="006E2E93">
              <w:rPr>
                <w:sz w:val="20"/>
                <w:szCs w:val="20"/>
                <w:lang w:val="fr-FR"/>
              </w:rPr>
              <w:t>Response:Distractor</w:t>
            </w:r>
            <w:proofErr w:type="gramEnd"/>
            <w:r w:rsidRPr="006E2E93">
              <w:rPr>
                <w:sz w:val="20"/>
                <w:szCs w:val="20"/>
                <w:lang w:val="fr-FR"/>
              </w:rPr>
              <w:t>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C015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8F97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62E7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0.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1929F5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0.860</w:t>
            </w:r>
          </w:p>
        </w:tc>
      </w:tr>
      <w:tr w:rsidR="0002531F" w:rsidRPr="00EA44E5" w14:paraId="2F6A2ECB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3B129E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proofErr w:type="gramStart"/>
            <w:r w:rsidRPr="006E2E93">
              <w:rPr>
                <w:sz w:val="20"/>
                <w:szCs w:val="20"/>
                <w:lang w:val="fr-FR"/>
              </w:rPr>
              <w:t>Response:SOA</w:t>
            </w:r>
            <w:proofErr w:type="gramEnd"/>
            <w:r w:rsidRPr="006E2E93">
              <w:rPr>
                <w:sz w:val="20"/>
                <w:szCs w:val="20"/>
                <w:lang w:val="fr-FR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629AA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38AC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F720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0.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785BE6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0.462</w:t>
            </w:r>
          </w:p>
        </w:tc>
      </w:tr>
      <w:tr w:rsidR="0002531F" w:rsidRPr="00EA44E5" w14:paraId="04589BDD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1E9FB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proofErr w:type="gramStart"/>
            <w:r w:rsidRPr="006E2E93">
              <w:rPr>
                <w:sz w:val="20"/>
                <w:szCs w:val="20"/>
                <w:lang w:val="fr-FR"/>
              </w:rPr>
              <w:t>Response:SOA</w:t>
            </w:r>
            <w:proofErr w:type="gramEnd"/>
            <w:r w:rsidRPr="006E2E93">
              <w:rPr>
                <w:sz w:val="20"/>
                <w:szCs w:val="20"/>
                <w:lang w:val="fr-FR"/>
              </w:rPr>
              <w:t>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F98E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9F58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B5E1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1.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D65A72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  <w:lang w:val="fr-FR"/>
              </w:rPr>
            </w:pPr>
            <w:r w:rsidRPr="006E2E93">
              <w:rPr>
                <w:sz w:val="20"/>
                <w:szCs w:val="20"/>
                <w:lang w:val="fr-FR"/>
              </w:rPr>
              <w:t>0.138</w:t>
            </w:r>
          </w:p>
        </w:tc>
      </w:tr>
      <w:tr w:rsidR="0002531F" w:rsidRPr="003F5588" w14:paraId="106E8C7A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60159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en-US"/>
              </w:rPr>
            </w:pPr>
            <w:r w:rsidRPr="006E2E93">
              <w:rPr>
                <w:b/>
                <w:bCs/>
                <w:sz w:val="20"/>
                <w:szCs w:val="20"/>
              </w:rPr>
              <w:t>Distractor2-</w:t>
            </w:r>
            <w:proofErr w:type="gramStart"/>
            <w:r w:rsidRPr="006E2E93">
              <w:rPr>
                <w:b/>
                <w:bCs/>
                <w:sz w:val="20"/>
                <w:szCs w:val="20"/>
              </w:rPr>
              <w:t>1</w:t>
            </w:r>
            <w:r w:rsidRPr="006E2E93">
              <w:rPr>
                <w:b/>
                <w:bCs/>
                <w:sz w:val="20"/>
                <w:szCs w:val="20"/>
                <w:lang w:val="en-US"/>
              </w:rPr>
              <w:t>:SOA</w:t>
            </w:r>
            <w:proofErr w:type="gramEnd"/>
            <w:r w:rsidRPr="006E2E93">
              <w:rPr>
                <w:b/>
                <w:bCs/>
                <w:sz w:val="20"/>
                <w:szCs w:val="20"/>
                <w:lang w:val="en-US"/>
              </w:rPr>
              <w:t xml:space="preserve">2-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95DC8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F9B46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48932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4.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028EB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1.03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3F5588" w14:paraId="0BAE948B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0FD445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Distractor3-</w:t>
            </w:r>
            <w:proofErr w:type="gramStart"/>
            <w:r w:rsidRPr="006E2E93">
              <w:rPr>
                <w:sz w:val="20"/>
                <w:szCs w:val="20"/>
              </w:rPr>
              <w:t>2</w:t>
            </w:r>
            <w:r w:rsidRPr="006E2E93">
              <w:rPr>
                <w:sz w:val="20"/>
                <w:szCs w:val="20"/>
                <w:lang w:val="en-US"/>
              </w:rPr>
              <w:t>:SOA</w:t>
            </w:r>
            <w:proofErr w:type="gramEnd"/>
            <w:r w:rsidRPr="006E2E93">
              <w:rPr>
                <w:sz w:val="20"/>
                <w:szCs w:val="20"/>
                <w:lang w:val="en-US"/>
              </w:rPr>
              <w:t>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64DD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D2743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F8EC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1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556FCA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0.066</w:t>
            </w:r>
          </w:p>
        </w:tc>
      </w:tr>
      <w:tr w:rsidR="0002531F" w:rsidRPr="003F5588" w14:paraId="3A16D34C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54B39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Distractor2-</w:t>
            </w:r>
            <w:proofErr w:type="gramStart"/>
            <w:r w:rsidRPr="006E2E93">
              <w:rPr>
                <w:sz w:val="20"/>
                <w:szCs w:val="20"/>
              </w:rPr>
              <w:t>1</w:t>
            </w:r>
            <w:r w:rsidRPr="006E2E93">
              <w:rPr>
                <w:sz w:val="20"/>
                <w:szCs w:val="20"/>
                <w:lang w:val="en-US"/>
              </w:rPr>
              <w:t>:SOA</w:t>
            </w:r>
            <w:proofErr w:type="gramEnd"/>
            <w:r w:rsidRPr="006E2E93">
              <w:rPr>
                <w:sz w:val="20"/>
                <w:szCs w:val="20"/>
                <w:lang w:val="en-US"/>
              </w:rPr>
              <w:t xml:space="preserve">3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3A26B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E578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21D82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-0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12FA3C" w14:textId="77777777" w:rsidR="0002531F" w:rsidRPr="006E2E93" w:rsidRDefault="0002531F" w:rsidP="003E37A0">
            <w:pPr>
              <w:spacing w:before="120"/>
              <w:rPr>
                <w:sz w:val="20"/>
                <w:szCs w:val="20"/>
              </w:rPr>
            </w:pPr>
            <w:r w:rsidRPr="006E2E93">
              <w:rPr>
                <w:sz w:val="20"/>
                <w:szCs w:val="20"/>
              </w:rPr>
              <w:t>0.484</w:t>
            </w:r>
          </w:p>
        </w:tc>
      </w:tr>
      <w:tr w:rsidR="0002531F" w:rsidRPr="003F5588" w14:paraId="4F4B0BD7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B4DC0F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Distractor3-2-</w:t>
            </w:r>
            <w:proofErr w:type="gramStart"/>
            <w:r w:rsidRPr="006E2E93">
              <w:rPr>
                <w:b/>
                <w:bCs/>
                <w:sz w:val="20"/>
                <w:szCs w:val="20"/>
              </w:rPr>
              <w:t>1</w:t>
            </w:r>
            <w:r w:rsidRPr="006E2E93">
              <w:rPr>
                <w:b/>
                <w:bCs/>
                <w:sz w:val="20"/>
                <w:szCs w:val="20"/>
                <w:lang w:val="en-US"/>
              </w:rPr>
              <w:t>:SOA</w:t>
            </w:r>
            <w:proofErr w:type="gramEnd"/>
            <w:r w:rsidRPr="006E2E93">
              <w:rPr>
                <w:b/>
                <w:bCs/>
                <w:sz w:val="20"/>
                <w:szCs w:val="20"/>
                <w:lang w:val="en-US"/>
              </w:rPr>
              <w:t xml:space="preserve">3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EFEE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7E6A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57336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9.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71BC21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EA44E5" w14:paraId="51B0833C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120662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E2E93">
              <w:rPr>
                <w:b/>
                <w:bCs/>
                <w:sz w:val="20"/>
                <w:szCs w:val="20"/>
                <w:lang w:val="fr-FR"/>
              </w:rPr>
              <w:t>Response</w:t>
            </w:r>
            <w:proofErr w:type="spellEnd"/>
            <w:r w:rsidRPr="006E2E93">
              <w:rPr>
                <w:b/>
                <w:bCs/>
                <w:sz w:val="20"/>
                <w:szCs w:val="20"/>
                <w:lang w:val="fr-FR"/>
              </w:rPr>
              <w:t>:</w:t>
            </w:r>
            <w:r w:rsidRPr="006E2E93">
              <w:rPr>
                <w:b/>
                <w:bCs/>
                <w:sz w:val="20"/>
                <w:szCs w:val="20"/>
              </w:rPr>
              <w:t>Distractor</w:t>
            </w:r>
            <w:proofErr w:type="gramEnd"/>
            <w:r w:rsidRPr="006E2E93">
              <w:rPr>
                <w:b/>
                <w:bCs/>
                <w:sz w:val="20"/>
                <w:szCs w:val="20"/>
              </w:rPr>
              <w:t>2-1</w:t>
            </w:r>
            <w:r w:rsidRPr="006E2E93">
              <w:rPr>
                <w:b/>
                <w:bCs/>
                <w:sz w:val="20"/>
                <w:szCs w:val="20"/>
                <w:lang w:val="fr-FR"/>
              </w:rPr>
              <w:t>: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B97D3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-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324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73B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-5.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8EE33E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</w:rPr>
              <w:t>1.74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7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EA44E5" w14:paraId="2AD162CC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A77A19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E2E93">
              <w:rPr>
                <w:b/>
                <w:bCs/>
                <w:sz w:val="20"/>
                <w:szCs w:val="20"/>
                <w:lang w:val="fr-FR"/>
              </w:rPr>
              <w:t>Response</w:t>
            </w:r>
            <w:proofErr w:type="spellEnd"/>
            <w:r w:rsidRPr="006E2E93">
              <w:rPr>
                <w:b/>
                <w:bCs/>
                <w:sz w:val="20"/>
                <w:szCs w:val="20"/>
                <w:lang w:val="fr-FR"/>
              </w:rPr>
              <w:t>:</w:t>
            </w:r>
            <w:r w:rsidRPr="006E2E93">
              <w:rPr>
                <w:b/>
                <w:bCs/>
                <w:sz w:val="20"/>
                <w:szCs w:val="20"/>
              </w:rPr>
              <w:t>Distractor</w:t>
            </w:r>
            <w:proofErr w:type="gramEnd"/>
            <w:r w:rsidRPr="006E2E93">
              <w:rPr>
                <w:b/>
                <w:bCs/>
                <w:sz w:val="20"/>
                <w:szCs w:val="20"/>
              </w:rPr>
              <w:t>3-2</w:t>
            </w:r>
            <w:r w:rsidRPr="006E2E93">
              <w:rPr>
                <w:b/>
                <w:bCs/>
                <w:sz w:val="20"/>
                <w:szCs w:val="20"/>
                <w:lang w:val="fr-FR"/>
              </w:rPr>
              <w:t>:SOA2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0119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0B34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8BA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17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D0581E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EA44E5" w14:paraId="58975FED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C7F52A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E2E93">
              <w:rPr>
                <w:b/>
                <w:bCs/>
                <w:sz w:val="20"/>
                <w:szCs w:val="20"/>
                <w:lang w:val="fr-FR"/>
              </w:rPr>
              <w:t>Response</w:t>
            </w:r>
            <w:proofErr w:type="spellEnd"/>
            <w:r w:rsidRPr="006E2E93">
              <w:rPr>
                <w:b/>
                <w:bCs/>
                <w:sz w:val="20"/>
                <w:szCs w:val="20"/>
                <w:lang w:val="fr-FR"/>
              </w:rPr>
              <w:t>:</w:t>
            </w:r>
            <w:r w:rsidRPr="006E2E93">
              <w:rPr>
                <w:b/>
                <w:bCs/>
                <w:sz w:val="20"/>
                <w:szCs w:val="20"/>
              </w:rPr>
              <w:t>Distractor</w:t>
            </w:r>
            <w:proofErr w:type="gramEnd"/>
            <w:r w:rsidRPr="006E2E93">
              <w:rPr>
                <w:b/>
                <w:bCs/>
                <w:sz w:val="20"/>
                <w:szCs w:val="20"/>
              </w:rPr>
              <w:t>2-1</w:t>
            </w:r>
            <w:r w:rsidRPr="006E2E93">
              <w:rPr>
                <w:b/>
                <w:bCs/>
                <w:sz w:val="20"/>
                <w:szCs w:val="20"/>
                <w:lang w:val="fr-FR"/>
              </w:rPr>
              <w:t>: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29EB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F829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03ED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2.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297C6E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0.013*</w:t>
            </w:r>
          </w:p>
        </w:tc>
      </w:tr>
      <w:tr w:rsidR="0002531F" w:rsidRPr="00DC5217" w14:paraId="788C6167" w14:textId="77777777" w:rsidTr="003E37A0">
        <w:trPr>
          <w:trHeight w:val="297"/>
        </w:trPr>
        <w:tc>
          <w:tcPr>
            <w:tcW w:w="35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47EA61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6E2E93">
              <w:rPr>
                <w:b/>
                <w:bCs/>
                <w:sz w:val="20"/>
                <w:szCs w:val="20"/>
                <w:lang w:val="fr-FR"/>
              </w:rPr>
              <w:t>Response</w:t>
            </w:r>
            <w:proofErr w:type="spellEnd"/>
            <w:r w:rsidRPr="006E2E93">
              <w:rPr>
                <w:b/>
                <w:bCs/>
                <w:sz w:val="20"/>
                <w:szCs w:val="20"/>
                <w:lang w:val="fr-FR"/>
              </w:rPr>
              <w:t>:</w:t>
            </w:r>
            <w:r w:rsidRPr="006E2E93">
              <w:rPr>
                <w:b/>
                <w:bCs/>
                <w:sz w:val="20"/>
                <w:szCs w:val="20"/>
              </w:rPr>
              <w:t>Distractor</w:t>
            </w:r>
            <w:proofErr w:type="gramEnd"/>
            <w:r w:rsidRPr="006E2E93">
              <w:rPr>
                <w:b/>
                <w:bCs/>
                <w:sz w:val="20"/>
                <w:szCs w:val="20"/>
              </w:rPr>
              <w:t>3-2</w:t>
            </w:r>
            <w:r w:rsidRPr="006E2E93">
              <w:rPr>
                <w:b/>
                <w:bCs/>
                <w:sz w:val="20"/>
                <w:szCs w:val="20"/>
                <w:lang w:val="fr-FR"/>
              </w:rPr>
              <w:t>:SOA3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5890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D7789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99D7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  <w:lang w:val="fr-FR"/>
              </w:rPr>
              <w:t>-10.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AD8322" w14:textId="77777777" w:rsidR="0002531F" w:rsidRPr="006E2E93" w:rsidRDefault="0002531F" w:rsidP="003E37A0">
            <w:pPr>
              <w:spacing w:before="120"/>
              <w:rPr>
                <w:b/>
                <w:bCs/>
                <w:sz w:val="20"/>
                <w:szCs w:val="20"/>
                <w:lang w:val="fr-FR"/>
              </w:rPr>
            </w:pPr>
            <w:r w:rsidRPr="006E2E93">
              <w:rPr>
                <w:b/>
                <w:bCs/>
                <w:sz w:val="20"/>
                <w:szCs w:val="20"/>
              </w:rPr>
              <w:t>&lt; 2 x 10</w:t>
            </w:r>
            <w:r w:rsidRPr="006E2E93">
              <w:rPr>
                <w:b/>
                <w:bCs/>
                <w:sz w:val="20"/>
                <w:szCs w:val="20"/>
                <w:vertAlign w:val="superscript"/>
              </w:rPr>
              <w:t>-16</w:t>
            </w:r>
            <w:r w:rsidRPr="006E2E9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02531F" w:rsidRPr="009710F6" w14:paraId="51F6E468" w14:textId="77777777" w:rsidTr="003E37A0">
        <w:trPr>
          <w:trHeight w:val="272"/>
        </w:trPr>
        <w:tc>
          <w:tcPr>
            <w:tcW w:w="9072" w:type="dxa"/>
            <w:gridSpan w:val="5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3C819326" w14:textId="77777777" w:rsidR="0002531F" w:rsidRPr="00EA3500" w:rsidRDefault="0002531F" w:rsidP="003E37A0">
            <w:pPr>
              <w:rPr>
                <w:color w:val="FF0000"/>
                <w:sz w:val="18"/>
                <w:szCs w:val="18"/>
              </w:rPr>
            </w:pPr>
            <w:r w:rsidRPr="000D05D3">
              <w:rPr>
                <w:i/>
                <w:iCs/>
                <w:sz w:val="18"/>
                <w:szCs w:val="18"/>
              </w:rPr>
              <w:t xml:space="preserve">Note: </w:t>
            </w:r>
            <w:r w:rsidRPr="000D05D3">
              <w:rPr>
                <w:sz w:val="18"/>
                <w:szCs w:val="18"/>
              </w:rPr>
              <w:t>SOA= Stimulus-Onset Asynchrony</w:t>
            </w:r>
            <w:r>
              <w:rPr>
                <w:sz w:val="18"/>
                <w:szCs w:val="18"/>
              </w:rPr>
              <w:t xml:space="preserve">. </w:t>
            </w:r>
            <w:r w:rsidRPr="00D85514">
              <w:rPr>
                <w:sz w:val="18"/>
                <w:szCs w:val="18"/>
              </w:rPr>
              <w:t xml:space="preserve">* </w:t>
            </w:r>
            <w:r w:rsidRPr="00D85514">
              <w:rPr>
                <w:i/>
                <w:iCs/>
                <w:sz w:val="18"/>
                <w:szCs w:val="18"/>
              </w:rPr>
              <w:t>p</w:t>
            </w:r>
            <w:r w:rsidRPr="00D85514">
              <w:rPr>
                <w:sz w:val="18"/>
                <w:szCs w:val="18"/>
              </w:rPr>
              <w:t>&lt;.05, **</w:t>
            </w:r>
            <w:r w:rsidRPr="00D85514">
              <w:rPr>
                <w:i/>
                <w:iCs/>
                <w:sz w:val="18"/>
                <w:szCs w:val="18"/>
              </w:rPr>
              <w:t>p</w:t>
            </w:r>
            <w:r w:rsidRPr="00D85514">
              <w:rPr>
                <w:sz w:val="18"/>
                <w:szCs w:val="18"/>
              </w:rPr>
              <w:t>&lt;.01</w:t>
            </w:r>
            <w:r>
              <w:rPr>
                <w:sz w:val="18"/>
                <w:szCs w:val="18"/>
              </w:rPr>
              <w:t>, ***p&lt;.001</w:t>
            </w:r>
          </w:p>
        </w:tc>
      </w:tr>
    </w:tbl>
    <w:p w14:paraId="07A54E30" w14:textId="77777777" w:rsidR="0002531F" w:rsidRDefault="0002531F" w:rsidP="0002531F"/>
    <w:p w14:paraId="6BB54A32" w14:textId="77777777" w:rsidR="0002531F" w:rsidRDefault="0002531F" w:rsidP="0002531F"/>
    <w:p w14:paraId="24EC5A4D" w14:textId="77777777" w:rsidR="0002531F" w:rsidRDefault="0002531F" w:rsidP="0002531F"/>
    <w:p w14:paraId="1A50F273" w14:textId="77777777" w:rsidR="0002531F" w:rsidRDefault="0002531F" w:rsidP="0002531F"/>
    <w:p w14:paraId="2E71DB47" w14:textId="77777777" w:rsidR="0002531F" w:rsidRDefault="0002531F" w:rsidP="0002531F"/>
    <w:p w14:paraId="60F600CB" w14:textId="77777777" w:rsidR="0002531F" w:rsidRDefault="0002531F" w:rsidP="0002531F"/>
    <w:p w14:paraId="38C1EBE0" w14:textId="77777777" w:rsidR="00B94E23" w:rsidRDefault="00B94E23"/>
    <w:sectPr w:rsidR="00B94E23" w:rsidSect="001E7947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A41F5" w14:textId="77777777" w:rsidR="008F60DB" w:rsidRDefault="008F60DB" w:rsidP="0056010D">
      <w:r>
        <w:separator/>
      </w:r>
    </w:p>
  </w:endnote>
  <w:endnote w:type="continuationSeparator" w:id="0">
    <w:p w14:paraId="7AE87CE9" w14:textId="77777777" w:rsidR="008F60DB" w:rsidRDefault="008F60DB" w:rsidP="00560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49271"/>
      <w:docPartObj>
        <w:docPartGallery w:val="Page Numbers (Bottom of Page)"/>
        <w:docPartUnique/>
      </w:docPartObj>
    </w:sdtPr>
    <w:sdtContent>
      <w:p w14:paraId="383B6A1A" w14:textId="04BA72DA" w:rsidR="00A32521" w:rsidRDefault="00A32521" w:rsidP="00371E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F16EFB" w14:textId="77777777" w:rsidR="00A32521" w:rsidRDefault="00A32521" w:rsidP="00A325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8654586"/>
      <w:docPartObj>
        <w:docPartGallery w:val="Page Numbers (Bottom of Page)"/>
        <w:docPartUnique/>
      </w:docPartObj>
    </w:sdtPr>
    <w:sdtContent>
      <w:p w14:paraId="5711A0E5" w14:textId="2E033061" w:rsidR="00A32521" w:rsidRDefault="00A32521" w:rsidP="00371E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2A47CF" w14:textId="77777777" w:rsidR="00A32521" w:rsidRDefault="00A32521" w:rsidP="00A325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287B3" w14:textId="77777777" w:rsidR="008F60DB" w:rsidRDefault="008F60DB" w:rsidP="0056010D">
      <w:r>
        <w:separator/>
      </w:r>
    </w:p>
  </w:footnote>
  <w:footnote w:type="continuationSeparator" w:id="0">
    <w:p w14:paraId="0BDAA004" w14:textId="77777777" w:rsidR="008F60DB" w:rsidRDefault="008F60DB" w:rsidP="00560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298"/>
    <w:rsid w:val="00002DAA"/>
    <w:rsid w:val="0002111A"/>
    <w:rsid w:val="0002531F"/>
    <w:rsid w:val="000754A1"/>
    <w:rsid w:val="00085A77"/>
    <w:rsid w:val="000C7455"/>
    <w:rsid w:val="000D031A"/>
    <w:rsid w:val="000D300D"/>
    <w:rsid w:val="000E397E"/>
    <w:rsid w:val="000E52B9"/>
    <w:rsid w:val="0014494A"/>
    <w:rsid w:val="0014517E"/>
    <w:rsid w:val="001519A7"/>
    <w:rsid w:val="00163C95"/>
    <w:rsid w:val="001852C0"/>
    <w:rsid w:val="00186ED8"/>
    <w:rsid w:val="0019408E"/>
    <w:rsid w:val="001C56D3"/>
    <w:rsid w:val="001D6710"/>
    <w:rsid w:val="001D6D68"/>
    <w:rsid w:val="001E0C85"/>
    <w:rsid w:val="001E3D75"/>
    <w:rsid w:val="001E7947"/>
    <w:rsid w:val="001E7DEE"/>
    <w:rsid w:val="002549E9"/>
    <w:rsid w:val="00260B09"/>
    <w:rsid w:val="00263FB3"/>
    <w:rsid w:val="00273B24"/>
    <w:rsid w:val="00277029"/>
    <w:rsid w:val="00281821"/>
    <w:rsid w:val="00281FDA"/>
    <w:rsid w:val="0029021B"/>
    <w:rsid w:val="002C43F7"/>
    <w:rsid w:val="002C52C5"/>
    <w:rsid w:val="002C5E60"/>
    <w:rsid w:val="00313FF6"/>
    <w:rsid w:val="003140DF"/>
    <w:rsid w:val="00321277"/>
    <w:rsid w:val="00354CF5"/>
    <w:rsid w:val="00355560"/>
    <w:rsid w:val="003739A1"/>
    <w:rsid w:val="00380055"/>
    <w:rsid w:val="00391AA5"/>
    <w:rsid w:val="003A25ED"/>
    <w:rsid w:val="003B03E9"/>
    <w:rsid w:val="003B75B5"/>
    <w:rsid w:val="003D7BF4"/>
    <w:rsid w:val="003E5291"/>
    <w:rsid w:val="004047AE"/>
    <w:rsid w:val="00425C78"/>
    <w:rsid w:val="00434479"/>
    <w:rsid w:val="00483361"/>
    <w:rsid w:val="004A5930"/>
    <w:rsid w:val="004D5BE7"/>
    <w:rsid w:val="0056010D"/>
    <w:rsid w:val="00575CD1"/>
    <w:rsid w:val="0058692F"/>
    <w:rsid w:val="005A3072"/>
    <w:rsid w:val="005A34E9"/>
    <w:rsid w:val="005C366A"/>
    <w:rsid w:val="005E47CC"/>
    <w:rsid w:val="00600C63"/>
    <w:rsid w:val="00656005"/>
    <w:rsid w:val="006711FF"/>
    <w:rsid w:val="006822C8"/>
    <w:rsid w:val="006D3BC1"/>
    <w:rsid w:val="006E5BD5"/>
    <w:rsid w:val="006F4657"/>
    <w:rsid w:val="00700CB0"/>
    <w:rsid w:val="00713A04"/>
    <w:rsid w:val="00766797"/>
    <w:rsid w:val="00796E4F"/>
    <w:rsid w:val="007A5541"/>
    <w:rsid w:val="007A61BE"/>
    <w:rsid w:val="007C37DC"/>
    <w:rsid w:val="008233EE"/>
    <w:rsid w:val="008406D7"/>
    <w:rsid w:val="00893187"/>
    <w:rsid w:val="008A0EB7"/>
    <w:rsid w:val="008B55F5"/>
    <w:rsid w:val="008B6340"/>
    <w:rsid w:val="008E1792"/>
    <w:rsid w:val="008E3134"/>
    <w:rsid w:val="008F60DB"/>
    <w:rsid w:val="00926D40"/>
    <w:rsid w:val="00934298"/>
    <w:rsid w:val="0094199D"/>
    <w:rsid w:val="0094713B"/>
    <w:rsid w:val="009A3ADC"/>
    <w:rsid w:val="009B2AE4"/>
    <w:rsid w:val="009C549B"/>
    <w:rsid w:val="009F4F49"/>
    <w:rsid w:val="00A32243"/>
    <w:rsid w:val="00A32521"/>
    <w:rsid w:val="00A84568"/>
    <w:rsid w:val="00A977A8"/>
    <w:rsid w:val="00AA5BD9"/>
    <w:rsid w:val="00AE36F1"/>
    <w:rsid w:val="00B040AB"/>
    <w:rsid w:val="00B93E48"/>
    <w:rsid w:val="00B94E23"/>
    <w:rsid w:val="00BD2FE8"/>
    <w:rsid w:val="00C03DC7"/>
    <w:rsid w:val="00C47EB9"/>
    <w:rsid w:val="00C72579"/>
    <w:rsid w:val="00CF1145"/>
    <w:rsid w:val="00D03D23"/>
    <w:rsid w:val="00D1030E"/>
    <w:rsid w:val="00D40D3A"/>
    <w:rsid w:val="00D43491"/>
    <w:rsid w:val="00D941E8"/>
    <w:rsid w:val="00DC6D36"/>
    <w:rsid w:val="00DE00FF"/>
    <w:rsid w:val="00DE2E2C"/>
    <w:rsid w:val="00DF7733"/>
    <w:rsid w:val="00E154D8"/>
    <w:rsid w:val="00E75822"/>
    <w:rsid w:val="00EE52FA"/>
    <w:rsid w:val="00F01AAF"/>
    <w:rsid w:val="00F11BA7"/>
    <w:rsid w:val="00F20A44"/>
    <w:rsid w:val="00F50116"/>
    <w:rsid w:val="00F57D29"/>
    <w:rsid w:val="00F63F00"/>
    <w:rsid w:val="00F939C9"/>
    <w:rsid w:val="00FF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ABFD7"/>
  <w15:chartTrackingRefBased/>
  <w15:docId w15:val="{186CA127-C920-5745-A49E-2F956BA4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2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00CB0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0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601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10D"/>
  </w:style>
  <w:style w:type="paragraph" w:styleId="Footer">
    <w:name w:val="footer"/>
    <w:basedOn w:val="Normal"/>
    <w:link w:val="FooterChar"/>
    <w:uiPriority w:val="99"/>
    <w:unhideWhenUsed/>
    <w:rsid w:val="005601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10D"/>
  </w:style>
  <w:style w:type="character" w:styleId="PageNumber">
    <w:name w:val="page number"/>
    <w:basedOn w:val="DefaultParagraphFont"/>
    <w:uiPriority w:val="99"/>
    <w:semiHidden/>
    <w:unhideWhenUsed/>
    <w:rsid w:val="00A32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0</Pages>
  <Words>1205</Words>
  <Characters>687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t</dc:creator>
  <cp:keywords/>
  <dc:description/>
  <cp:lastModifiedBy>Wilt, Hannah</cp:lastModifiedBy>
  <cp:revision>14</cp:revision>
  <dcterms:created xsi:type="dcterms:W3CDTF">2023-08-01T15:31:00Z</dcterms:created>
  <dcterms:modified xsi:type="dcterms:W3CDTF">2023-08-02T11:49:00Z</dcterms:modified>
</cp:coreProperties>
</file>